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33715" w14:textId="02707C8D" w:rsidR="0043387D" w:rsidRPr="00536B35" w:rsidRDefault="00BB2994">
      <w:pPr>
        <w:rPr>
          <w:b/>
          <w:sz w:val="32"/>
        </w:rPr>
      </w:pPr>
      <w:r w:rsidRPr="00BB2994">
        <w:rPr>
          <w:b/>
          <w:sz w:val="32"/>
        </w:rPr>
        <w:t>Supplementary Tables</w:t>
      </w:r>
      <w:r w:rsidR="00DC0D2B">
        <w:rPr>
          <w:b/>
          <w:sz w:val="32"/>
        </w:rPr>
        <w:t xml:space="preserve"> and Figures</w:t>
      </w:r>
    </w:p>
    <w:p w14:paraId="4856936C" w14:textId="77777777" w:rsidR="00CB76BE" w:rsidRPr="00CB76BE" w:rsidRDefault="00CB76BE" w:rsidP="00CB76BE">
      <w:pPr>
        <w:rPr>
          <w:rFonts w:ascii="Calibri" w:hAnsi="Calibri" w:cs="Calibri"/>
          <w:b/>
          <w:bCs/>
          <w:sz w:val="28"/>
        </w:rPr>
      </w:pPr>
      <w:r w:rsidRPr="00D9599C">
        <w:rPr>
          <w:rFonts w:cs="Times New Roman"/>
          <w:b/>
        </w:rPr>
        <w:t xml:space="preserve">Supplementary Table </w:t>
      </w:r>
      <w:r>
        <w:rPr>
          <w:rFonts w:cs="Times New Roman"/>
          <w:b/>
        </w:rPr>
        <w:t>1</w:t>
      </w:r>
      <w:r w:rsidRPr="00D9599C">
        <w:rPr>
          <w:rFonts w:cs="Times New Roman"/>
          <w:b/>
        </w:rPr>
        <w:t xml:space="preserve">: </w:t>
      </w:r>
      <w:r w:rsidRPr="00CB76BE">
        <w:rPr>
          <w:rFonts w:cs="Times New Roman"/>
          <w:b/>
        </w:rPr>
        <w:t>Inflammatory Rasch-built Overall Disability Scale</w:t>
      </w:r>
      <w:r>
        <w:rPr>
          <w:rFonts w:cs="Times New Roman"/>
          <w:b/>
        </w:rPr>
        <w:t xml:space="preserve"> (I-RODS) </w:t>
      </w:r>
    </w:p>
    <w:tbl>
      <w:tblPr>
        <w:tblW w:w="992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0"/>
        <w:gridCol w:w="3619"/>
        <w:gridCol w:w="1388"/>
        <w:gridCol w:w="1418"/>
        <w:gridCol w:w="1276"/>
        <w:gridCol w:w="1559"/>
      </w:tblGrid>
      <w:tr w:rsidR="00CB76BE" w:rsidRPr="0018692E" w14:paraId="3DFF53C0" w14:textId="77777777" w:rsidTr="006E4EEE">
        <w:trPr>
          <w:cantSplit/>
          <w:trHeight w:val="709"/>
          <w:jc w:val="center"/>
        </w:trPr>
        <w:tc>
          <w:tcPr>
            <w:tcW w:w="660" w:type="dxa"/>
          </w:tcPr>
          <w:p w14:paraId="3C6263F0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3619" w:type="dxa"/>
          </w:tcPr>
          <w:p w14:paraId="25A0AF87" w14:textId="77777777" w:rsidR="00CB76BE" w:rsidRPr="00CB76BE" w:rsidRDefault="00CB76BE" w:rsidP="006E4EEE">
            <w:pPr>
              <w:pStyle w:val="Geenafstand"/>
              <w:rPr>
                <w:b/>
                <w:bCs/>
                <w:u w:val="single"/>
                <w:lang w:val="en-GB"/>
              </w:rPr>
            </w:pPr>
          </w:p>
          <w:p w14:paraId="207A9082" w14:textId="77777777" w:rsidR="00CB76BE" w:rsidRPr="00CB76BE" w:rsidRDefault="00CB76BE" w:rsidP="006E4EEE">
            <w:pPr>
              <w:pStyle w:val="Geenafstand"/>
              <w:rPr>
                <w:b/>
                <w:bCs/>
                <w:lang w:val="en-GB"/>
              </w:rPr>
            </w:pPr>
            <w:r w:rsidRPr="00CB76BE">
              <w:rPr>
                <w:b/>
                <w:bCs/>
                <w:lang w:val="en-GB"/>
              </w:rPr>
              <w:t>Activities</w:t>
            </w:r>
          </w:p>
        </w:tc>
        <w:tc>
          <w:tcPr>
            <w:tcW w:w="5641" w:type="dxa"/>
            <w:gridSpan w:val="4"/>
          </w:tcPr>
          <w:p w14:paraId="19068320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</w:p>
          <w:p w14:paraId="29E1296F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Difficulty performing this activity</w:t>
            </w:r>
          </w:p>
        </w:tc>
      </w:tr>
      <w:tr w:rsidR="00CB76BE" w:rsidRPr="0018692E" w14:paraId="53540E99" w14:textId="77777777" w:rsidTr="006E4EEE">
        <w:trPr>
          <w:cantSplit/>
          <w:trHeight w:val="765"/>
          <w:jc w:val="center"/>
        </w:trPr>
        <w:tc>
          <w:tcPr>
            <w:tcW w:w="660" w:type="dxa"/>
          </w:tcPr>
          <w:p w14:paraId="073CD115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3619" w:type="dxa"/>
          </w:tcPr>
          <w:p w14:paraId="432DCE6C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</w:p>
        </w:tc>
        <w:tc>
          <w:tcPr>
            <w:tcW w:w="1388" w:type="dxa"/>
          </w:tcPr>
          <w:p w14:paraId="4F54DD20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  <w:p w14:paraId="05B3F0F1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  <w:r w:rsidRPr="00CB76BE">
              <w:rPr>
                <w:b/>
                <w:bCs/>
                <w:lang w:val="nl-NL"/>
              </w:rPr>
              <w:t>0</w:t>
            </w:r>
          </w:p>
        </w:tc>
        <w:tc>
          <w:tcPr>
            <w:tcW w:w="1418" w:type="dxa"/>
          </w:tcPr>
          <w:p w14:paraId="632EF8A2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  <w:p w14:paraId="1C0549B4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  <w:r w:rsidRPr="00CB76BE">
              <w:rPr>
                <w:b/>
                <w:bCs/>
                <w:lang w:val="nl-NL"/>
              </w:rPr>
              <w:t>1</w:t>
            </w:r>
          </w:p>
        </w:tc>
        <w:tc>
          <w:tcPr>
            <w:tcW w:w="1276" w:type="dxa"/>
          </w:tcPr>
          <w:p w14:paraId="11E9329E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  <w:p w14:paraId="3A47A207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  <w:r w:rsidRPr="00CB76BE">
              <w:rPr>
                <w:b/>
                <w:bCs/>
                <w:lang w:val="nl-NL"/>
              </w:rPr>
              <w:t>2</w:t>
            </w:r>
          </w:p>
        </w:tc>
        <w:tc>
          <w:tcPr>
            <w:tcW w:w="1559" w:type="dxa"/>
          </w:tcPr>
          <w:p w14:paraId="691FBD15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  <w:p w14:paraId="01A5C6F8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</w:tc>
      </w:tr>
      <w:tr w:rsidR="00CB76BE" w:rsidRPr="0018692E" w14:paraId="766A5657" w14:textId="77777777" w:rsidTr="006E4EEE">
        <w:trPr>
          <w:cantSplit/>
          <w:trHeight w:val="756"/>
          <w:jc w:val="center"/>
        </w:trPr>
        <w:tc>
          <w:tcPr>
            <w:tcW w:w="660" w:type="dxa"/>
          </w:tcPr>
          <w:p w14:paraId="49C0C498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</w:p>
        </w:tc>
        <w:tc>
          <w:tcPr>
            <w:tcW w:w="3619" w:type="dxa"/>
          </w:tcPr>
          <w:p w14:paraId="0342D3F0" w14:textId="77777777" w:rsidR="00CB76BE" w:rsidRPr="00CB76BE" w:rsidRDefault="00CB76BE" w:rsidP="006E4EEE">
            <w:pPr>
              <w:pStyle w:val="Geenafstand"/>
              <w:rPr>
                <w:b/>
                <w:bCs/>
                <w:lang w:val="nl-NL"/>
              </w:rPr>
            </w:pPr>
          </w:p>
          <w:p w14:paraId="35C95410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Are you able to:</w:t>
            </w:r>
          </w:p>
        </w:tc>
        <w:tc>
          <w:tcPr>
            <w:tcW w:w="1388" w:type="dxa"/>
          </w:tcPr>
          <w:p w14:paraId="07AAB44C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Not possible</w:t>
            </w:r>
          </w:p>
        </w:tc>
        <w:tc>
          <w:tcPr>
            <w:tcW w:w="1418" w:type="dxa"/>
          </w:tcPr>
          <w:p w14:paraId="3AD380DB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Possible with effort</w:t>
            </w:r>
          </w:p>
        </w:tc>
        <w:tc>
          <w:tcPr>
            <w:tcW w:w="1276" w:type="dxa"/>
          </w:tcPr>
          <w:p w14:paraId="5F0322B4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Easy to perform</w:t>
            </w:r>
          </w:p>
        </w:tc>
        <w:tc>
          <w:tcPr>
            <w:tcW w:w="1559" w:type="dxa"/>
          </w:tcPr>
          <w:p w14:paraId="165748BB" w14:textId="77777777" w:rsidR="00CB76BE" w:rsidRPr="00CB76BE" w:rsidRDefault="00CB76BE" w:rsidP="006E4EEE">
            <w:pPr>
              <w:pStyle w:val="Geenafstand"/>
              <w:rPr>
                <w:b/>
                <w:bCs/>
              </w:rPr>
            </w:pPr>
            <w:r w:rsidRPr="00CB76BE">
              <w:rPr>
                <w:b/>
                <w:bCs/>
              </w:rPr>
              <w:t>Not applicable</w:t>
            </w:r>
          </w:p>
        </w:tc>
      </w:tr>
      <w:tr w:rsidR="00CB76BE" w:rsidRPr="0018692E" w14:paraId="68E4F1B3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39A26D12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</w:t>
            </w:r>
          </w:p>
        </w:tc>
        <w:tc>
          <w:tcPr>
            <w:tcW w:w="3619" w:type="dxa"/>
          </w:tcPr>
          <w:p w14:paraId="273F302B" w14:textId="77777777" w:rsidR="00CB76BE" w:rsidRPr="0018692E" w:rsidRDefault="00CB76BE" w:rsidP="006E4EEE">
            <w:pPr>
              <w:pStyle w:val="Geenafstand"/>
            </w:pPr>
            <w:r w:rsidRPr="0018692E">
              <w:t>Bend forward and pick something up</w:t>
            </w:r>
          </w:p>
        </w:tc>
        <w:tc>
          <w:tcPr>
            <w:tcW w:w="1388" w:type="dxa"/>
          </w:tcPr>
          <w:p w14:paraId="3E27B94A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14FC134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257CDBB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4204FF06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26563A2D" w14:textId="77777777" w:rsidTr="006E4EEE">
        <w:trPr>
          <w:cantSplit/>
          <w:trHeight w:val="581"/>
          <w:jc w:val="center"/>
        </w:trPr>
        <w:tc>
          <w:tcPr>
            <w:tcW w:w="660" w:type="dxa"/>
          </w:tcPr>
          <w:p w14:paraId="426D94F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</w:t>
            </w:r>
          </w:p>
        </w:tc>
        <w:tc>
          <w:tcPr>
            <w:tcW w:w="3619" w:type="dxa"/>
          </w:tcPr>
          <w:p w14:paraId="00F8724B" w14:textId="77777777" w:rsidR="00CB76BE" w:rsidRPr="0018692E" w:rsidRDefault="00CB76BE" w:rsidP="006E4EEE">
            <w:pPr>
              <w:pStyle w:val="Geenafstand"/>
            </w:pPr>
            <w:r w:rsidRPr="0018692E">
              <w:t xml:space="preserve">Remain standing for a long </w:t>
            </w:r>
            <w:proofErr w:type="gramStart"/>
            <w:r w:rsidRPr="0018692E">
              <w:t>time period</w:t>
            </w:r>
            <w:proofErr w:type="gramEnd"/>
            <w:r w:rsidRPr="0018692E">
              <w:t>, e.g. several hours</w:t>
            </w:r>
          </w:p>
        </w:tc>
        <w:tc>
          <w:tcPr>
            <w:tcW w:w="1388" w:type="dxa"/>
          </w:tcPr>
          <w:p w14:paraId="56456151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3EB33180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7B7ECEF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4AD6E745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3E253331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28B49CF0" w14:textId="77777777" w:rsidR="00CB76BE" w:rsidRPr="0018692E" w:rsidRDefault="00CB76BE" w:rsidP="006E4EEE">
            <w:pPr>
              <w:pStyle w:val="Geenafstand"/>
              <w:rPr>
                <w:szCs w:val="20"/>
                <w:lang w:val="nl-NL"/>
              </w:rPr>
            </w:pPr>
            <w:r w:rsidRPr="0018692E">
              <w:rPr>
                <w:szCs w:val="20"/>
                <w:lang w:val="nl-NL"/>
              </w:rPr>
              <w:t>3</w:t>
            </w:r>
          </w:p>
        </w:tc>
        <w:tc>
          <w:tcPr>
            <w:tcW w:w="3619" w:type="dxa"/>
          </w:tcPr>
          <w:p w14:paraId="33F56341" w14:textId="77777777" w:rsidR="00CB76BE" w:rsidRPr="0018692E" w:rsidRDefault="00CB76BE" w:rsidP="006E4EEE">
            <w:pPr>
              <w:pStyle w:val="Geenafstand"/>
            </w:pPr>
            <w:r w:rsidRPr="0018692E">
              <w:t xml:space="preserve">Walk up a flight of stairs </w:t>
            </w:r>
          </w:p>
        </w:tc>
        <w:tc>
          <w:tcPr>
            <w:tcW w:w="1388" w:type="dxa"/>
          </w:tcPr>
          <w:p w14:paraId="67ED73B3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1B7C97F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15DF5EF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354BCB7B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5DF28614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5922B8CB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4</w:t>
            </w:r>
          </w:p>
        </w:tc>
        <w:tc>
          <w:tcPr>
            <w:tcW w:w="3619" w:type="dxa"/>
          </w:tcPr>
          <w:p w14:paraId="24183A6F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Run</w:t>
            </w:r>
          </w:p>
        </w:tc>
        <w:tc>
          <w:tcPr>
            <w:tcW w:w="1388" w:type="dxa"/>
          </w:tcPr>
          <w:p w14:paraId="5086835F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536AC58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42299D9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518FB539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4BE1E3EF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4B5AC75C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5</w:t>
            </w:r>
          </w:p>
        </w:tc>
        <w:tc>
          <w:tcPr>
            <w:tcW w:w="3619" w:type="dxa"/>
          </w:tcPr>
          <w:p w14:paraId="749EF41A" w14:textId="77777777" w:rsidR="00CB76BE" w:rsidRPr="0018692E" w:rsidRDefault="00CB76BE" w:rsidP="006E4EEE">
            <w:pPr>
              <w:pStyle w:val="Geenafstand"/>
            </w:pPr>
            <w:r w:rsidRPr="0018692E">
              <w:t>Walk outdoors, up to max 1 kilometer</w:t>
            </w:r>
          </w:p>
        </w:tc>
        <w:tc>
          <w:tcPr>
            <w:tcW w:w="1388" w:type="dxa"/>
          </w:tcPr>
          <w:p w14:paraId="110787E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68F659F3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4DE5AAB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7ED3672D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7DCAAD5D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5E1048D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6</w:t>
            </w:r>
          </w:p>
        </w:tc>
        <w:tc>
          <w:tcPr>
            <w:tcW w:w="3619" w:type="dxa"/>
          </w:tcPr>
          <w:p w14:paraId="31C715E8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 xml:space="preserve">Walk </w:t>
            </w:r>
            <w:proofErr w:type="spellStart"/>
            <w:r w:rsidRPr="0018692E">
              <w:rPr>
                <w:lang w:val="nl-NL"/>
              </w:rPr>
              <w:t>while</w:t>
            </w:r>
            <w:proofErr w:type="spellEnd"/>
            <w:r w:rsidRPr="0018692E">
              <w:rPr>
                <w:lang w:val="nl-NL"/>
              </w:rPr>
              <w:t xml:space="preserve"> </w:t>
            </w:r>
            <w:proofErr w:type="spellStart"/>
            <w:r w:rsidRPr="0018692E">
              <w:rPr>
                <w:lang w:val="nl-NL"/>
              </w:rPr>
              <w:t>avoiding</w:t>
            </w:r>
            <w:proofErr w:type="spellEnd"/>
            <w:r w:rsidRPr="0018692E">
              <w:rPr>
                <w:lang w:val="nl-NL"/>
              </w:rPr>
              <w:t xml:space="preserve"> </w:t>
            </w:r>
            <w:proofErr w:type="spellStart"/>
            <w:r w:rsidRPr="0018692E">
              <w:rPr>
                <w:lang w:val="nl-NL"/>
              </w:rPr>
              <w:t>obstacles</w:t>
            </w:r>
            <w:proofErr w:type="spellEnd"/>
          </w:p>
        </w:tc>
        <w:tc>
          <w:tcPr>
            <w:tcW w:w="1388" w:type="dxa"/>
          </w:tcPr>
          <w:p w14:paraId="3DA028C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4449C07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C69BBC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5F5652C8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7A073578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1819469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7</w:t>
            </w:r>
          </w:p>
        </w:tc>
        <w:tc>
          <w:tcPr>
            <w:tcW w:w="3619" w:type="dxa"/>
          </w:tcPr>
          <w:p w14:paraId="1CB5B43F" w14:textId="77777777" w:rsidR="00CB76BE" w:rsidRPr="0018692E" w:rsidRDefault="00CB76BE" w:rsidP="006E4EEE">
            <w:pPr>
              <w:pStyle w:val="Geenafstand"/>
            </w:pPr>
            <w:r w:rsidRPr="0018692E">
              <w:t>Dance</w:t>
            </w:r>
          </w:p>
        </w:tc>
        <w:tc>
          <w:tcPr>
            <w:tcW w:w="1388" w:type="dxa"/>
          </w:tcPr>
          <w:p w14:paraId="01D0A0DE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3BB81F2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21908925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40EA16B9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289E44B1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34D4F1F1" w14:textId="77777777" w:rsidR="00CB76BE" w:rsidRPr="0018692E" w:rsidRDefault="00CB76BE" w:rsidP="006E4EEE">
            <w:pPr>
              <w:pStyle w:val="Geenafstand"/>
              <w:rPr>
                <w:szCs w:val="20"/>
                <w:lang w:val="nl-NL"/>
              </w:rPr>
            </w:pPr>
            <w:r w:rsidRPr="0018692E">
              <w:rPr>
                <w:szCs w:val="20"/>
                <w:lang w:val="nl-NL"/>
              </w:rPr>
              <w:t>8</w:t>
            </w:r>
          </w:p>
        </w:tc>
        <w:tc>
          <w:tcPr>
            <w:tcW w:w="3619" w:type="dxa"/>
          </w:tcPr>
          <w:p w14:paraId="68528A15" w14:textId="77777777" w:rsidR="00CB76BE" w:rsidRPr="0018692E" w:rsidRDefault="00CB76BE" w:rsidP="006E4EEE">
            <w:pPr>
              <w:pStyle w:val="Geenafstand"/>
            </w:pPr>
            <w:r w:rsidRPr="0018692E">
              <w:t>Travel by public transport</w:t>
            </w:r>
          </w:p>
        </w:tc>
        <w:tc>
          <w:tcPr>
            <w:tcW w:w="1388" w:type="dxa"/>
          </w:tcPr>
          <w:p w14:paraId="4188382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21DFC315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204BC0F7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15369063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6AA9B282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699041BF" w14:textId="77777777" w:rsidR="00CB76BE" w:rsidRPr="0018692E" w:rsidRDefault="00CB76BE" w:rsidP="006E4EEE">
            <w:pPr>
              <w:pStyle w:val="Geenafstand"/>
              <w:rPr>
                <w:szCs w:val="20"/>
                <w:lang w:val="nl-NL"/>
              </w:rPr>
            </w:pPr>
            <w:r w:rsidRPr="0018692E">
              <w:rPr>
                <w:szCs w:val="20"/>
                <w:lang w:val="nl-NL"/>
              </w:rPr>
              <w:t>9</w:t>
            </w:r>
          </w:p>
        </w:tc>
        <w:tc>
          <w:tcPr>
            <w:tcW w:w="3619" w:type="dxa"/>
          </w:tcPr>
          <w:p w14:paraId="5E373BC3" w14:textId="77777777" w:rsidR="00CB76BE" w:rsidRPr="0018692E" w:rsidRDefault="00CB76BE" w:rsidP="006E4EEE">
            <w:pPr>
              <w:pStyle w:val="Geenafstand"/>
            </w:pPr>
            <w:r w:rsidRPr="0018692E">
              <w:t>Turn a key in a lock</w:t>
            </w:r>
          </w:p>
        </w:tc>
        <w:tc>
          <w:tcPr>
            <w:tcW w:w="1388" w:type="dxa"/>
          </w:tcPr>
          <w:p w14:paraId="07FC9FF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01910DA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34C4F05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024445EC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731A4CF3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46BA9D72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br w:type="page"/>
            </w:r>
            <w:r w:rsidRPr="0018692E">
              <w:rPr>
                <w:lang w:val="nl-NL"/>
              </w:rPr>
              <w:t>10</w:t>
            </w:r>
          </w:p>
        </w:tc>
        <w:tc>
          <w:tcPr>
            <w:tcW w:w="3619" w:type="dxa"/>
          </w:tcPr>
          <w:p w14:paraId="0036E5DD" w14:textId="77777777" w:rsidR="00CB76BE" w:rsidRPr="0018692E" w:rsidRDefault="00CB76BE" w:rsidP="006E4EEE">
            <w:pPr>
              <w:pStyle w:val="Geenafstand"/>
            </w:pPr>
            <w:r w:rsidRPr="0018692E">
              <w:t>Carry and put down a heavy object</w:t>
            </w:r>
          </w:p>
        </w:tc>
        <w:tc>
          <w:tcPr>
            <w:tcW w:w="1388" w:type="dxa"/>
          </w:tcPr>
          <w:p w14:paraId="551CF6FF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533C78D1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1F3CC8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10FA58BF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56FD64DB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6D4DD62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1</w:t>
            </w:r>
          </w:p>
        </w:tc>
        <w:tc>
          <w:tcPr>
            <w:tcW w:w="3619" w:type="dxa"/>
          </w:tcPr>
          <w:p w14:paraId="5E1D6BF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 xml:space="preserve">Move a </w:t>
            </w:r>
            <w:proofErr w:type="spellStart"/>
            <w:r w:rsidRPr="0018692E">
              <w:rPr>
                <w:lang w:val="nl-NL"/>
              </w:rPr>
              <w:t>chair</w:t>
            </w:r>
            <w:proofErr w:type="spellEnd"/>
          </w:p>
        </w:tc>
        <w:tc>
          <w:tcPr>
            <w:tcW w:w="1388" w:type="dxa"/>
          </w:tcPr>
          <w:p w14:paraId="29C39575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4F49823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2157A9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1D0C709C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440C66C1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62C45301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2</w:t>
            </w:r>
          </w:p>
        </w:tc>
        <w:tc>
          <w:tcPr>
            <w:tcW w:w="3619" w:type="dxa"/>
          </w:tcPr>
          <w:p w14:paraId="20B141E1" w14:textId="77777777" w:rsidR="00CB76BE" w:rsidRPr="0018692E" w:rsidRDefault="00CB76BE" w:rsidP="006E4EEE">
            <w:pPr>
              <w:pStyle w:val="Geenafstand"/>
            </w:pPr>
            <w:r w:rsidRPr="0018692E">
              <w:t>Catch an object (e.g. a ball)</w:t>
            </w:r>
          </w:p>
        </w:tc>
        <w:tc>
          <w:tcPr>
            <w:tcW w:w="1388" w:type="dxa"/>
          </w:tcPr>
          <w:p w14:paraId="4B3924F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6A4CC5F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1E547113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2882AA8A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4828CC87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08F75000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3</w:t>
            </w:r>
          </w:p>
        </w:tc>
        <w:tc>
          <w:tcPr>
            <w:tcW w:w="3619" w:type="dxa"/>
          </w:tcPr>
          <w:p w14:paraId="12C4C0EE" w14:textId="77777777" w:rsidR="00CB76BE" w:rsidRPr="0018692E" w:rsidRDefault="00CB76BE" w:rsidP="006E4EEE">
            <w:pPr>
              <w:pStyle w:val="Geenafstand"/>
            </w:pPr>
            <w:r w:rsidRPr="0018692E">
              <w:t>Wash your upper body</w:t>
            </w:r>
          </w:p>
        </w:tc>
        <w:tc>
          <w:tcPr>
            <w:tcW w:w="1388" w:type="dxa"/>
          </w:tcPr>
          <w:p w14:paraId="212A356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6B4F0961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227B617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588160E7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3092EE02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2A0A8DB1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4</w:t>
            </w:r>
          </w:p>
        </w:tc>
        <w:tc>
          <w:tcPr>
            <w:tcW w:w="3619" w:type="dxa"/>
          </w:tcPr>
          <w:p w14:paraId="71EA8582" w14:textId="77777777" w:rsidR="00CB76BE" w:rsidRPr="0018692E" w:rsidRDefault="00CB76BE" w:rsidP="006E4EEE">
            <w:pPr>
              <w:pStyle w:val="Geenafstand"/>
            </w:pPr>
            <w:r w:rsidRPr="0018692E">
              <w:t>Wash your lower body</w:t>
            </w:r>
          </w:p>
        </w:tc>
        <w:tc>
          <w:tcPr>
            <w:tcW w:w="1388" w:type="dxa"/>
          </w:tcPr>
          <w:p w14:paraId="4D10ADA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13E1FECA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FF8442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525C6669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0F321142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30A0944B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5</w:t>
            </w:r>
          </w:p>
        </w:tc>
        <w:tc>
          <w:tcPr>
            <w:tcW w:w="3619" w:type="dxa"/>
          </w:tcPr>
          <w:p w14:paraId="1B65DF82" w14:textId="77777777" w:rsidR="00CB76BE" w:rsidRPr="0018692E" w:rsidRDefault="00CB76BE" w:rsidP="006E4EEE">
            <w:pPr>
              <w:pStyle w:val="Geenafstand"/>
            </w:pPr>
            <w:r w:rsidRPr="0018692E">
              <w:t>Take a shower</w:t>
            </w:r>
          </w:p>
        </w:tc>
        <w:tc>
          <w:tcPr>
            <w:tcW w:w="1388" w:type="dxa"/>
          </w:tcPr>
          <w:p w14:paraId="2E3C450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593136B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500C2EFE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7E73A86D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48E2E977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52FD9695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6</w:t>
            </w:r>
          </w:p>
        </w:tc>
        <w:tc>
          <w:tcPr>
            <w:tcW w:w="3619" w:type="dxa"/>
          </w:tcPr>
          <w:p w14:paraId="6586AA8B" w14:textId="77777777" w:rsidR="00CB76BE" w:rsidRPr="0018692E" w:rsidRDefault="00CB76BE" w:rsidP="006E4EEE">
            <w:pPr>
              <w:pStyle w:val="Geenafstand"/>
            </w:pPr>
            <w:r w:rsidRPr="0018692E">
              <w:t>Brush your teeth</w:t>
            </w:r>
          </w:p>
        </w:tc>
        <w:tc>
          <w:tcPr>
            <w:tcW w:w="1388" w:type="dxa"/>
          </w:tcPr>
          <w:p w14:paraId="7A497D3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7055CEA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26E663BE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6F8D3FF8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64B8BF1C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4BE01AFA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7</w:t>
            </w:r>
          </w:p>
        </w:tc>
        <w:tc>
          <w:tcPr>
            <w:tcW w:w="3619" w:type="dxa"/>
          </w:tcPr>
          <w:p w14:paraId="6F77B9E4" w14:textId="77777777" w:rsidR="00CB76BE" w:rsidRPr="0018692E" w:rsidRDefault="00CB76BE" w:rsidP="006E4EEE">
            <w:pPr>
              <w:pStyle w:val="Geenafstand"/>
            </w:pPr>
            <w:r w:rsidRPr="0018692E">
              <w:t>Sit on/ go to a toilet</w:t>
            </w:r>
          </w:p>
        </w:tc>
        <w:tc>
          <w:tcPr>
            <w:tcW w:w="1388" w:type="dxa"/>
          </w:tcPr>
          <w:p w14:paraId="5F234E3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687BC36E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6F05490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38D03564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1ED0EF76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70A33FEA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18</w:t>
            </w:r>
          </w:p>
        </w:tc>
        <w:tc>
          <w:tcPr>
            <w:tcW w:w="3619" w:type="dxa"/>
          </w:tcPr>
          <w:p w14:paraId="41D7F110" w14:textId="77777777" w:rsidR="00CB76BE" w:rsidRPr="0018692E" w:rsidRDefault="00CB76BE" w:rsidP="006E4EEE">
            <w:pPr>
              <w:pStyle w:val="Geenafstand"/>
            </w:pPr>
            <w:r w:rsidRPr="0018692E">
              <w:t>Dress your upper body</w:t>
            </w:r>
          </w:p>
        </w:tc>
        <w:tc>
          <w:tcPr>
            <w:tcW w:w="1388" w:type="dxa"/>
          </w:tcPr>
          <w:p w14:paraId="1447D2C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226EA9B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0A727208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638D637D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5A57E881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0F627DF1" w14:textId="77777777" w:rsidR="00CB76BE" w:rsidRPr="0018692E" w:rsidRDefault="00CB76BE" w:rsidP="006E4EEE">
            <w:pPr>
              <w:pStyle w:val="Geenafstand"/>
            </w:pPr>
            <w:r w:rsidRPr="0018692E">
              <w:t>19</w:t>
            </w:r>
          </w:p>
        </w:tc>
        <w:tc>
          <w:tcPr>
            <w:tcW w:w="3619" w:type="dxa"/>
          </w:tcPr>
          <w:p w14:paraId="50864138" w14:textId="77777777" w:rsidR="00CB76BE" w:rsidRPr="0018692E" w:rsidRDefault="00CB76BE" w:rsidP="006E4EEE">
            <w:pPr>
              <w:pStyle w:val="Geenafstand"/>
            </w:pPr>
            <w:r w:rsidRPr="0018692E">
              <w:t>Eat</w:t>
            </w:r>
          </w:p>
        </w:tc>
        <w:tc>
          <w:tcPr>
            <w:tcW w:w="1388" w:type="dxa"/>
          </w:tcPr>
          <w:p w14:paraId="4980E3CD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70AFFCDF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2A84E93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47F342D6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566F298F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797F71C1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0</w:t>
            </w:r>
          </w:p>
        </w:tc>
        <w:tc>
          <w:tcPr>
            <w:tcW w:w="3619" w:type="dxa"/>
          </w:tcPr>
          <w:p w14:paraId="293BF19A" w14:textId="77777777" w:rsidR="00CB76BE" w:rsidRPr="0018692E" w:rsidRDefault="00CB76BE" w:rsidP="006E4EEE">
            <w:pPr>
              <w:pStyle w:val="Geenafstand"/>
            </w:pPr>
            <w:r w:rsidRPr="0018692E">
              <w:t>Do the dishes</w:t>
            </w:r>
          </w:p>
        </w:tc>
        <w:tc>
          <w:tcPr>
            <w:tcW w:w="1388" w:type="dxa"/>
          </w:tcPr>
          <w:p w14:paraId="7BB0576A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37167FBC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752F1D72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2B898990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7DE73E84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019A416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1</w:t>
            </w:r>
          </w:p>
        </w:tc>
        <w:tc>
          <w:tcPr>
            <w:tcW w:w="3619" w:type="dxa"/>
          </w:tcPr>
          <w:p w14:paraId="15CB8F7E" w14:textId="77777777" w:rsidR="00CB76BE" w:rsidRPr="0018692E" w:rsidRDefault="00CB76BE" w:rsidP="006E4EEE">
            <w:pPr>
              <w:pStyle w:val="Geenafstand"/>
            </w:pPr>
            <w:r w:rsidRPr="0018692E">
              <w:t>Make a sandwich</w:t>
            </w:r>
          </w:p>
        </w:tc>
        <w:tc>
          <w:tcPr>
            <w:tcW w:w="1388" w:type="dxa"/>
          </w:tcPr>
          <w:p w14:paraId="3D4C996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3EA61ECF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05F8BC47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325B9170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19BAB3BC" w14:textId="77777777" w:rsidTr="006E4EEE">
        <w:trPr>
          <w:cantSplit/>
          <w:trHeight w:val="378"/>
          <w:jc w:val="center"/>
        </w:trPr>
        <w:tc>
          <w:tcPr>
            <w:tcW w:w="660" w:type="dxa"/>
          </w:tcPr>
          <w:p w14:paraId="2B563D13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2</w:t>
            </w:r>
          </w:p>
        </w:tc>
        <w:tc>
          <w:tcPr>
            <w:tcW w:w="3619" w:type="dxa"/>
          </w:tcPr>
          <w:p w14:paraId="2671C3C4" w14:textId="77777777" w:rsidR="00CB76BE" w:rsidRPr="0018692E" w:rsidRDefault="00CB76BE" w:rsidP="006E4EEE">
            <w:pPr>
              <w:pStyle w:val="Geenafstand"/>
            </w:pPr>
            <w:r w:rsidRPr="0018692E">
              <w:t>Do the shopping</w:t>
            </w:r>
          </w:p>
        </w:tc>
        <w:tc>
          <w:tcPr>
            <w:tcW w:w="1388" w:type="dxa"/>
          </w:tcPr>
          <w:p w14:paraId="7570031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6532FE0A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7048B580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3067D09C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34A3DE88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2A8DFC94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3</w:t>
            </w:r>
          </w:p>
        </w:tc>
        <w:tc>
          <w:tcPr>
            <w:tcW w:w="3619" w:type="dxa"/>
          </w:tcPr>
          <w:p w14:paraId="241F85F8" w14:textId="77777777" w:rsidR="00CB76BE" w:rsidRPr="0018692E" w:rsidRDefault="00CB76BE" w:rsidP="006E4EEE">
            <w:pPr>
              <w:pStyle w:val="Geenafstand"/>
            </w:pPr>
            <w:r w:rsidRPr="0018692E">
              <w:t>Go to the general practitioner</w:t>
            </w:r>
          </w:p>
        </w:tc>
        <w:tc>
          <w:tcPr>
            <w:tcW w:w="1388" w:type="dxa"/>
          </w:tcPr>
          <w:p w14:paraId="68634A8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442E987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4A9C30B9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65061015" w14:textId="77777777" w:rsidR="00CB76BE" w:rsidRPr="0018692E" w:rsidRDefault="00CB76BE" w:rsidP="006E4EEE">
            <w:pPr>
              <w:pStyle w:val="Geenafstand"/>
            </w:pPr>
          </w:p>
        </w:tc>
      </w:tr>
      <w:tr w:rsidR="00CB76BE" w:rsidRPr="0018692E" w14:paraId="1BB4FFCC" w14:textId="77777777" w:rsidTr="006E4EEE">
        <w:trPr>
          <w:cantSplit/>
          <w:trHeight w:val="387"/>
          <w:jc w:val="center"/>
        </w:trPr>
        <w:tc>
          <w:tcPr>
            <w:tcW w:w="660" w:type="dxa"/>
          </w:tcPr>
          <w:p w14:paraId="0D9CC646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>24</w:t>
            </w:r>
          </w:p>
        </w:tc>
        <w:tc>
          <w:tcPr>
            <w:tcW w:w="3619" w:type="dxa"/>
          </w:tcPr>
          <w:p w14:paraId="526F2E1D" w14:textId="77777777" w:rsidR="00CB76BE" w:rsidRPr="0018692E" w:rsidRDefault="00CB76BE" w:rsidP="006E4EEE">
            <w:pPr>
              <w:pStyle w:val="Geenafstand"/>
              <w:rPr>
                <w:lang w:val="nl-NL"/>
              </w:rPr>
            </w:pPr>
            <w:r w:rsidRPr="0018692E">
              <w:rPr>
                <w:lang w:val="nl-NL"/>
              </w:rPr>
              <w:t xml:space="preserve">Read a </w:t>
            </w:r>
            <w:proofErr w:type="spellStart"/>
            <w:r w:rsidRPr="0018692E">
              <w:rPr>
                <w:lang w:val="nl-NL"/>
              </w:rPr>
              <w:t>book</w:t>
            </w:r>
            <w:proofErr w:type="spellEnd"/>
            <w:r w:rsidRPr="0018692E">
              <w:rPr>
                <w:lang w:val="nl-NL"/>
              </w:rPr>
              <w:t xml:space="preserve">/ </w:t>
            </w:r>
            <w:proofErr w:type="spellStart"/>
            <w:r w:rsidRPr="0018692E">
              <w:rPr>
                <w:lang w:val="nl-NL"/>
              </w:rPr>
              <w:t>newspaper</w:t>
            </w:r>
            <w:proofErr w:type="spellEnd"/>
          </w:p>
        </w:tc>
        <w:tc>
          <w:tcPr>
            <w:tcW w:w="1388" w:type="dxa"/>
          </w:tcPr>
          <w:p w14:paraId="0E4901B4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418" w:type="dxa"/>
          </w:tcPr>
          <w:p w14:paraId="21D310D6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276" w:type="dxa"/>
          </w:tcPr>
          <w:p w14:paraId="3939AF4B" w14:textId="77777777" w:rsidR="00CB76BE" w:rsidRPr="0018692E" w:rsidRDefault="00CB76BE" w:rsidP="006E4EEE">
            <w:pPr>
              <w:pStyle w:val="Geenafstand"/>
            </w:pPr>
          </w:p>
        </w:tc>
        <w:tc>
          <w:tcPr>
            <w:tcW w:w="1559" w:type="dxa"/>
          </w:tcPr>
          <w:p w14:paraId="7506AA02" w14:textId="77777777" w:rsidR="00CB76BE" w:rsidRPr="0018692E" w:rsidRDefault="00CB76BE" w:rsidP="006E4EEE">
            <w:pPr>
              <w:pStyle w:val="Geenafstand"/>
            </w:pPr>
          </w:p>
        </w:tc>
      </w:tr>
    </w:tbl>
    <w:p w14:paraId="09C5EC56" w14:textId="42F64EB2" w:rsidR="00CB76BE" w:rsidRPr="00CB76BE" w:rsidRDefault="00CB76BE" w:rsidP="00CB76BE">
      <w:pPr>
        <w:rPr>
          <w:rFonts w:cs="Times New Roman"/>
          <w:bCs/>
          <w:sz w:val="20"/>
          <w:szCs w:val="20"/>
        </w:rPr>
      </w:pPr>
      <w:r w:rsidRPr="00CB76BE">
        <w:rPr>
          <w:rFonts w:cs="Times New Roman"/>
          <w:bCs/>
          <w:sz w:val="20"/>
          <w:szCs w:val="20"/>
        </w:rPr>
        <w:t>This version was administered to patients as part of the IGOS study.</w:t>
      </w:r>
    </w:p>
    <w:p w14:paraId="748AE9EC" w14:textId="77777777" w:rsidR="00536B35" w:rsidRDefault="00536B35" w:rsidP="00534D7B">
      <w:pPr>
        <w:rPr>
          <w:rFonts w:cs="Times New Roman"/>
          <w:b/>
        </w:rPr>
      </w:pPr>
    </w:p>
    <w:p w14:paraId="2EBFF4F2" w14:textId="0C060CA3" w:rsidR="00534D7B" w:rsidRPr="00534D7B" w:rsidRDefault="00534D7B" w:rsidP="00534D7B">
      <w:pPr>
        <w:rPr>
          <w:rFonts w:cs="Times New Roman"/>
          <w:b/>
        </w:rPr>
      </w:pPr>
      <w:r w:rsidRPr="00D9599C">
        <w:rPr>
          <w:rFonts w:cs="Times New Roman"/>
          <w:b/>
        </w:rPr>
        <w:lastRenderedPageBreak/>
        <w:t xml:space="preserve">Supplementary Table </w:t>
      </w:r>
      <w:r w:rsidR="00CB76BE">
        <w:rPr>
          <w:rFonts w:cs="Times New Roman"/>
          <w:b/>
        </w:rPr>
        <w:t>2</w:t>
      </w:r>
      <w:r w:rsidRPr="00D9599C">
        <w:rPr>
          <w:rFonts w:cs="Times New Roman"/>
          <w:b/>
        </w:rPr>
        <w:t xml:space="preserve">: </w:t>
      </w:r>
      <w:r w:rsidRPr="00534D7B">
        <w:rPr>
          <w:b/>
          <w:bCs/>
          <w:color w:val="000000" w:themeColor="text1"/>
        </w:rPr>
        <w:t xml:space="preserve">Definitions of the measurement properties according to COSMIN </w:t>
      </w:r>
      <w:r w:rsidRPr="00534D7B">
        <w:rPr>
          <w:b/>
          <w:bCs/>
          <w:color w:val="000000" w:themeColor="text1"/>
        </w:rPr>
        <w:fldChar w:fldCharType="begin">
          <w:fldData xml:space="preserve">PEVuZE5vdGU+PENpdGU+PEF1dGhvcj5Nb2traW5rPC9BdXRob3I+PFllYXI+MjAxMDwvWWVhcj48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==
</w:fldData>
        </w:fldChar>
      </w:r>
      <w:r w:rsidRPr="00534D7B">
        <w:rPr>
          <w:b/>
          <w:bCs/>
          <w:color w:val="000000" w:themeColor="text1"/>
        </w:rPr>
        <w:instrText xml:space="preserve"> ADDIN EN.CITE </w:instrText>
      </w:r>
      <w:r w:rsidRPr="00534D7B">
        <w:rPr>
          <w:b/>
          <w:bCs/>
          <w:color w:val="000000" w:themeColor="text1"/>
        </w:rPr>
        <w:fldChar w:fldCharType="begin">
          <w:fldData xml:space="preserve">PEVuZE5vdGU+PENpdGU+PEF1dGhvcj5Nb2traW5rPC9BdXRob3I+PFllYXI+MjAxMDwvWWVhcj48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==
</w:fldData>
        </w:fldChar>
      </w:r>
      <w:r w:rsidRPr="00534D7B">
        <w:rPr>
          <w:b/>
          <w:bCs/>
          <w:color w:val="000000" w:themeColor="text1"/>
        </w:rPr>
        <w:instrText xml:space="preserve"> ADDIN EN.CITE.DATA </w:instrText>
      </w:r>
      <w:r w:rsidRPr="00534D7B">
        <w:rPr>
          <w:b/>
          <w:bCs/>
          <w:color w:val="000000" w:themeColor="text1"/>
        </w:rPr>
      </w:r>
      <w:r w:rsidRPr="00534D7B">
        <w:rPr>
          <w:b/>
          <w:bCs/>
          <w:color w:val="000000" w:themeColor="text1"/>
        </w:rPr>
        <w:fldChar w:fldCharType="end"/>
      </w:r>
      <w:r w:rsidRPr="00534D7B">
        <w:rPr>
          <w:b/>
          <w:bCs/>
          <w:color w:val="000000" w:themeColor="text1"/>
        </w:rPr>
      </w:r>
      <w:r w:rsidRPr="00534D7B">
        <w:rPr>
          <w:b/>
          <w:bCs/>
          <w:color w:val="000000" w:themeColor="text1"/>
        </w:rPr>
        <w:fldChar w:fldCharType="separate"/>
      </w:r>
      <w:r w:rsidRPr="00534D7B">
        <w:rPr>
          <w:b/>
          <w:bCs/>
          <w:noProof/>
          <w:color w:val="000000" w:themeColor="text1"/>
        </w:rPr>
        <w:t>[33]</w:t>
      </w:r>
      <w:r w:rsidRPr="00534D7B">
        <w:rPr>
          <w:b/>
          <w:bCs/>
          <w:color w:val="000000" w:themeColor="text1"/>
        </w:rPr>
        <w:fldChar w:fldCharType="end"/>
      </w:r>
      <w:r w:rsidRPr="00534D7B">
        <w:rPr>
          <w:b/>
          <w:bCs/>
          <w:color w:val="000000" w:themeColor="text1"/>
        </w:rPr>
        <w:t>.</w:t>
      </w:r>
    </w:p>
    <w:tbl>
      <w:tblPr>
        <w:tblStyle w:val="Lichtearcering-accent1"/>
        <w:tblW w:w="4986" w:type="pct"/>
        <w:jc w:val="center"/>
        <w:tblLook w:val="0660" w:firstRow="1" w:lastRow="1" w:firstColumn="0" w:lastColumn="0" w:noHBand="1" w:noVBand="1"/>
      </w:tblPr>
      <w:tblGrid>
        <w:gridCol w:w="110"/>
        <w:gridCol w:w="2711"/>
        <w:gridCol w:w="6405"/>
        <w:gridCol w:w="108"/>
      </w:tblGrid>
      <w:tr w:rsidR="00534D7B" w:rsidRPr="00015C5C" w14:paraId="6F9F38DD" w14:textId="77777777" w:rsidTr="006E4EE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9" w:type="pct"/>
          <w:trHeight w:val="470"/>
          <w:jc w:val="center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4AEB9" w14:textId="77777777" w:rsidR="00534D7B" w:rsidRPr="00015C5C" w:rsidRDefault="00534D7B" w:rsidP="006E4EEE">
            <w:pPr>
              <w:spacing w:before="40" w:line="276" w:lineRule="auto"/>
              <w:rPr>
                <w:color w:val="auto"/>
                <w:lang w:val="en-US"/>
              </w:rPr>
            </w:pPr>
            <w:r w:rsidRPr="00015C5C">
              <w:rPr>
                <w:color w:val="auto"/>
                <w:lang w:val="en-US"/>
              </w:rPr>
              <w:t xml:space="preserve">Measurement property             </w:t>
            </w:r>
          </w:p>
        </w:tc>
        <w:tc>
          <w:tcPr>
            <w:tcW w:w="34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FBBA2" w14:textId="77777777" w:rsidR="00534D7B" w:rsidRDefault="00534D7B" w:rsidP="006E4EEE">
            <w:pPr>
              <w:spacing w:before="40" w:line="276" w:lineRule="auto"/>
              <w:rPr>
                <w:color w:val="auto"/>
                <w:lang w:val="en-US"/>
              </w:rPr>
            </w:pPr>
            <w:r w:rsidRPr="00015C5C">
              <w:rPr>
                <w:color w:val="auto"/>
                <w:lang w:val="en-US"/>
              </w:rPr>
              <w:t>Definition of the measurement properties</w:t>
            </w:r>
          </w:p>
          <w:p w14:paraId="7CDE1A2D" w14:textId="77777777" w:rsidR="00534D7B" w:rsidRPr="00015C5C" w:rsidRDefault="00534D7B" w:rsidP="006E4EEE">
            <w:pPr>
              <w:spacing w:before="40"/>
              <w:rPr>
                <w:color w:val="auto"/>
                <w:lang w:val="en-US"/>
              </w:rPr>
            </w:pPr>
          </w:p>
        </w:tc>
      </w:tr>
      <w:tr w:rsidR="00534D7B" w:rsidRPr="00015C5C" w14:paraId="4D14D083" w14:textId="77777777" w:rsidTr="006E4EEE">
        <w:trPr>
          <w:gridBefore w:val="1"/>
          <w:wBefore w:w="59" w:type="pct"/>
          <w:trHeight w:val="470"/>
          <w:jc w:val="center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5574B0" w14:textId="77777777" w:rsidR="00534D7B" w:rsidRPr="00015C5C" w:rsidRDefault="00534D7B" w:rsidP="006E4EEE">
            <w:pPr>
              <w:spacing w:line="276" w:lineRule="auto"/>
            </w:pPr>
            <w:r w:rsidRPr="00A86E3D">
              <w:rPr>
                <w:b/>
                <w:color w:val="767171" w:themeColor="background2" w:themeShade="80"/>
                <w:lang w:val="en-US"/>
              </w:rPr>
              <w:t>Content validity</w:t>
            </w:r>
          </w:p>
        </w:tc>
        <w:tc>
          <w:tcPr>
            <w:tcW w:w="34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6A6E43" w14:textId="77777777" w:rsidR="00534D7B" w:rsidRPr="00A156A6" w:rsidRDefault="00534D7B" w:rsidP="006E4EEE">
            <w:pPr>
              <w:spacing w:before="40" w:line="276" w:lineRule="auto"/>
              <w:rPr>
                <w:color w:val="000000" w:themeColor="text1"/>
                <w:lang w:val="en-US"/>
              </w:rPr>
            </w:pPr>
            <w:r w:rsidRPr="000C1679">
              <w:rPr>
                <w:color w:val="000000" w:themeColor="text1"/>
                <w:lang w:val="en-US"/>
              </w:rPr>
              <w:t>The degree to which the content of a PROM is an adequate</w:t>
            </w:r>
            <w:r>
              <w:rPr>
                <w:color w:val="000000" w:themeColor="text1"/>
                <w:lang w:val="en-US"/>
              </w:rPr>
              <w:t xml:space="preserve">           reflection</w:t>
            </w:r>
            <w:r w:rsidRPr="000C1679">
              <w:rPr>
                <w:color w:val="000000" w:themeColor="text1"/>
                <w:lang w:val="en-US"/>
              </w:rPr>
              <w:t xml:space="preserve"> of the construct to be measured</w:t>
            </w:r>
            <w:r>
              <w:rPr>
                <w:color w:val="000000" w:themeColor="text1"/>
                <w:lang w:val="en-US"/>
              </w:rPr>
              <w:t xml:space="preserve">. It refers </w:t>
            </w:r>
            <w:r w:rsidRPr="00DE4B97">
              <w:rPr>
                <w:color w:val="000000" w:themeColor="text1"/>
                <w:lang w:val="en-US"/>
              </w:rPr>
              <w:t xml:space="preserve">to the relevance, comprehensiveness, and comprehensibility of the </w:t>
            </w:r>
            <w:r>
              <w:rPr>
                <w:color w:val="000000" w:themeColor="text1"/>
                <w:lang w:val="en-US"/>
              </w:rPr>
              <w:t>instrument</w:t>
            </w:r>
          </w:p>
        </w:tc>
      </w:tr>
      <w:tr w:rsidR="00534D7B" w:rsidRPr="00015C5C" w14:paraId="47D669A7" w14:textId="77777777" w:rsidTr="006E4EEE">
        <w:trPr>
          <w:gridAfter w:val="1"/>
          <w:wAfter w:w="59" w:type="pct"/>
          <w:trHeight w:val="542"/>
          <w:jc w:val="center"/>
        </w:trPr>
        <w:tc>
          <w:tcPr>
            <w:tcW w:w="1510" w:type="pct"/>
            <w:gridSpan w:val="2"/>
            <w:tcBorders>
              <w:top w:val="single" w:sz="4" w:space="0" w:color="auto"/>
              <w:bottom w:val="single" w:sz="4" w:space="0" w:color="000000"/>
            </w:tcBorders>
            <w:noWrap/>
          </w:tcPr>
          <w:p w14:paraId="32901911" w14:textId="77777777" w:rsidR="00534D7B" w:rsidRPr="00015C5C" w:rsidRDefault="00534D7B" w:rsidP="006E4E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15C5C">
              <w:rPr>
                <w:b/>
                <w:color w:val="767171" w:themeColor="background2" w:themeShade="80"/>
                <w:lang w:val="en-US"/>
              </w:rPr>
              <w:t xml:space="preserve">Structural validity                       </w:t>
            </w:r>
          </w:p>
        </w:tc>
        <w:tc>
          <w:tcPr>
            <w:tcW w:w="3431" w:type="pct"/>
            <w:tcBorders>
              <w:top w:val="single" w:sz="4" w:space="0" w:color="auto"/>
              <w:bottom w:val="single" w:sz="4" w:space="0" w:color="000000"/>
            </w:tcBorders>
          </w:tcPr>
          <w:p w14:paraId="5D1E7518" w14:textId="77777777" w:rsidR="00534D7B" w:rsidRPr="00015C5C" w:rsidRDefault="00534D7B" w:rsidP="006E4EEE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 xml:space="preserve">The degree to which the scores of an instrument are adequate </w:t>
            </w:r>
          </w:p>
          <w:p w14:paraId="747F0457" w14:textId="77777777" w:rsidR="00534D7B" w:rsidRPr="00015C5C" w:rsidRDefault="00534D7B" w:rsidP="006E4EEE">
            <w:pPr>
              <w:spacing w:line="276" w:lineRule="auto"/>
              <w:rPr>
                <w:rStyle w:val="Subtielebenadrukking"/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>reflection</w:t>
            </w:r>
            <w:r>
              <w:rPr>
                <w:color w:val="000000" w:themeColor="text1"/>
                <w:lang w:val="en-US"/>
              </w:rPr>
              <w:t>s</w:t>
            </w:r>
            <w:r w:rsidRPr="00015C5C">
              <w:rPr>
                <w:color w:val="000000" w:themeColor="text1"/>
                <w:lang w:val="en-US"/>
              </w:rPr>
              <w:t xml:space="preserve"> of the dimensionality of the construct to be measured</w:t>
            </w:r>
          </w:p>
        </w:tc>
      </w:tr>
      <w:tr w:rsidR="00534D7B" w:rsidRPr="00015C5C" w14:paraId="1AA0F5E2" w14:textId="77777777" w:rsidTr="006E4EEE">
        <w:trPr>
          <w:gridAfter w:val="1"/>
          <w:wAfter w:w="59" w:type="pct"/>
          <w:trHeight w:val="264"/>
          <w:jc w:val="center"/>
        </w:trPr>
        <w:tc>
          <w:tcPr>
            <w:tcW w:w="151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7A002D0" w14:textId="77777777" w:rsidR="00534D7B" w:rsidRPr="00CD3A71" w:rsidRDefault="00534D7B" w:rsidP="006E4EEE">
            <w:pPr>
              <w:spacing w:line="276" w:lineRule="auto"/>
              <w:rPr>
                <w:b/>
                <w:color w:val="808080" w:themeColor="background1" w:themeShade="80"/>
                <w:lang w:val="en-US"/>
              </w:rPr>
            </w:pPr>
            <w:r w:rsidRPr="00CD3A71">
              <w:rPr>
                <w:b/>
                <w:color w:val="808080" w:themeColor="background1" w:themeShade="80"/>
                <w:lang w:val="en-US"/>
              </w:rPr>
              <w:t xml:space="preserve">Internal consistency </w:t>
            </w:r>
          </w:p>
        </w:tc>
        <w:tc>
          <w:tcPr>
            <w:tcW w:w="3431" w:type="pct"/>
            <w:tcBorders>
              <w:top w:val="single" w:sz="4" w:space="0" w:color="000000"/>
            </w:tcBorders>
          </w:tcPr>
          <w:p w14:paraId="2098A28E" w14:textId="77777777" w:rsidR="00534D7B" w:rsidRPr="00015C5C" w:rsidRDefault="00534D7B" w:rsidP="006E4EEE">
            <w:pPr>
              <w:pBdr>
                <w:between w:val="single" w:sz="4" w:space="1" w:color="auto"/>
              </w:pBdr>
              <w:spacing w:line="276" w:lineRule="auto"/>
              <w:ind w:left="4515" w:hanging="4515"/>
              <w:rPr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>The degree of the interrelatedness among the items</w:t>
            </w:r>
          </w:p>
        </w:tc>
      </w:tr>
      <w:tr w:rsidR="00534D7B" w:rsidRPr="00015C5C" w14:paraId="60952D95" w14:textId="77777777" w:rsidTr="006E4EEE">
        <w:trPr>
          <w:gridAfter w:val="1"/>
          <w:wAfter w:w="59" w:type="pct"/>
          <w:trHeight w:val="822"/>
          <w:jc w:val="center"/>
        </w:trPr>
        <w:tc>
          <w:tcPr>
            <w:tcW w:w="151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C059FD7" w14:textId="77777777" w:rsidR="00534D7B" w:rsidRPr="00CD3A71" w:rsidRDefault="00534D7B" w:rsidP="006E4EEE">
            <w:pPr>
              <w:spacing w:line="276" w:lineRule="auto"/>
              <w:rPr>
                <w:b/>
                <w:color w:val="808080" w:themeColor="background1" w:themeShade="80"/>
                <w:lang w:val="en-US"/>
              </w:rPr>
            </w:pPr>
            <w:r w:rsidRPr="00CD3A71">
              <w:rPr>
                <w:b/>
                <w:color w:val="808080" w:themeColor="background1" w:themeShade="80"/>
                <w:lang w:val="en-US"/>
              </w:rPr>
              <w:t>Cross-cultural validity</w:t>
            </w:r>
          </w:p>
        </w:tc>
        <w:tc>
          <w:tcPr>
            <w:tcW w:w="3431" w:type="pct"/>
            <w:tcBorders>
              <w:top w:val="single" w:sz="4" w:space="0" w:color="000000"/>
            </w:tcBorders>
          </w:tcPr>
          <w:p w14:paraId="6ED1D28B" w14:textId="77777777" w:rsidR="00534D7B" w:rsidRPr="00015C5C" w:rsidRDefault="00534D7B" w:rsidP="006E4EEE">
            <w:pPr>
              <w:spacing w:line="276" w:lineRule="auto"/>
              <w:ind w:left="4515" w:hanging="4515"/>
              <w:jc w:val="both"/>
              <w:rPr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>The degree to which the performance of the items on a translated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015C5C">
              <w:rPr>
                <w:color w:val="000000" w:themeColor="text1"/>
                <w:lang w:val="en-US"/>
              </w:rPr>
              <w:t xml:space="preserve">or </w:t>
            </w:r>
          </w:p>
          <w:p w14:paraId="02871DBA" w14:textId="77777777" w:rsidR="00534D7B" w:rsidRPr="00015C5C" w:rsidRDefault="00534D7B" w:rsidP="006E4EEE">
            <w:pPr>
              <w:spacing w:line="276" w:lineRule="auto"/>
              <w:ind w:left="4515" w:hanging="4515"/>
              <w:jc w:val="both"/>
              <w:rPr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 xml:space="preserve">culturally adapted instrument is an adequate reflection of the                </w:t>
            </w:r>
          </w:p>
          <w:p w14:paraId="148C2C89" w14:textId="77777777" w:rsidR="00534D7B" w:rsidRPr="00015C5C" w:rsidRDefault="00534D7B" w:rsidP="006E4EEE">
            <w:pPr>
              <w:spacing w:line="276" w:lineRule="auto"/>
              <w:ind w:left="4515" w:hanging="4515"/>
              <w:jc w:val="both"/>
              <w:rPr>
                <w:color w:val="000000" w:themeColor="text1"/>
                <w:lang w:val="en-US"/>
              </w:rPr>
            </w:pPr>
            <w:r w:rsidRPr="00015C5C">
              <w:rPr>
                <w:color w:val="000000" w:themeColor="text1"/>
                <w:lang w:val="en-US"/>
              </w:rPr>
              <w:t>performance of the items of the original version of the instrument</w:t>
            </w:r>
          </w:p>
        </w:tc>
      </w:tr>
      <w:tr w:rsidR="00534D7B" w:rsidRPr="00015C5C" w14:paraId="5E2A1A1B" w14:textId="77777777" w:rsidTr="006E4EEE">
        <w:trPr>
          <w:gridAfter w:val="1"/>
          <w:wAfter w:w="59" w:type="pct"/>
          <w:trHeight w:val="1365"/>
          <w:jc w:val="center"/>
        </w:trPr>
        <w:tc>
          <w:tcPr>
            <w:tcW w:w="151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602853E" w14:textId="77777777" w:rsidR="00534D7B" w:rsidRPr="00CD3A71" w:rsidRDefault="00534D7B" w:rsidP="006E4EEE">
            <w:pPr>
              <w:spacing w:line="276" w:lineRule="auto"/>
              <w:rPr>
                <w:b/>
                <w:color w:val="808080" w:themeColor="background1" w:themeShade="80"/>
                <w:lang w:val="en-US"/>
              </w:rPr>
            </w:pPr>
            <w:r w:rsidRPr="00CD3A71">
              <w:rPr>
                <w:b/>
                <w:color w:val="808080" w:themeColor="background1" w:themeShade="80"/>
                <w:lang w:val="en-US"/>
              </w:rPr>
              <w:t>Construct validity</w:t>
            </w:r>
          </w:p>
        </w:tc>
        <w:tc>
          <w:tcPr>
            <w:tcW w:w="3431" w:type="pct"/>
            <w:tcBorders>
              <w:top w:val="single" w:sz="4" w:space="0" w:color="000000"/>
              <w:bottom w:val="single" w:sz="4" w:space="0" w:color="000000"/>
            </w:tcBorders>
          </w:tcPr>
          <w:p w14:paraId="39BE8CBE" w14:textId="77777777" w:rsidR="00534D7B" w:rsidRPr="00CD3A71" w:rsidRDefault="00534D7B" w:rsidP="006E4EEE">
            <w:pPr>
              <w:pBdr>
                <w:between w:val="single" w:sz="4" w:space="0" w:color="auto"/>
              </w:pBdr>
              <w:spacing w:line="276" w:lineRule="auto"/>
              <w:rPr>
                <w:color w:val="000000" w:themeColor="text1"/>
                <w:lang w:val="en-US"/>
              </w:rPr>
            </w:pPr>
            <w:r w:rsidRPr="00CD3A71">
              <w:rPr>
                <w:color w:val="000000" w:themeColor="text1"/>
                <w:lang w:val="en-US"/>
              </w:rPr>
              <w:t xml:space="preserve">The degree to which the scores of an instrument are consistent with hypotheses (for instance </w:t>
            </w:r>
            <w:proofErr w:type="gramStart"/>
            <w:r w:rsidRPr="00CD3A71">
              <w:rPr>
                <w:color w:val="000000" w:themeColor="text1"/>
                <w:lang w:val="en-US"/>
              </w:rPr>
              <w:t>with regard to</w:t>
            </w:r>
            <w:proofErr w:type="gramEnd"/>
            <w:r w:rsidRPr="00CD3A71">
              <w:rPr>
                <w:color w:val="000000" w:themeColor="text1"/>
                <w:lang w:val="en-US"/>
              </w:rPr>
              <w:t xml:space="preserve"> internal relationships, relationships to scores of other instruments, or differences between relevant groups) based on the assumption that the instrument validly measures the construct to be measured</w:t>
            </w:r>
          </w:p>
        </w:tc>
      </w:tr>
      <w:tr w:rsidR="00534D7B" w:rsidRPr="00015C5C" w14:paraId="0C3105C1" w14:textId="77777777" w:rsidTr="006E4EEE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59" w:type="pct"/>
          <w:trHeight w:val="352"/>
          <w:jc w:val="center"/>
        </w:trPr>
        <w:tc>
          <w:tcPr>
            <w:tcW w:w="1510" w:type="pct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03869C9" w14:textId="77777777" w:rsidR="00534D7B" w:rsidRPr="00CD3A71" w:rsidRDefault="00534D7B" w:rsidP="006E4EEE">
            <w:pPr>
              <w:spacing w:line="276" w:lineRule="auto"/>
              <w:rPr>
                <w:b w:val="0"/>
                <w:color w:val="808080" w:themeColor="background1" w:themeShade="80"/>
                <w:lang w:val="en-US"/>
              </w:rPr>
            </w:pPr>
            <w:r w:rsidRPr="00CD3A71">
              <w:rPr>
                <w:color w:val="808080" w:themeColor="background1" w:themeShade="80"/>
                <w:lang w:val="en-US"/>
              </w:rPr>
              <w:t>Floor and ceiling effects</w:t>
            </w:r>
          </w:p>
        </w:tc>
        <w:tc>
          <w:tcPr>
            <w:tcW w:w="3431" w:type="pct"/>
            <w:tcBorders>
              <w:top w:val="single" w:sz="4" w:space="0" w:color="000000"/>
              <w:bottom w:val="single" w:sz="4" w:space="0" w:color="000000"/>
            </w:tcBorders>
          </w:tcPr>
          <w:p w14:paraId="5F3EEDAE" w14:textId="77777777" w:rsidR="00534D7B" w:rsidRPr="00271BA3" w:rsidRDefault="00534D7B" w:rsidP="006E4EEE">
            <w:pPr>
              <w:pBdr>
                <w:between w:val="single" w:sz="4" w:space="0" w:color="auto"/>
              </w:pBd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b w:val="0"/>
                <w:bCs w:val="0"/>
                <w:color w:val="000000" w:themeColor="text1"/>
                <w:lang w:val="en-US"/>
              </w:rPr>
              <w:t>The percentage of patients with</w:t>
            </w:r>
            <w:r w:rsidRPr="00271BA3">
              <w:rPr>
                <w:b w:val="0"/>
                <w:bCs w:val="0"/>
                <w:color w:val="000000" w:themeColor="text1"/>
                <w:lang w:val="en-US"/>
              </w:rPr>
              <w:t xml:space="preserve"> the highest or lowest possible score</w:t>
            </w:r>
            <w:r>
              <w:rPr>
                <w:b w:val="0"/>
                <w:bCs w:val="0"/>
                <w:color w:val="000000" w:themeColor="text1"/>
                <w:lang w:val="en-US"/>
              </w:rPr>
              <w:t>, respectively</w:t>
            </w:r>
          </w:p>
        </w:tc>
      </w:tr>
    </w:tbl>
    <w:p w14:paraId="4FB672E9" w14:textId="77777777" w:rsidR="00534D7B" w:rsidRDefault="00534D7B" w:rsidP="00534D7B">
      <w:pPr>
        <w:ind w:left="90"/>
        <w:rPr>
          <w:b/>
        </w:rPr>
      </w:pPr>
      <w:r>
        <w:rPr>
          <w:rFonts w:ascii="Calibri" w:hAnsi="Calibri" w:cs="Calibri"/>
          <w:sz w:val="18"/>
          <w:szCs w:val="18"/>
        </w:rPr>
        <w:t>Abbreviations</w:t>
      </w:r>
      <w:r>
        <w:rPr>
          <w:b/>
        </w:rPr>
        <w:t xml:space="preserve">: </w:t>
      </w:r>
      <w:r w:rsidRPr="00AD3C7F">
        <w:rPr>
          <w:rFonts w:ascii="Calibri" w:hAnsi="Calibri" w:cs="Calibri"/>
          <w:sz w:val="18"/>
          <w:szCs w:val="18"/>
        </w:rPr>
        <w:t>COSMIN</w:t>
      </w:r>
      <w:r>
        <w:rPr>
          <w:rFonts w:ascii="Calibri" w:hAnsi="Calibri" w:cs="Calibri"/>
          <w:sz w:val="18"/>
          <w:szCs w:val="18"/>
        </w:rPr>
        <w:t xml:space="preserve"> = </w:t>
      </w:r>
      <w:proofErr w:type="spellStart"/>
      <w:r>
        <w:rPr>
          <w:rFonts w:ascii="Calibri" w:hAnsi="Calibri" w:cs="Calibri"/>
          <w:sz w:val="18"/>
          <w:szCs w:val="18"/>
        </w:rPr>
        <w:t>CO</w:t>
      </w:r>
      <w:r w:rsidRPr="00EB6255">
        <w:rPr>
          <w:rFonts w:ascii="Calibri" w:hAnsi="Calibri" w:cs="Calibri"/>
          <w:sz w:val="18"/>
          <w:szCs w:val="18"/>
        </w:rPr>
        <w:t>nsensus</w:t>
      </w:r>
      <w:proofErr w:type="spellEnd"/>
      <w:r w:rsidRPr="00EB6255">
        <w:rPr>
          <w:rFonts w:ascii="Calibri" w:hAnsi="Calibri" w:cs="Calibri"/>
          <w:sz w:val="18"/>
          <w:szCs w:val="18"/>
        </w:rPr>
        <w:t xml:space="preserve">-based Standards for the selection of health </w:t>
      </w:r>
      <w:r>
        <w:rPr>
          <w:rFonts w:ascii="Calibri" w:hAnsi="Calibri" w:cs="Calibri"/>
          <w:sz w:val="18"/>
          <w:szCs w:val="18"/>
        </w:rPr>
        <w:t xml:space="preserve">Measurement </w:t>
      </w:r>
      <w:proofErr w:type="spellStart"/>
      <w:r>
        <w:rPr>
          <w:rFonts w:ascii="Calibri" w:hAnsi="Calibri" w:cs="Calibri"/>
          <w:sz w:val="18"/>
          <w:szCs w:val="18"/>
        </w:rPr>
        <w:t>IN</w:t>
      </w:r>
      <w:r w:rsidRPr="00EB6255">
        <w:rPr>
          <w:rFonts w:ascii="Calibri" w:hAnsi="Calibri" w:cs="Calibri"/>
          <w:sz w:val="18"/>
          <w:szCs w:val="18"/>
        </w:rPr>
        <w:t>struments</w:t>
      </w:r>
      <w:proofErr w:type="spellEnd"/>
    </w:p>
    <w:p w14:paraId="7AA76624" w14:textId="77777777" w:rsidR="00534D7B" w:rsidRDefault="00534D7B" w:rsidP="00D9599C">
      <w:pPr>
        <w:rPr>
          <w:rFonts w:cs="Times New Roman"/>
          <w:b/>
        </w:rPr>
      </w:pPr>
    </w:p>
    <w:p w14:paraId="45F80EC5" w14:textId="77777777" w:rsidR="00534D7B" w:rsidRDefault="00534D7B" w:rsidP="00A04C1F">
      <w:pPr>
        <w:rPr>
          <w:b/>
          <w:bCs/>
        </w:rPr>
      </w:pPr>
    </w:p>
    <w:p w14:paraId="455E035A" w14:textId="77777777" w:rsidR="00534D7B" w:rsidRDefault="00534D7B" w:rsidP="00A04C1F">
      <w:pPr>
        <w:rPr>
          <w:b/>
          <w:bCs/>
        </w:rPr>
      </w:pPr>
    </w:p>
    <w:p w14:paraId="7A669C74" w14:textId="77777777" w:rsidR="00534D7B" w:rsidRDefault="00534D7B" w:rsidP="00A04C1F">
      <w:pPr>
        <w:rPr>
          <w:b/>
          <w:bCs/>
        </w:rPr>
      </w:pPr>
    </w:p>
    <w:p w14:paraId="35D9A9D2" w14:textId="77777777" w:rsidR="00534D7B" w:rsidRDefault="00534D7B" w:rsidP="00A04C1F">
      <w:pPr>
        <w:rPr>
          <w:b/>
          <w:bCs/>
        </w:rPr>
      </w:pPr>
    </w:p>
    <w:p w14:paraId="2035D0D3" w14:textId="77777777" w:rsidR="00534D7B" w:rsidRDefault="00534D7B" w:rsidP="00A04C1F">
      <w:pPr>
        <w:rPr>
          <w:b/>
          <w:bCs/>
        </w:rPr>
      </w:pPr>
    </w:p>
    <w:p w14:paraId="4601FCD0" w14:textId="77777777" w:rsidR="00534D7B" w:rsidRDefault="00534D7B" w:rsidP="00A04C1F">
      <w:pPr>
        <w:rPr>
          <w:b/>
          <w:bCs/>
        </w:rPr>
      </w:pPr>
    </w:p>
    <w:p w14:paraId="73BE01BF" w14:textId="77777777" w:rsidR="00534D7B" w:rsidRDefault="00534D7B" w:rsidP="00A04C1F">
      <w:pPr>
        <w:rPr>
          <w:b/>
          <w:bCs/>
        </w:rPr>
      </w:pPr>
    </w:p>
    <w:p w14:paraId="08D9EBDF" w14:textId="77777777" w:rsidR="00534D7B" w:rsidRDefault="00534D7B" w:rsidP="00A04C1F">
      <w:pPr>
        <w:rPr>
          <w:b/>
          <w:bCs/>
        </w:rPr>
      </w:pPr>
    </w:p>
    <w:p w14:paraId="7C96E578" w14:textId="77777777" w:rsidR="00534D7B" w:rsidRDefault="00534D7B" w:rsidP="00A04C1F">
      <w:pPr>
        <w:rPr>
          <w:b/>
          <w:bCs/>
        </w:rPr>
      </w:pPr>
    </w:p>
    <w:p w14:paraId="21E90F10" w14:textId="77777777" w:rsidR="00534D7B" w:rsidRDefault="00534D7B" w:rsidP="00A04C1F">
      <w:pPr>
        <w:rPr>
          <w:b/>
          <w:bCs/>
        </w:rPr>
      </w:pPr>
    </w:p>
    <w:p w14:paraId="13A3A7A5" w14:textId="77777777" w:rsidR="00534D7B" w:rsidRDefault="00534D7B" w:rsidP="00A04C1F">
      <w:pPr>
        <w:rPr>
          <w:b/>
          <w:bCs/>
        </w:rPr>
      </w:pPr>
    </w:p>
    <w:p w14:paraId="543098CB" w14:textId="77777777" w:rsidR="00536B35" w:rsidRDefault="00536B35" w:rsidP="00A04C1F">
      <w:pPr>
        <w:rPr>
          <w:b/>
          <w:bCs/>
        </w:rPr>
      </w:pPr>
    </w:p>
    <w:p w14:paraId="4A198269" w14:textId="77777777" w:rsidR="00536B35" w:rsidRDefault="00536B35" w:rsidP="00A04C1F">
      <w:pPr>
        <w:rPr>
          <w:b/>
          <w:bCs/>
        </w:rPr>
      </w:pPr>
    </w:p>
    <w:p w14:paraId="5EEE588C" w14:textId="77777777" w:rsidR="00534D7B" w:rsidRDefault="00534D7B" w:rsidP="00A04C1F">
      <w:pPr>
        <w:rPr>
          <w:b/>
          <w:bCs/>
        </w:rPr>
      </w:pPr>
    </w:p>
    <w:p w14:paraId="264C4673" w14:textId="77777777" w:rsidR="00534D7B" w:rsidRDefault="00534D7B" w:rsidP="00A04C1F">
      <w:pPr>
        <w:rPr>
          <w:b/>
          <w:bCs/>
        </w:rPr>
      </w:pPr>
    </w:p>
    <w:p w14:paraId="32866609" w14:textId="60F7539A" w:rsidR="00377153" w:rsidRDefault="00377153" w:rsidP="00377153">
      <w:pPr>
        <w:rPr>
          <w:rFonts w:cs="Times New Roman"/>
          <w:b/>
        </w:rPr>
      </w:pPr>
      <w:r w:rsidRPr="00D9599C">
        <w:rPr>
          <w:rFonts w:cs="Times New Roman"/>
          <w:b/>
        </w:rPr>
        <w:lastRenderedPageBreak/>
        <w:t xml:space="preserve">Supplementary Table </w:t>
      </w:r>
      <w:r w:rsidR="00B1247E">
        <w:rPr>
          <w:rFonts w:cs="Times New Roman"/>
          <w:b/>
        </w:rPr>
        <w:t>3</w:t>
      </w:r>
      <w:r w:rsidRPr="00D9599C">
        <w:rPr>
          <w:rFonts w:cs="Times New Roman"/>
          <w:b/>
        </w:rPr>
        <w:t xml:space="preserve">: </w:t>
      </w:r>
      <w:r>
        <w:rPr>
          <w:rFonts w:cs="Times New Roman"/>
          <w:b/>
        </w:rPr>
        <w:t xml:space="preserve">Individual item fit for subsample (n=600) 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1020"/>
        <w:gridCol w:w="3660"/>
        <w:gridCol w:w="1020"/>
        <w:gridCol w:w="1020"/>
        <w:gridCol w:w="1020"/>
        <w:gridCol w:w="1056"/>
      </w:tblGrid>
      <w:tr w:rsidR="00377153" w:rsidRPr="007E6CED" w14:paraId="46D05C69" w14:textId="77777777" w:rsidTr="006E4EEE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D6F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C72F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Statem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1338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0736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817B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FitResi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FD82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Prob</w:t>
            </w:r>
          </w:p>
        </w:tc>
      </w:tr>
      <w:tr w:rsidR="00377153" w:rsidRPr="007E6CED" w14:paraId="6D7915A8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0F79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5AF1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bend_pick_up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9C0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8A0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BFD9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8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E67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338557</w:t>
            </w:r>
          </w:p>
        </w:tc>
      </w:tr>
      <w:tr w:rsidR="00377153" w:rsidRPr="007E6CED" w14:paraId="6F857054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B13C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785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standing_l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B24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8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E44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3DE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CDC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75961</w:t>
            </w:r>
          </w:p>
        </w:tc>
      </w:tr>
      <w:tr w:rsidR="00377153" w:rsidRPr="007E6CED" w14:paraId="34AFC1E5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3316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B479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walk_up_stair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6BEF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91D4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625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9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3B8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05701</w:t>
            </w:r>
          </w:p>
        </w:tc>
      </w:tr>
      <w:tr w:rsidR="00377153" w:rsidRPr="007E6CED" w14:paraId="2A95EB08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3599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0C65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ru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420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3.5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D1E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6075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8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396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405165</w:t>
            </w:r>
          </w:p>
        </w:tc>
      </w:tr>
      <w:tr w:rsidR="00377153" w:rsidRPr="007E6CED" w14:paraId="7D6455DD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62FA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F30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RODS_outdoors_max_1k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C3A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5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E69B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B08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4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44A5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347771</w:t>
            </w:r>
          </w:p>
        </w:tc>
      </w:tr>
      <w:tr w:rsidR="00377153" w:rsidRPr="007E6CED" w14:paraId="31A04C2B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FD05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5480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walk_avoid_obstac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885F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5E2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0BFA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2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568F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48974</w:t>
            </w:r>
          </w:p>
        </w:tc>
      </w:tr>
      <w:tr w:rsidR="00377153" w:rsidRPr="007E6CED" w14:paraId="07003926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EB81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B2F1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d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A3CA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2.8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46D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54E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890B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593175</w:t>
            </w:r>
          </w:p>
        </w:tc>
      </w:tr>
      <w:tr w:rsidR="00377153" w:rsidRPr="007E6CED" w14:paraId="63EFC6B7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2B97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8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0FF4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public_transpor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E425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5DD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11C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9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8F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44096</w:t>
            </w:r>
          </w:p>
        </w:tc>
      </w:tr>
      <w:tr w:rsidR="00377153" w:rsidRPr="007E6CED" w14:paraId="5D0660D1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50A6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0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8E94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turn_key_in_lock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85E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7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C959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413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9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5D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27319</w:t>
            </w:r>
          </w:p>
        </w:tc>
      </w:tr>
      <w:tr w:rsidR="00377153" w:rsidRPr="007E6CED" w14:paraId="15DEE3A6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161B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DE07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carry_put_down_heavy_obje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92A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4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D26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DEA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DAA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957435</w:t>
            </w:r>
          </w:p>
        </w:tc>
      </w:tr>
      <w:tr w:rsidR="00377153" w:rsidRPr="007E6CED" w14:paraId="388784E3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21A3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24E3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move_chai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D48F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4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3F5A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2B8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6A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354452</w:t>
            </w:r>
          </w:p>
        </w:tc>
      </w:tr>
      <w:tr w:rsidR="00377153" w:rsidRPr="007E6CED" w14:paraId="49C5A3C8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CD5C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148B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catch_obje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F55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9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99B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B6DC0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7E6CED">
              <w:rPr>
                <w:rFonts w:ascii="Calibri" w:eastAsia="Times New Roman" w:hAnsi="Calibri" w:cs="Calibri"/>
                <w:color w:val="9C0006"/>
              </w:rPr>
              <w:t>3.2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23BAE4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7E6CED">
              <w:rPr>
                <w:rFonts w:ascii="Calibri" w:eastAsia="Times New Roman" w:hAnsi="Calibri" w:cs="Calibri"/>
                <w:color w:val="9C0006"/>
              </w:rPr>
              <w:t>0.000217</w:t>
            </w:r>
          </w:p>
        </w:tc>
      </w:tr>
      <w:tr w:rsidR="00377153" w:rsidRPr="007E6CED" w14:paraId="68DB83F9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F929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7B00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wash_upper_bod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986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5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56E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C1F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7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09FA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677723</w:t>
            </w:r>
          </w:p>
        </w:tc>
      </w:tr>
      <w:tr w:rsidR="00377153" w:rsidRPr="007E6CED" w14:paraId="6A2F316A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E496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355F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wash_lower_bod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400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6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19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1625F08B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7E6CED">
              <w:rPr>
                <w:rFonts w:ascii="Calibri" w:eastAsia="Times New Roman" w:hAnsi="Calibri" w:cs="Calibri"/>
                <w:color w:val="9C6500"/>
              </w:rPr>
              <w:t>-2.9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D14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2387</w:t>
            </w:r>
          </w:p>
        </w:tc>
      </w:tr>
      <w:tr w:rsidR="00377153" w:rsidRPr="007E6CED" w14:paraId="6F2F57F6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A36C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4001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show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0AB4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4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78E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8830F3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7E6CED">
              <w:rPr>
                <w:rFonts w:ascii="Calibri" w:eastAsia="Times New Roman" w:hAnsi="Calibri" w:cs="Calibri"/>
                <w:color w:val="9C6500"/>
              </w:rPr>
              <w:t>-3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380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20668</w:t>
            </w:r>
          </w:p>
        </w:tc>
      </w:tr>
      <w:tr w:rsidR="00377153" w:rsidRPr="007E6CED" w14:paraId="0117FE79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6145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6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52EF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brush_tee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5D8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2.4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376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C1D82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7E6CED">
              <w:rPr>
                <w:rFonts w:ascii="Calibri" w:eastAsia="Times New Roman" w:hAnsi="Calibri" w:cs="Calibri"/>
                <w:color w:val="9C0006"/>
              </w:rPr>
              <w:t>2.6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844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02376</w:t>
            </w:r>
          </w:p>
        </w:tc>
      </w:tr>
      <w:tr w:rsidR="00377153" w:rsidRPr="007E6CED" w14:paraId="58333514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0C4D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7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9D20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toile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879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2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6FF5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EAF7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BAD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39434</w:t>
            </w:r>
          </w:p>
        </w:tc>
      </w:tr>
      <w:tr w:rsidR="00377153" w:rsidRPr="007E6CED" w14:paraId="634AB64F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215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8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2618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dress_upper_bod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5817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5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170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1D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2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961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1321</w:t>
            </w:r>
          </w:p>
        </w:tc>
      </w:tr>
      <w:tr w:rsidR="00377153" w:rsidRPr="007E6CED" w14:paraId="661812A4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CE04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19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36B7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ea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B3FF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3.0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E2E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8FC7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AE6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32499</w:t>
            </w:r>
          </w:p>
        </w:tc>
      </w:tr>
      <w:tr w:rsidR="00377153" w:rsidRPr="007E6CED" w14:paraId="6E071FDC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FA44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20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D0A0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dish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86B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906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5214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1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9C8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04714</w:t>
            </w:r>
          </w:p>
        </w:tc>
      </w:tr>
      <w:tr w:rsidR="00377153" w:rsidRPr="007E6CED" w14:paraId="042ECEFF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25B2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2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F15D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sandwic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2C2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0.7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332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89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9A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266525</w:t>
            </w:r>
          </w:p>
        </w:tc>
      </w:tr>
      <w:tr w:rsidR="00377153" w:rsidRPr="007E6CED" w14:paraId="5B5A2A0F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C762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2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BDAA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shopp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EC0A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07D6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0C56C2B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</w:rPr>
            </w:pPr>
            <w:r w:rsidRPr="007E6CED">
              <w:rPr>
                <w:rFonts w:ascii="Calibri" w:eastAsia="Times New Roman" w:hAnsi="Calibri" w:cs="Calibri"/>
                <w:color w:val="9C6500"/>
              </w:rPr>
              <w:t>-3.0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75C7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17181</w:t>
            </w:r>
          </w:p>
        </w:tc>
      </w:tr>
      <w:tr w:rsidR="00377153" w:rsidRPr="007E6CED" w14:paraId="29C0AD59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6854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2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210D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RODS_general_practition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D4F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5753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FE51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2.0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4A3C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79399</w:t>
            </w:r>
          </w:p>
        </w:tc>
      </w:tr>
      <w:tr w:rsidR="00377153" w:rsidRPr="007E6CED" w14:paraId="167DED64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0918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I002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CEC8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E6CED">
              <w:rPr>
                <w:rFonts w:ascii="Calibri" w:eastAsia="Times New Roman" w:hAnsi="Calibri" w:cs="Calibri"/>
                <w:color w:val="000000"/>
              </w:rPr>
              <w:t>RODS_rea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D28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-1.5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942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E6CED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62A840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7E6CED">
              <w:rPr>
                <w:rFonts w:ascii="Calibri" w:eastAsia="Times New Roman" w:hAnsi="Calibri" w:cs="Calibri"/>
                <w:color w:val="9C0006"/>
              </w:rPr>
              <w:t>6.4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DD7FD5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7E6CED">
              <w:rPr>
                <w:rFonts w:ascii="Calibri" w:eastAsia="Times New Roman" w:hAnsi="Calibri" w:cs="Calibri"/>
                <w:color w:val="9C0006"/>
              </w:rPr>
              <w:t>0</w:t>
            </w:r>
          </w:p>
        </w:tc>
      </w:tr>
      <w:tr w:rsidR="00377153" w:rsidRPr="007E6CED" w14:paraId="6968CC6E" w14:textId="77777777" w:rsidTr="006E4EEE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D517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34D" w14:textId="77777777" w:rsidR="00377153" w:rsidRPr="007E6CED" w:rsidRDefault="00377153" w:rsidP="006E4E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22D7" w14:textId="77777777" w:rsidR="00377153" w:rsidRPr="007E6CED" w:rsidRDefault="00377153" w:rsidP="006E4E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6CED">
              <w:rPr>
                <w:rFonts w:ascii="Calibri" w:eastAsia="Times New Roman" w:hAnsi="Calibri" w:cs="Calibri"/>
                <w:b/>
                <w:bCs/>
                <w:color w:val="000000"/>
              </w:rPr>
              <w:t>Bon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389E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6CED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ED2D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6CED">
              <w:rPr>
                <w:rFonts w:ascii="Calibri" w:eastAsia="Times New Roman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A0C8" w14:textId="77777777" w:rsidR="00377153" w:rsidRPr="007E6CED" w:rsidRDefault="00377153" w:rsidP="006E4EE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E6CED">
              <w:rPr>
                <w:rFonts w:ascii="Calibri" w:eastAsia="Times New Roman" w:hAnsi="Calibri" w:cs="Calibri"/>
                <w:b/>
                <w:bCs/>
                <w:color w:val="000000"/>
              </w:rPr>
              <w:t>0.002083</w:t>
            </w:r>
          </w:p>
        </w:tc>
      </w:tr>
    </w:tbl>
    <w:p w14:paraId="74778581" w14:textId="77777777" w:rsidR="00377153" w:rsidRDefault="00377153" w:rsidP="00377153">
      <w:pPr>
        <w:ind w:left="-1440"/>
      </w:pPr>
      <w:r>
        <w:t xml:space="preserve">       </w:t>
      </w:r>
    </w:p>
    <w:p w14:paraId="436FED01" w14:textId="77777777" w:rsidR="007E6CED" w:rsidRDefault="007E6CED" w:rsidP="00A04C1F">
      <w:pPr>
        <w:rPr>
          <w:rFonts w:cs="Times New Roman"/>
          <w:b/>
        </w:rPr>
      </w:pPr>
    </w:p>
    <w:p w14:paraId="22597CFE" w14:textId="77777777" w:rsidR="00A04C1F" w:rsidRDefault="00A04C1F" w:rsidP="00A04C1F">
      <w:pPr>
        <w:rPr>
          <w:rFonts w:cs="Times New Roman"/>
          <w:b/>
        </w:rPr>
      </w:pPr>
    </w:p>
    <w:p w14:paraId="1714F3FA" w14:textId="77777777" w:rsidR="00A04C1F" w:rsidRDefault="00A04C1F" w:rsidP="00A04C1F">
      <w:pPr>
        <w:rPr>
          <w:rFonts w:cs="Times New Roman"/>
          <w:b/>
        </w:rPr>
      </w:pPr>
    </w:p>
    <w:p w14:paraId="56CB2FB7" w14:textId="77777777" w:rsidR="00A04C1F" w:rsidRDefault="00A04C1F" w:rsidP="00A04C1F">
      <w:pPr>
        <w:rPr>
          <w:rFonts w:cs="Times New Roman"/>
          <w:b/>
        </w:rPr>
      </w:pPr>
    </w:p>
    <w:p w14:paraId="2B45515E" w14:textId="77777777" w:rsidR="00A04C1F" w:rsidRDefault="00A04C1F" w:rsidP="00A04C1F">
      <w:pPr>
        <w:rPr>
          <w:rFonts w:cs="Times New Roman"/>
          <w:b/>
        </w:rPr>
      </w:pPr>
    </w:p>
    <w:p w14:paraId="0730D8C9" w14:textId="77777777" w:rsidR="00A04C1F" w:rsidRDefault="00A04C1F" w:rsidP="00A04C1F">
      <w:pPr>
        <w:rPr>
          <w:rFonts w:cs="Times New Roman"/>
          <w:b/>
        </w:rPr>
      </w:pPr>
    </w:p>
    <w:p w14:paraId="657494AB" w14:textId="77777777" w:rsidR="00C058A6" w:rsidRDefault="00C058A6" w:rsidP="00A04C1F">
      <w:pPr>
        <w:rPr>
          <w:b/>
          <w:bCs/>
        </w:rPr>
        <w:sectPr w:rsidR="00C058A6" w:rsidSect="00536B35">
          <w:pgSz w:w="12240" w:h="15840" w:code="32767"/>
          <w:pgMar w:top="1021" w:right="1440" w:bottom="1021" w:left="1440" w:header="720" w:footer="720" w:gutter="0"/>
          <w:cols w:space="720"/>
          <w:docGrid w:linePitch="360"/>
        </w:sectPr>
      </w:pPr>
    </w:p>
    <w:p w14:paraId="7940993D" w14:textId="5326DDCC" w:rsidR="00A04C1F" w:rsidRDefault="00A04C1F" w:rsidP="0024546B">
      <w:pPr>
        <w:ind w:left="-9072" w:firstLine="1152"/>
        <w:rPr>
          <w:rFonts w:cs="Times New Roman"/>
          <w:b/>
        </w:rPr>
      </w:pPr>
      <w:r w:rsidRPr="00E426DF">
        <w:rPr>
          <w:b/>
          <w:bCs/>
        </w:rPr>
        <w:lastRenderedPageBreak/>
        <w:t xml:space="preserve">Supplementary </w:t>
      </w:r>
      <w:r w:rsidRPr="00D9599C">
        <w:rPr>
          <w:rFonts w:cs="Times New Roman"/>
          <w:b/>
        </w:rPr>
        <w:t xml:space="preserve">Table </w:t>
      </w:r>
      <w:r w:rsidR="00B1247E">
        <w:rPr>
          <w:rFonts w:cs="Times New Roman"/>
          <w:b/>
        </w:rPr>
        <w:t>4</w:t>
      </w:r>
      <w:r w:rsidRPr="00D9599C">
        <w:rPr>
          <w:rFonts w:cs="Times New Roman"/>
          <w:b/>
        </w:rPr>
        <w:t xml:space="preserve">: </w:t>
      </w:r>
      <w:r>
        <w:rPr>
          <w:rFonts w:cs="Times New Roman"/>
          <w:b/>
        </w:rPr>
        <w:t>local dependenc</w:t>
      </w:r>
      <w:r w:rsidR="00C058A6">
        <w:rPr>
          <w:rFonts w:cs="Times New Roman"/>
          <w:b/>
        </w:rPr>
        <w:t xml:space="preserve">y </w:t>
      </w:r>
      <w:r w:rsidR="007E6CED">
        <w:rPr>
          <w:rFonts w:cs="Times New Roman"/>
          <w:b/>
        </w:rPr>
        <w:t>subsample (</w:t>
      </w:r>
      <w:r>
        <w:rPr>
          <w:rFonts w:cs="Times New Roman"/>
          <w:b/>
        </w:rPr>
        <w:t>n=600</w:t>
      </w:r>
      <w:r w:rsidR="007E6CED">
        <w:rPr>
          <w:rFonts w:cs="Times New Roman"/>
          <w:b/>
        </w:rPr>
        <w:t>)</w:t>
      </w:r>
    </w:p>
    <w:tbl>
      <w:tblPr>
        <w:tblW w:w="25202" w:type="dxa"/>
        <w:tblInd w:w="-9062" w:type="dxa"/>
        <w:tblLook w:val="04A0" w:firstRow="1" w:lastRow="0" w:firstColumn="1" w:lastColumn="0" w:noHBand="0" w:noVBand="1"/>
      </w:tblPr>
      <w:tblGrid>
        <w:gridCol w:w="3616"/>
        <w:gridCol w:w="718"/>
        <w:gridCol w:w="845"/>
        <w:gridCol w:w="860"/>
        <w:gridCol w:w="1004"/>
        <w:gridCol w:w="861"/>
        <w:gridCol w:w="860"/>
        <w:gridCol w:w="861"/>
        <w:gridCol w:w="860"/>
        <w:gridCol w:w="1005"/>
        <w:gridCol w:w="860"/>
        <w:gridCol w:w="861"/>
        <w:gridCol w:w="860"/>
        <w:gridCol w:w="1004"/>
        <w:gridCol w:w="861"/>
        <w:gridCol w:w="860"/>
        <w:gridCol w:w="861"/>
        <w:gridCol w:w="860"/>
        <w:gridCol w:w="861"/>
        <w:gridCol w:w="860"/>
        <w:gridCol w:w="861"/>
        <w:gridCol w:w="860"/>
        <w:gridCol w:w="861"/>
        <w:gridCol w:w="860"/>
        <w:gridCol w:w="804"/>
        <w:gridCol w:w="718"/>
      </w:tblGrid>
      <w:tr w:rsidR="007E4EC1" w:rsidRPr="00C058A6" w14:paraId="1C59D5DB" w14:textId="1B5BDD7E" w:rsidTr="007E4EC1">
        <w:trPr>
          <w:trHeight w:val="292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643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Statemen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7DF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EFC2" w14:textId="77777777" w:rsidR="009F5CBF" w:rsidRPr="00C058A6" w:rsidRDefault="009F5CBF" w:rsidP="007E4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CB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BC9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164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493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4A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3D0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22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E87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894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630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946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2E5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BB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7DE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BC2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6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5D2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0BC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538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C03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7A6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63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3D1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CED29" w14:textId="22BA1B3F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E4EC1" w:rsidRPr="00C058A6" w14:paraId="0E8CFCDB" w14:textId="5833152F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EA15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bend_pick_up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F1F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84250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8DACB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2828F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B8A44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83577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BF63F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6BF97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4E1D2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C2241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F0269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04697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4E17A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ED2D7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F60DF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8381F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1EF15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1E7E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DEA56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7B80A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03A7F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50718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1FE8A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2C8F9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3AC09D5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C32CF3E" w14:textId="0A61EB34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A2D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standing_long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082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089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46D18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E0791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9138E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4194F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FCC2C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C8969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452FC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48110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C345D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5B175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9AE3A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1B89D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836AE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A8CE1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F6848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47B9F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B5062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BACBF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2F472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C9722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2CBA2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EE334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988EB6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4C50A385" w14:textId="44BAB8A3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2ED3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walk_up_stair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426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070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1AB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4FE9F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D0BDB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0B0CC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F59BA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608D4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19180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BC0E6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8145E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64A45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0242A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C3C35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2A46D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ED46B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BF417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400BC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11F54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FB0F3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837ED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A580B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48472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D569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A4A1B3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25383C41" w14:textId="1803945B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0107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ru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4FF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C28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4C7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BE9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2F15B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60370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2B56E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B22D5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8256C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46A5B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4F5C0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897C8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7A0C7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3D4CD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BA51A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DBBF7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4D613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9685A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91D38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6D7C1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3DB30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0AE4D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FB0F1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7F85A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C5F2C7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3299E49B" w14:textId="4A38CC88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4D7F" w14:textId="77777777" w:rsidR="009F5CBF" w:rsidRPr="00C058A6" w:rsidRDefault="009F5CBF" w:rsidP="00C058A6">
            <w:pPr>
              <w:pStyle w:val="Geenafstand"/>
            </w:pPr>
            <w:r w:rsidRPr="00C058A6">
              <w:t>RODS_outdoors_max_1k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F0B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150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15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85172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1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F40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5BE8A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FA7A5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34EDC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926A0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FA185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85536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DD189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053D0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03567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19D98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BB850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EC68F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82ACE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2F30F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757B6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0BB67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63FF3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4206B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0792D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00B635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BDA110F" w14:textId="4FEDA8BD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A53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walk_avoid_obstacl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BEF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403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C3A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7D4AD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C36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2ED67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E71B2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0890C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A75A0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3533F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17E69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F5465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97F5C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BDD24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37C92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2D9AB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95306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6DC12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98824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CBFBE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8C63C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DD8BD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4B4F5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2F7CF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6B6F28B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FFED5EF" w14:textId="227AA61D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338F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dance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B6E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F64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185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24D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7308E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4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5ED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E8B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74168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90604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C96E1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911EF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5E469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C8078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D5574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82101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B01F4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AC620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39CBE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507EE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21A59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DB19E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7D90A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23396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5ECD8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6437D1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249794D" w14:textId="76223A3C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0646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public_transpor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53B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6F3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B75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A7E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C81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5C40B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F5E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84E8E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E7747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6B694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B261E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6262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6076A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B6095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9037E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BE4E3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CBB35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AC6AF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8FC24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1DA52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56280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498FD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20375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F9128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A21051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2DAE63FF" w14:textId="7FCBF4A0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3CF1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turn_key_in_lock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A55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0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F8D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EC4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6B1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1E4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CB6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165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DF3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1B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FF562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99181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3E293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BFC3F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CD181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2324B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4571C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2BAB1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4EDD6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91A38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A3B07F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AEA3F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D43A6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D06F4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4AFBE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4E7498B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0C417073" w14:textId="6A1337E2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0561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carry_put_down_heavy_objec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289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E8B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EB4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F0F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79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DED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869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45D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0DF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6DB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45711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10BCB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23F91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17CE1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49D69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BA4C5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0EF47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C4D9F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EB7C3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08A0B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09A34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C9DA1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C0BBD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F3E26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E53DB0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74232ECA" w14:textId="72067408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95E3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move_chai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027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DF9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F68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50A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74E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924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D5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8F9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7F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D9B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A61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D07AF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0997C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100BB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9EAA0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ED7EA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207CC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5F82E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2EDDD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018B3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45F44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BA007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B0D4E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E4B5E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C9E44A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3F1E7F27" w14:textId="5EBD7EBB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ED5A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catch_objec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53C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1C4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38E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864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360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1F8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635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16F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B09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720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B3A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45E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F714F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EB7A2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BB109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79A2C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660E8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48E66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BCCE3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40267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1081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3BE60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F513D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06921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26B3BCB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1B15C43" w14:textId="585B0707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C101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wash_upper_body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01E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4A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4E8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63E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B7B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761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3A4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960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6B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A0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29B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3E6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FFB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F98EE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EB3C8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7F063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1EB57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245A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A7B9D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9176D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8850F2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963B0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62DFE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342D0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372975E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037418E0" w14:textId="4C9C0683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3893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wash_lower_body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4F1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2B6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0CA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450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41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C1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2C6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3F0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9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316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52C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251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940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B9B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4D588C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4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EC796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FA591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F384D5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FC3D8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D22B7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DADED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A3605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B4534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EB55F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4D745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8B2BE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597B318E" w14:textId="1C39CEAF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0DDD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showe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8B8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EB3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99E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6B7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76B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FC5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5AC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DDC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0D9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00D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F6E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B75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5FC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FC10F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5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244AE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3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5AFC2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8740E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D1994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F173C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F3B4B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67E00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09BAB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4CE05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4725A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0BAC7D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0C5AEB42" w14:textId="4891931E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0AE5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brush_teeth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EC2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67E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18C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80E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0C5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B9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0E2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CA2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FCA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B18AD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1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E8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BA2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B14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CD8FB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666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1C8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01B60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B17F6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71E0E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CE884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4F4E7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81B49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FA201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AE936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13C5C43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79B3E39D" w14:textId="2505FF93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05F7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toile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970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515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85D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4C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682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794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D7C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13E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907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FA8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F1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E0A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2A9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78E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5F6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52C79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739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C19D2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B6B75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A433B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6196C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E318B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37904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A5BF9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22A72B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48552251" w14:textId="617F6E75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F420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dress_upper_body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2D4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5C8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8F6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D6A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D71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175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1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AAC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22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C2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F2E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F79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1E7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CDA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FC09A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37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0B91D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1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E742E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3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17D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E58C5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1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45BB6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33111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22B14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F81DF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A1EAB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B6367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70BD5D2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08022CA4" w14:textId="2BAAF15E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4D3A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ea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6EB5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D7E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14C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2DC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A97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393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CE4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BD4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492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0AE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2BA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FA3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DC1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2CD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754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BC3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11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98F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11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A0FE0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3E19E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737D3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9794D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35476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7FA5B1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5918161D" w14:textId="3A86820A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55B6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dishe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018E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87A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7D5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2A0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64A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DB1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316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3E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44E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A81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065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606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121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3C8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771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467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CAA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1B7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AA4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DF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8ABE5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B60379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B0254D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93EDD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53781F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67AF53CA" w14:textId="4D80B8E4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3B8B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sandwich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F147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09F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DBA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C70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2EF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98A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6AD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FC2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C29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596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748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3B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31F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491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E30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842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8D8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76B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1C3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975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F58AA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D5A67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5F6BF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BC87B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5E41E17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312C5D94" w14:textId="20735585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6431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shopping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96A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38E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73D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15D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5E5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19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B85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156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0AF4A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45A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37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EB1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0CE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A01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DE2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A72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8DD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ECF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59C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BF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E40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E38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135271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4E9810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3A48724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47167587" w14:textId="59E12FEA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C059" w14:textId="77777777" w:rsidR="009F5CBF" w:rsidRPr="00C058A6" w:rsidRDefault="009F5CBF" w:rsidP="00C058A6">
            <w:pPr>
              <w:pStyle w:val="Geenafstand"/>
            </w:pPr>
            <w:r w:rsidRPr="00C058A6">
              <w:t>RODS_general_practitione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D80B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034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6AA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6B2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3D4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B20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78F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3FD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E6307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2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12E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6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F61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D55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A13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F4D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2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E7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91F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763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F7F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811D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333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A9C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16D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24B34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C058A6">
              <w:rPr>
                <w:rFonts w:ascii="Calibri" w:eastAsia="Times New Roman" w:hAnsi="Calibri" w:cs="Calibri"/>
                <w:color w:val="9C0006"/>
              </w:rPr>
              <w:t>0.3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FEEEA8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2EF81AEC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0E704ECD" w14:textId="7F2D8D52" w:rsidTr="007E4EC1">
        <w:trPr>
          <w:trHeight w:val="292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955C" w14:textId="77777777" w:rsidR="009F5CBF" w:rsidRPr="00C058A6" w:rsidRDefault="009F5CBF" w:rsidP="00C058A6">
            <w:pPr>
              <w:pStyle w:val="Geenafstand"/>
            </w:pPr>
            <w:proofErr w:type="spellStart"/>
            <w:r w:rsidRPr="00C058A6">
              <w:t>RODS_rea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B1AF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I00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301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879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B69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DAE3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A5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5C5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D8D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9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6CE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B2D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6CC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D36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F5D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55DC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8C19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773E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1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6F66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68C8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A80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CBCF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9D9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781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8961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8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4094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8ED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E4EC1" w:rsidRPr="00C058A6" w14:paraId="180538D5" w14:textId="64DB4796" w:rsidTr="007E4EC1">
        <w:trPr>
          <w:trHeight w:val="292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A92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EA13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058A6">
              <w:rPr>
                <w:rFonts w:ascii="Calibri" w:eastAsia="Times New Roman" w:hAnsi="Calibri" w:cs="Calibri"/>
                <w:color w:val="000000"/>
              </w:rPr>
              <w:t>av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CD17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58A6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4AA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2A85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0536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ABC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180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11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ADF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61A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4C29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9D22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BD4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12FC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7C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1FE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20E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98C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8070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E0F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7B94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A66B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5EB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0330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B5626E6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EC1" w:rsidRPr="00C058A6" w14:paraId="1D9A3CFB" w14:textId="431F247D" w:rsidTr="007E4EC1">
        <w:trPr>
          <w:trHeight w:val="292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88A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58A6">
              <w:rPr>
                <w:rFonts w:ascii="Calibri" w:eastAsia="Times New Roman" w:hAnsi="Calibri" w:cs="Calibri"/>
                <w:b/>
                <w:bCs/>
                <w:color w:val="000000"/>
              </w:rPr>
              <w:t>Criterion cut poin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62B6" w14:textId="77777777" w:rsidR="009F5CBF" w:rsidRPr="00C058A6" w:rsidRDefault="009F5CBF" w:rsidP="00C058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C058A6">
              <w:rPr>
                <w:rFonts w:ascii="Calibri" w:eastAsia="Times New Roman" w:hAnsi="Calibri" w:cs="Calibri"/>
                <w:b/>
                <w:bCs/>
                <w:color w:val="000000"/>
              </w:rPr>
              <w:t>ave</w:t>
            </w:r>
            <w:proofErr w:type="spellEnd"/>
            <w:r w:rsidRPr="00C058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0.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AC05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58A6">
              <w:rPr>
                <w:rFonts w:ascii="Calibri" w:eastAsia="Times New Roman" w:hAnsi="Calibri" w:cs="Calibri"/>
                <w:b/>
                <w:bCs/>
                <w:color w:val="000000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5BB" w14:textId="77777777" w:rsidR="009F5CBF" w:rsidRPr="00C058A6" w:rsidRDefault="009F5CBF" w:rsidP="00C058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F9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FFAC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3816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C3A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472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5CE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91C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8E1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430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FDC1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7DF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CE4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A0F6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A3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D8C1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244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F7E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E83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1BD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157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A7F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CC7AE92" w14:textId="77777777" w:rsidR="009F5CBF" w:rsidRPr="00C058A6" w:rsidRDefault="009F5CBF" w:rsidP="00C058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E66CC0" w14:textId="77777777" w:rsidR="00C058A6" w:rsidRDefault="00C058A6" w:rsidP="007E4EC1">
      <w:pPr>
        <w:ind w:left="993"/>
      </w:pPr>
    </w:p>
    <w:p w14:paraId="467107AF" w14:textId="77777777" w:rsidR="00A04C1F" w:rsidRDefault="00A04C1F" w:rsidP="00991102">
      <w:pPr>
        <w:ind w:left="1134"/>
      </w:pPr>
    </w:p>
    <w:p w14:paraId="7519482D" w14:textId="06AD9CE0" w:rsidR="00A04C1F" w:rsidRDefault="009F5CBF" w:rsidP="00E31EBD">
      <w:pPr>
        <w:ind w:left="-8080"/>
        <w:rPr>
          <w:rFonts w:cs="Times New Roman"/>
          <w:b/>
        </w:rPr>
      </w:pPr>
      <w:r w:rsidRPr="00E426DF">
        <w:rPr>
          <w:b/>
          <w:bCs/>
        </w:rPr>
        <w:lastRenderedPageBreak/>
        <w:t xml:space="preserve">Supplementary </w:t>
      </w:r>
      <w:r w:rsidRPr="00D9599C">
        <w:rPr>
          <w:rFonts w:cs="Times New Roman"/>
          <w:b/>
        </w:rPr>
        <w:t xml:space="preserve">Table </w:t>
      </w:r>
      <w:r w:rsidR="00B1247E">
        <w:rPr>
          <w:rFonts w:cs="Times New Roman"/>
          <w:b/>
        </w:rPr>
        <w:t>5</w:t>
      </w:r>
      <w:r w:rsidRPr="00D9599C">
        <w:rPr>
          <w:rFonts w:cs="Times New Roman"/>
          <w:b/>
        </w:rPr>
        <w:t xml:space="preserve">: </w:t>
      </w:r>
      <w:r>
        <w:rPr>
          <w:rFonts w:cs="Times New Roman"/>
          <w:b/>
        </w:rPr>
        <w:t xml:space="preserve"> Local dependency full sample (n=1226)</w:t>
      </w:r>
    </w:p>
    <w:tbl>
      <w:tblPr>
        <w:tblpPr w:leftFromText="180" w:rightFromText="180" w:vertAnchor="text" w:horzAnchor="margin" w:tblpXSpec="center" w:tblpY="85"/>
        <w:tblW w:w="24802" w:type="dxa"/>
        <w:tblLayout w:type="fixed"/>
        <w:tblLook w:val="04A0" w:firstRow="1" w:lastRow="0" w:firstColumn="1" w:lastColumn="0" w:noHBand="0" w:noVBand="1"/>
      </w:tblPr>
      <w:tblGrid>
        <w:gridCol w:w="3616"/>
        <w:gridCol w:w="77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807D08" w:rsidRPr="00991102" w14:paraId="72768FDA" w14:textId="77777777" w:rsidTr="00A62D09">
        <w:trPr>
          <w:trHeight w:val="285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B9A3" w14:textId="4F27B149" w:rsidR="00807D08" w:rsidRPr="00991102" w:rsidRDefault="00A62D09" w:rsidP="00FA5C36">
            <w:pPr>
              <w:spacing w:after="0" w:line="240" w:lineRule="auto"/>
              <w:ind w:left="25" w:hanging="14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807D08" w:rsidRPr="00991102">
              <w:rPr>
                <w:rFonts w:ascii="Calibri" w:eastAsia="Times New Roman" w:hAnsi="Calibri" w:cs="Calibri"/>
                <w:color w:val="000000"/>
              </w:rPr>
              <w:t>Statement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781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9D9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5DA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FD2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A19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3BE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BD6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FA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5F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E25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094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D58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ABB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3A2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16F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633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D16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701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6FC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344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B76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A17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6BE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6BE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777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4</w:t>
            </w:r>
          </w:p>
        </w:tc>
      </w:tr>
      <w:tr w:rsidR="00807D08" w:rsidRPr="00991102" w14:paraId="4FFB06C4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A1E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bend_pick_up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9AC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50699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EE90E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39D4B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A278C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002D4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D5E57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D0FCE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83926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9504E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EA4A0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26607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4F3CA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D6857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CB2C4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6E77E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FAF08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E9239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07029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FB7EA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35CAB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AFB63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EE11A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27296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6D0F9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18CAA31F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65E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standing_long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D01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2B5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986D0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9C2C2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573A0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5AC2B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EBBC1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9BBC9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9F88F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56FCF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34871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308AD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4B97D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0C503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6D602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0DEDC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6743E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A3FA1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BEE94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07175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181FD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89E81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98F57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0EE5C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90BDB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04F3B02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91F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walk_up_stair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537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59F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185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77F01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41AA3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2D063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53F87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70E06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5E899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D1577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14985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2518F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3BDA5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349CF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777E2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2ED19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2B75A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4C9CB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261D9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49C0E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7B68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67510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9D396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B05B3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A93B2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4CCE6C0F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8E8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run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798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6F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FC7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8C5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D2A0C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6F9EF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32DA1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E5E5E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B162E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2CE4A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4DC51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8F1A7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F7EF0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9A7DB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D4EEE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DDFA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E2870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632F9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24E2E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22D51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55034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36ACE3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76330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916B7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D483B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635E9E3C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4E1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RODS_outdoors_max_1km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D5F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707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A2A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D2A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755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5B079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3FBB5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0215E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0FF67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6F3D7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9629A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C94F6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F6EFF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5FB0C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0D1C3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00D2C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A32A4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99EE0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4CCB7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26A76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F0774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1CB15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CD1D1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E0FEA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97031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485CBCC3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60E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walk_avoid_obstacl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4AF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1B5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574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58749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D1D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8B05E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6EAF9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51DAB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40693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100D9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E6015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CE5C3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B5971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72C5D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1BC90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FCE7A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504CD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A06CA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763F3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64831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06D0D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87ACB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F8C62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D7E8A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04C73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22383460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6ED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dance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EEF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B1D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B0C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547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61D7F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A87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F51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5D142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DA117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DD46D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F397E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180F3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0C08E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BE0C3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E7575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0EC21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39584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FD81B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668AC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E77FD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210D4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06A43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D6F33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3DE4B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7C28D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7E28A446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000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public_transpor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68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FF3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F3EC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D83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F3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A6C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D2F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5F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A5B6C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60D43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BA347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7BCE6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AA84C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B4E96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6B4B8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3DEAA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5F52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EF7F5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F4C6F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8262A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0E6D1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7AEFF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54484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6556B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BD31B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DAC9CED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021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turn_key_in_lock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404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5FC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29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267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768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87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0D8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B5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77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5A39C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6891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A5399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9E845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47991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C96DC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849A3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1D420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7A6DF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D986C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1374D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76A7C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0EB22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D4E1C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E73D5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28A0C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7195A261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78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carry_put_down_heavy_objec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567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688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A1F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416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B64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DCA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15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BD8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14B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BCC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44803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F7172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40A32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7C0544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6F0A3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E7585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36372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EE8DF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C9ECF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939EB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3C78B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EF10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5B649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2ECD7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8E566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3DD91C9B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51D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move_chai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361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D9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D52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413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959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29F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77B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B40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472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2B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201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6D41F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879DF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C4817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A6D56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555B8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A45F9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F3399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F5D9C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B0ABD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BD3D4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E5D04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72E4D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C1F1C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65722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37997FEF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495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catch_objec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539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D94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B54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722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458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E8D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904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6CD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B89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305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09C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D3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2AA0D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69F58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FC510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BE12E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E7DDB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319F5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BB32C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9822D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7E239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28579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B5C9F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12282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9C349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60B3A921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C4D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wash_upper_body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93B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BA4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181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36D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65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FBE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84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4CF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80F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14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77E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81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CB1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14E3D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750CA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72B42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75844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6037E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4EC91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85DF4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D2C7A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4177D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9EE20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51D5A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7D9B1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CC3CFB5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46C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wash_lower_body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0C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99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9B2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F6E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6CD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FA3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856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1C4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76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CCB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327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E3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5D8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248A7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E1A8B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123D0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BB6F5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AB088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72748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ECA72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D5237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BE4AB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45616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B700E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AAEFF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1A67C368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46F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shower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675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61B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1F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00A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DCC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197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82C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08D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23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F5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DD0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0E2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077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A478D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BD69D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920F6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64F7F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88D47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4C5D2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9EA5A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4563D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12F73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A3760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F33A4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10039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8BD22E5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1BC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brush_teeth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DD6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C94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A0C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985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059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15A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80F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E4B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EC5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DE9CD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DF6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8EF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585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D54EE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E8B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087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85D87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CD148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99891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2BF4C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59E7C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1CCE2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1E6B6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0A2DF5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91FDA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045E3908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979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toile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40F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495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02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1EA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D5F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605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78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9FC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4B0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E17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D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7A6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37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E1E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87E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CB528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F17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C30FC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40568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45273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FECB5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CB985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9FB28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916B2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C82C7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1361F7BA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81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dress_upper_body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7A4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383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16F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9C6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34E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4EF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694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16E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03B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69F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AE9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43C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107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F8AA0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BD1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C99F5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4B2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58D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DA921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22299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A214B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00A2C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720D2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6F6EF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01568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EBD355C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5D4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eat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79C7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A81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BB0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27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F3F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30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B7F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0A4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F7F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062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276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E32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1A3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BCE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BCF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E0B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DBB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C72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34E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89670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411FB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6BDDC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52894C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E1776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AF939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64304648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E4C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dishe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F1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21B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3A5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81F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4F6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03D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E5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232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28B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F25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934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0AB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E49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D02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F4F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63A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7D3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3B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4DB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7CC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16CE3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F1021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EA39D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B904BC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F752C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4E43B9E2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20C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sandwich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7BD4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6D8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85A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145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329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38B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ECD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9E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E2D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777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0C2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454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6ED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E55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C26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5C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B2D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04F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ECB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0DC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F3EA1A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3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CD328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18463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4AE919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DD4F9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588C025E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055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shopping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C10F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5B7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66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F8E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3F5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81E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D18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70D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55072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14F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4C7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0BD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B05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AC4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7D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CAF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17A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7AA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C8C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D6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8B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99E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92351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0ABAA6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A7343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026BB535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B3E2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RODS_general_practitione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8F83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671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904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EDF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9FE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657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5C0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A1D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0AFBF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0F6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49D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CD4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BE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020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E642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6284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5B6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B5E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CC1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7DF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6C2E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1FC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FF649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</w:rPr>
            </w:pPr>
            <w:r w:rsidRPr="00991102">
              <w:rPr>
                <w:rFonts w:ascii="Calibri" w:eastAsia="Times New Roman" w:hAnsi="Calibri" w:cs="Calibri"/>
                <w:color w:val="9C0006"/>
              </w:rPr>
              <w:t>0.2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C3F23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30FD2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4EC21FB4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5A0A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RODS_rea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1CC8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I0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0BD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8DC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A20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9A11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2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D4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31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F10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B4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6F4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F2F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536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CC63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E07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CBD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D170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9EAA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A5AB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56A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341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0DA6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9B75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9E9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AEF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115A4D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D08" w:rsidRPr="00991102" w14:paraId="0D764F16" w14:textId="77777777" w:rsidTr="00A62D09">
        <w:trPr>
          <w:trHeight w:val="285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D2B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D6C1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color w:val="000000"/>
              </w:rPr>
              <w:t>av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836D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91102">
              <w:rPr>
                <w:rFonts w:ascii="Calibri" w:eastAsia="Times New Roman" w:hAnsi="Calibri" w:cs="Calibri"/>
                <w:color w:val="000000"/>
              </w:rPr>
              <w:t>-0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A39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664B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DD2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BB36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9C2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15C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4DF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89A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7827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5074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3546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50A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2F27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202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491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29F7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C58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04D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45C5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818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9D07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D5B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08C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7D08" w:rsidRPr="00991102" w14:paraId="63374A64" w14:textId="77777777" w:rsidTr="00A62D09">
        <w:trPr>
          <w:trHeight w:val="285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C9A0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1102">
              <w:rPr>
                <w:rFonts w:ascii="Calibri" w:eastAsia="Times New Roman" w:hAnsi="Calibri" w:cs="Calibri"/>
                <w:b/>
                <w:bCs/>
                <w:color w:val="000000"/>
              </w:rPr>
              <w:t>Criterion cut point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AF4E" w14:textId="77777777" w:rsidR="00807D08" w:rsidRPr="00991102" w:rsidRDefault="00807D08" w:rsidP="00FA5C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91102">
              <w:rPr>
                <w:rFonts w:ascii="Calibri" w:eastAsia="Times New Roman" w:hAnsi="Calibri" w:cs="Calibri"/>
                <w:b/>
                <w:bCs/>
                <w:color w:val="000000"/>
              </w:rPr>
              <w:t>ave</w:t>
            </w:r>
            <w:proofErr w:type="spellEnd"/>
            <w:r w:rsidRPr="0099110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+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154F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91102">
              <w:rPr>
                <w:rFonts w:ascii="Calibri" w:eastAsia="Times New Roman" w:hAnsi="Calibri" w:cs="Calibri"/>
                <w:b/>
                <w:bCs/>
                <w:color w:val="000000"/>
              </w:rPr>
              <w:t>0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4698" w14:textId="77777777" w:rsidR="00807D08" w:rsidRPr="00991102" w:rsidRDefault="00807D08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FB0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031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5B1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27D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16C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82C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4F4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6DBA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7A6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78B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9FA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946D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F3CF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0B6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144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DF3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1B9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602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F5C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C4F2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60AA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133" w14:textId="77777777" w:rsidR="00807D08" w:rsidRPr="00991102" w:rsidRDefault="00807D08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F5FE84" w14:textId="77777777" w:rsidR="00807D08" w:rsidRDefault="00807D08" w:rsidP="00E31EBD">
      <w:pPr>
        <w:ind w:left="-8080"/>
      </w:pPr>
    </w:p>
    <w:p w14:paraId="3E712EF4" w14:textId="77777777" w:rsidR="0036769E" w:rsidRDefault="0036769E" w:rsidP="00F5224E"/>
    <w:p w14:paraId="14ADF4B0" w14:textId="77777777" w:rsidR="00807D08" w:rsidRDefault="00807D08" w:rsidP="00A62D09">
      <w:pPr>
        <w:ind w:right="850"/>
        <w:sectPr w:rsidR="00807D08" w:rsidSect="00A62D09">
          <w:pgSz w:w="25572" w:h="12474" w:code="32767"/>
          <w:pgMar w:top="1440" w:right="9412" w:bottom="1440" w:left="9214" w:header="720" w:footer="720" w:gutter="0"/>
          <w:cols w:space="720"/>
          <w:docGrid w:linePitch="360"/>
        </w:sectPr>
      </w:pPr>
    </w:p>
    <w:p w14:paraId="41DCFA06" w14:textId="42F3ABAE" w:rsidR="00E31EBD" w:rsidRPr="00E31EBD" w:rsidRDefault="00E31EBD" w:rsidP="00E31EBD">
      <w:pPr>
        <w:ind w:left="284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Table </w:t>
      </w:r>
      <w:r w:rsidR="00B1247E">
        <w:rPr>
          <w:rFonts w:cs="Times New Roman"/>
          <w:b/>
        </w:rPr>
        <w:t>6</w:t>
      </w:r>
      <w:r w:rsidRPr="00D9599C">
        <w:rPr>
          <w:rFonts w:cs="Times New Roman"/>
          <w:b/>
        </w:rPr>
        <w:t>: DIF summary full sample</w:t>
      </w:r>
      <w:r>
        <w:rPr>
          <w:rFonts w:cs="Times New Roman"/>
          <w:b/>
        </w:rPr>
        <w:t xml:space="preserve"> (n=1226)</w:t>
      </w:r>
    </w:p>
    <w:tbl>
      <w:tblPr>
        <w:tblpPr w:leftFromText="141" w:rightFromText="141" w:vertAnchor="text" w:horzAnchor="margin" w:tblpXSpec="center" w:tblpY="122"/>
        <w:tblW w:w="11645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3540"/>
        <w:gridCol w:w="1305"/>
        <w:gridCol w:w="1305"/>
        <w:gridCol w:w="1108"/>
        <w:gridCol w:w="1367"/>
        <w:gridCol w:w="1108"/>
        <w:gridCol w:w="1357"/>
      </w:tblGrid>
      <w:tr w:rsidR="00E31EBD" w:rsidRPr="00BB2994" w14:paraId="1C445539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24096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489C4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F604C9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Countr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227208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Country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7D5CAC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Sex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58FC10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Sex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CAD9E3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Agegr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ou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5BEC4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Agegr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ou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</w:t>
            </w:r>
            <w:proofErr w:type="spellEnd"/>
          </w:p>
        </w:tc>
      </w:tr>
      <w:tr w:rsidR="00E31EBD" w:rsidRPr="00BB2994" w14:paraId="7015B559" w14:textId="77777777" w:rsidTr="00FA5C36">
        <w:trPr>
          <w:trHeight w:val="285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4863464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354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B949B26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10CAD5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Unifor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4238E7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Non-unifor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8DC293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Unifor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6E2DE9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Non-uniform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E41970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Unifor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0C22B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Non-uniform</w:t>
            </w:r>
          </w:p>
        </w:tc>
      </w:tr>
      <w:tr w:rsidR="00E31EBD" w:rsidRPr="00BB2994" w14:paraId="70FB2EFC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B0D59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Item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BC61A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Statement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BCB2F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7E87BE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A4A4F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717AB5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D72EF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F0261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Prob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ability</w:t>
            </w:r>
            <w:proofErr w:type="spellEnd"/>
          </w:p>
        </w:tc>
      </w:tr>
      <w:tr w:rsidR="00E31EBD" w:rsidRPr="00BB2994" w14:paraId="7D99FD0C" w14:textId="77777777" w:rsidTr="00FA5C36">
        <w:trPr>
          <w:trHeight w:val="285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65B07" w14:textId="77777777" w:rsidR="00E31EBD" w:rsidRPr="00BB2994" w:rsidRDefault="00E31EBD" w:rsidP="00FA5C36">
            <w:pPr>
              <w:spacing w:after="0" w:line="240" w:lineRule="auto"/>
              <w:ind w:left="-10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F0184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bend_pick_up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A2D6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5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FC730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6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D6A12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65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F0159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9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78972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1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4B521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6</w:t>
            </w:r>
          </w:p>
        </w:tc>
      </w:tr>
      <w:tr w:rsidR="00E31EBD" w:rsidRPr="00BB2994" w14:paraId="7E116CC0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8D9F6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84D57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tanding_long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2BDB2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583F54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65C43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26466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8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66D87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8C512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3</w:t>
            </w:r>
          </w:p>
        </w:tc>
      </w:tr>
      <w:tr w:rsidR="00E31EBD" w:rsidRPr="00BB2994" w14:paraId="1FC79578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85F51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755A2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lk_up_stairs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53CF43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714C4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3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8719A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F0E74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1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E64C9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14171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25</w:t>
            </w:r>
          </w:p>
        </w:tc>
      </w:tr>
      <w:tr w:rsidR="00E31EBD" w:rsidRPr="00BB2994" w14:paraId="4A599FE5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BDDF9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71970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run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D7D46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3FB35E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75090C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CEE74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3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8C59F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649FF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57</w:t>
            </w:r>
          </w:p>
        </w:tc>
      </w:tr>
      <w:tr w:rsidR="00E31EBD" w:rsidRPr="00BB2994" w14:paraId="46443BB0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57F3D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33B07E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outdoors_max_1km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069CA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2B3919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E47A0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29951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3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4A531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61DC1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23</w:t>
            </w:r>
          </w:p>
        </w:tc>
      </w:tr>
      <w:tr w:rsidR="00E31EBD" w:rsidRPr="00BB2994" w14:paraId="631B4F7E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B29BB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D8277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lk_avoid_obstacles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53032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AC7C3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6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25C81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7A9F4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47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03C6C9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1E868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75</w:t>
            </w:r>
          </w:p>
        </w:tc>
      </w:tr>
      <w:tr w:rsidR="00E31EBD" w:rsidRPr="00BB2994" w14:paraId="335EA0E5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570F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A6AB3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ance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C21C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17C2F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84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9EDC5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76C27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4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0EAA5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AAA3E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91</w:t>
            </w:r>
          </w:p>
        </w:tc>
      </w:tr>
      <w:tr w:rsidR="00E31EBD" w:rsidRPr="00BB2994" w14:paraId="571C159A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4F521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C776D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public_transport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4E3FE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F565D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6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4FDCE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DADC9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92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4E6A8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5A4BD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11</w:t>
            </w:r>
          </w:p>
        </w:tc>
      </w:tr>
      <w:tr w:rsidR="00E31EBD" w:rsidRPr="00BB2994" w14:paraId="23FBB279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758C0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892B7B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eastAsia="nl-NL"/>
              </w:rPr>
              <w:t>RODS_turn_key_in_lock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55BFD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AC55E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68090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6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2F65C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81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5F5B8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472FA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81</w:t>
            </w:r>
          </w:p>
        </w:tc>
      </w:tr>
      <w:tr w:rsidR="00E31EBD" w:rsidRPr="00BB2994" w14:paraId="65EDE42A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FA843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F8EB8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eastAsia="nl-NL"/>
              </w:rPr>
              <w:t>RODS_carry_put_down_heavy_object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03070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317DB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78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B1D8E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DC2CC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1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AEB3F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3B3B1DA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</w:tr>
      <w:tr w:rsidR="00E31EBD" w:rsidRPr="00BB2994" w14:paraId="55B3C9FC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56FE3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27CF7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move_chair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60B73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061AE9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2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74C42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9512F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47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0438B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00687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88</w:t>
            </w:r>
          </w:p>
        </w:tc>
      </w:tr>
      <w:tr w:rsidR="00E31EBD" w:rsidRPr="00BB2994" w14:paraId="356E629A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58A9F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CD492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catch_object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F3EAA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7D43F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3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A4F88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0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E01E4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F7568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6C02C4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</w:tr>
      <w:tr w:rsidR="00E31EBD" w:rsidRPr="00BB2994" w14:paraId="59D86E6C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C96F2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9463D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sh_upper_body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C878A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3C9D7D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69406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D849D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95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96A80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BA1C3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80</w:t>
            </w:r>
          </w:p>
        </w:tc>
      </w:tr>
      <w:tr w:rsidR="00E31EBD" w:rsidRPr="00BB2994" w14:paraId="29BC583F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111148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D0CE26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sh_lower_body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815D3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2303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71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61A0E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658FD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25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4CC6A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6D1B4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00</w:t>
            </w:r>
          </w:p>
        </w:tc>
      </w:tr>
      <w:tr w:rsidR="00E31EBD" w:rsidRPr="00BB2994" w14:paraId="691ABD77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92407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06F1F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hower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73DA3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86732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5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FC617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47C0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42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8627C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B0C8F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37</w:t>
            </w:r>
          </w:p>
        </w:tc>
      </w:tr>
      <w:tr w:rsidR="00E31EBD" w:rsidRPr="00BB2994" w14:paraId="18EE8184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3633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2C8F1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brush_teeth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7C39EB8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ACB22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84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3BCD5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42A6B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28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03191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E67A4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44</w:t>
            </w:r>
          </w:p>
        </w:tc>
      </w:tr>
      <w:tr w:rsidR="00E31EBD" w:rsidRPr="00BB2994" w14:paraId="53E5EEC5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EB588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F2581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toilet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3E9B2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D235F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11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6C99F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5ABD9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8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29350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E45D8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10</w:t>
            </w:r>
          </w:p>
        </w:tc>
      </w:tr>
      <w:tr w:rsidR="00E31EBD" w:rsidRPr="00BB2994" w14:paraId="1692739E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05E1C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B31E93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ress_upper_body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A8EFB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00A16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8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3DFF6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7B273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7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9B85C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67EA3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24</w:t>
            </w:r>
          </w:p>
        </w:tc>
      </w:tr>
      <w:tr w:rsidR="00E31EBD" w:rsidRPr="00BB2994" w14:paraId="28D1D81D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6A2A4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E489EA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eat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8B784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91097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9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24FF6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634A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6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FFEE7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6D5E9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95</w:t>
            </w:r>
          </w:p>
        </w:tc>
      </w:tr>
      <w:tr w:rsidR="00E31EBD" w:rsidRPr="00BB2994" w14:paraId="0DC7F22A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5C988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4D554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ishes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88C04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44FF3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56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FFCD6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77BBE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29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6FF1A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961C4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33</w:t>
            </w:r>
          </w:p>
        </w:tc>
      </w:tr>
      <w:tr w:rsidR="00E31EBD" w:rsidRPr="00BB2994" w14:paraId="1A1B1671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A2005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3BD3B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andwich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8AF600A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045724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02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8FF57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C9AE8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27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393D1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E9A99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63</w:t>
            </w:r>
          </w:p>
        </w:tc>
      </w:tr>
      <w:tr w:rsidR="00E31EBD" w:rsidRPr="00BB2994" w14:paraId="4286D9A3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389CB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09350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hopping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802972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C2DBE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04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7AC61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0E61C3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3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C91D8D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7F8E68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75</w:t>
            </w:r>
          </w:p>
        </w:tc>
      </w:tr>
      <w:tr w:rsidR="00E31EBD" w:rsidRPr="00BB2994" w14:paraId="7BC5F072" w14:textId="77777777" w:rsidTr="00FA5C36">
        <w:trPr>
          <w:trHeight w:val="285"/>
        </w:trPr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582259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A8BE5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general_practitioner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45A8A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9C0006"/>
                <w:lang w:val="nl-NL" w:eastAsia="nl-NL"/>
              </w:rPr>
              <w:t>0.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6508E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44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13831F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9A2A2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98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511276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3DF3FC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64</w:t>
            </w:r>
          </w:p>
        </w:tc>
      </w:tr>
      <w:tr w:rsidR="00E31EBD" w:rsidRPr="00BB2994" w14:paraId="1986F6D7" w14:textId="77777777" w:rsidTr="00FA5C36">
        <w:trPr>
          <w:trHeight w:val="300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646D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78E13" w14:textId="77777777" w:rsidR="00E31EBD" w:rsidRPr="00BB2994" w:rsidRDefault="00E31EBD" w:rsidP="00FA5C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read</w:t>
            </w:r>
            <w:proofErr w:type="spellEnd"/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125A2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0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1854B0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28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75E6B1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4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1FC66E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0</w:t>
            </w:r>
          </w:p>
        </w:tc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0C314B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07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CBE117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81</w:t>
            </w:r>
          </w:p>
        </w:tc>
      </w:tr>
      <w:tr w:rsidR="00E31EBD" w:rsidRPr="00BB2994" w14:paraId="6DCED19D" w14:textId="77777777" w:rsidTr="00FA5C36">
        <w:trPr>
          <w:trHeight w:val="300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5485" w14:textId="77777777" w:rsidR="00E31EBD" w:rsidRPr="00BB2994" w:rsidRDefault="00E31EBD" w:rsidP="00FA5C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57EB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CB7E7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D11D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2837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A84A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DE58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3D066" w14:textId="77777777" w:rsidR="00E31EBD" w:rsidRPr="00BB2994" w:rsidRDefault="00E31EBD" w:rsidP="00FA5C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705A9DBD" w14:textId="77777777" w:rsidR="00E31EBD" w:rsidRDefault="00E31EBD" w:rsidP="00D9599C">
      <w:pPr>
        <w:sectPr w:rsidR="00E31EBD" w:rsidSect="0036769E">
          <w:pgSz w:w="17010" w:h="12474" w:orient="landscape" w:code="32767"/>
          <w:pgMar w:top="1440" w:right="2381" w:bottom="1440" w:left="2387" w:header="720" w:footer="720" w:gutter="0"/>
          <w:cols w:space="720"/>
          <w:docGrid w:linePitch="360"/>
        </w:sectPr>
      </w:pPr>
    </w:p>
    <w:p w14:paraId="2692BA30" w14:textId="06033F28" w:rsidR="00807D08" w:rsidRDefault="00807D08" w:rsidP="00807D08">
      <w:pPr>
        <w:rPr>
          <w:rFonts w:ascii="Calibri" w:hAnsi="Calibri" w:cs="Times New Roman"/>
          <w:b/>
        </w:rPr>
      </w:pPr>
      <w:r w:rsidRPr="00D9599C">
        <w:rPr>
          <w:rFonts w:ascii="Calibri" w:hAnsi="Calibri"/>
          <w:b/>
        </w:rPr>
        <w:lastRenderedPageBreak/>
        <w:t>Supplementary Table</w:t>
      </w:r>
      <w:r>
        <w:rPr>
          <w:rFonts w:ascii="Calibri" w:hAnsi="Calibri"/>
          <w:b/>
        </w:rPr>
        <w:t xml:space="preserve"> </w:t>
      </w:r>
      <w:r w:rsidR="00854441">
        <w:rPr>
          <w:rFonts w:ascii="Calibri" w:hAnsi="Calibri"/>
          <w:b/>
        </w:rPr>
        <w:t>7</w:t>
      </w:r>
      <w:r w:rsidRPr="00D9599C">
        <w:rPr>
          <w:rFonts w:ascii="Calibri" w:hAnsi="Calibri"/>
          <w:b/>
        </w:rPr>
        <w:t xml:space="preserve">: </w:t>
      </w:r>
      <w:r w:rsidRPr="00D9599C">
        <w:rPr>
          <w:rFonts w:ascii="Calibri" w:hAnsi="Calibri" w:cs="Times New Roman"/>
          <w:b/>
        </w:rPr>
        <w:t>Expected values for each item by country/region</w:t>
      </w:r>
    </w:p>
    <w:tbl>
      <w:tblPr>
        <w:tblpPr w:leftFromText="141" w:rightFromText="141" w:vertAnchor="page" w:horzAnchor="margin" w:tblpY="1617"/>
        <w:tblW w:w="1219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3540"/>
        <w:gridCol w:w="1280"/>
        <w:gridCol w:w="1284"/>
        <w:gridCol w:w="1033"/>
        <w:gridCol w:w="1030"/>
        <w:gridCol w:w="1403"/>
        <w:gridCol w:w="610"/>
        <w:gridCol w:w="662"/>
        <w:gridCol w:w="778"/>
      </w:tblGrid>
      <w:tr w:rsidR="00807D08" w:rsidRPr="00BB2994" w14:paraId="60027D57" w14:textId="77777777" w:rsidTr="00807D08">
        <w:trPr>
          <w:trHeight w:val="252"/>
        </w:trPr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49093" w14:textId="77777777" w:rsidR="00807D08" w:rsidRPr="00BB2994" w:rsidRDefault="00807D08" w:rsidP="0080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B5476" w14:textId="77777777" w:rsidR="00807D08" w:rsidRPr="00BB2994" w:rsidRDefault="00807D08" w:rsidP="00807D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3EC7D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Level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4450A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Banglades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h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94B01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NorthEUR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2BF2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SouthEU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C0CC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NorthAmer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ica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242CE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Asia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99380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Other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C9E52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Overall</w:t>
            </w:r>
          </w:p>
        </w:tc>
      </w:tr>
      <w:tr w:rsidR="00807D08" w:rsidRPr="00BB2994" w14:paraId="41768297" w14:textId="77777777" w:rsidTr="00807D08">
        <w:trPr>
          <w:trHeight w:val="252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A8F4C5E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Item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A337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Statement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F527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N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]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C799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89]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2BE6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397]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F2FA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59]</w:t>
            </w:r>
          </w:p>
        </w:tc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35F3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25]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8F3D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89]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F225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[</w:t>
            </w: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65]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8BD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</w:tr>
      <w:tr w:rsidR="00807D08" w:rsidRPr="00BB2994" w14:paraId="1E67F010" w14:textId="77777777" w:rsidTr="00807D08">
        <w:trPr>
          <w:trHeight w:val="252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A7CA482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</w:p>
        </w:tc>
        <w:tc>
          <w:tcPr>
            <w:tcW w:w="354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FFE46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bend_pick_up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A7E6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FE70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8E1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E226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ADB0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8C6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345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D12D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9</w:t>
            </w:r>
          </w:p>
        </w:tc>
      </w:tr>
      <w:tr w:rsidR="00807D08" w:rsidRPr="00BB2994" w14:paraId="3ED5F3EB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714D43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ADC6B3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tanding_long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CA62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014C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80B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9E06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828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43A9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92EE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9A25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7</w:t>
            </w:r>
          </w:p>
        </w:tc>
      </w:tr>
      <w:tr w:rsidR="00807D08" w:rsidRPr="00BB2994" w14:paraId="4279EA7E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0FB5238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8DEBA3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lk_up_stair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960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9146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BF4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5E7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C792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109F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FE8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910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3</w:t>
            </w:r>
          </w:p>
        </w:tc>
      </w:tr>
      <w:tr w:rsidR="00807D08" w:rsidRPr="00BB2994" w14:paraId="7B6EE78A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25CBC6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074943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ru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2837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CE2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1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076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2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E45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4041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CD7B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B812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5DB6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3</w:t>
            </w:r>
          </w:p>
        </w:tc>
      </w:tr>
      <w:tr w:rsidR="00807D08" w:rsidRPr="00BB2994" w14:paraId="0DD02F97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B59344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DF748B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outdoors_max_1km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6ADF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DDDA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936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094F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9AF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B207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933F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AA60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8</w:t>
            </w:r>
          </w:p>
        </w:tc>
      </w:tr>
      <w:tr w:rsidR="00807D08" w:rsidRPr="00BB2994" w14:paraId="475C9464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BE6D8E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7D8ED1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lk_avoid_obstacle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CC48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CA91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B1B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BC1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93C2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A6A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046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98B9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5</w:t>
            </w:r>
          </w:p>
        </w:tc>
      </w:tr>
      <w:tr w:rsidR="00807D08" w:rsidRPr="00BB2994" w14:paraId="7E7A4AF1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B5A22F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1BC774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anc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F99F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15C2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3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7D4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B39C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556F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5EB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C0DD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B9AB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52</w:t>
            </w:r>
          </w:p>
        </w:tc>
      </w:tr>
      <w:tr w:rsidR="00807D08" w:rsidRPr="00BB2994" w14:paraId="1FC8390D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9A0D2B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8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F7E9CA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public_transpor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A29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EA7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3F9B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EDA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DB38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E20C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7C7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F929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6</w:t>
            </w:r>
          </w:p>
        </w:tc>
      </w:tr>
      <w:tr w:rsidR="00807D08" w:rsidRPr="00BB2994" w14:paraId="44E469BE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415B0C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4EC575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eastAsia="nl-NL"/>
              </w:rPr>
              <w:t>RODS_turn_key_in_lock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9FB2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3B3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F999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4516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3DFE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20BB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95BE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8BA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8</w:t>
            </w:r>
          </w:p>
        </w:tc>
      </w:tr>
      <w:tr w:rsidR="00807D08" w:rsidRPr="00BB2994" w14:paraId="1C9B84D6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B97817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0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40CA92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eastAsia="nl-NL"/>
              </w:rPr>
              <w:t>RODS_carry_put_down_heavy_objec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8101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D2B8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B9B4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7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1E13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F72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F8C8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E32A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AF81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0</w:t>
            </w:r>
          </w:p>
        </w:tc>
      </w:tr>
      <w:tr w:rsidR="00807D08" w:rsidRPr="00BB2994" w14:paraId="316B3619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43C55C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1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F71610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move_chair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6542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65A8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C573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9E4B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37B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2148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EBE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8810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7</w:t>
            </w:r>
          </w:p>
        </w:tc>
      </w:tr>
      <w:tr w:rsidR="00807D08" w:rsidRPr="00BB2994" w14:paraId="2EB79775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073246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2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20956D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catch_objec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142F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241A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CF07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2E94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C9BB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EA19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AA74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F2A5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8</w:t>
            </w:r>
          </w:p>
        </w:tc>
      </w:tr>
      <w:tr w:rsidR="00807D08" w:rsidRPr="00BB2994" w14:paraId="71ADE2C0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43A2D28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3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E34693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sh_upper_body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569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1828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13D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AEBA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0647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763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3B46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E01F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0</w:t>
            </w:r>
          </w:p>
        </w:tc>
      </w:tr>
      <w:tr w:rsidR="00807D08" w:rsidRPr="00BB2994" w14:paraId="473B8CCE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E0DC48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4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6F8BCC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wash_lower_body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028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B55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B77F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2E0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F85B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A053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77CC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A42A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1</w:t>
            </w:r>
          </w:p>
        </w:tc>
      </w:tr>
      <w:tr w:rsidR="00807D08" w:rsidRPr="00BB2994" w14:paraId="0B8F4823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95A502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5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E82653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hower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2DD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3972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BB16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9EC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7BED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03D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FED2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C4C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8</w:t>
            </w:r>
          </w:p>
        </w:tc>
      </w:tr>
      <w:tr w:rsidR="00807D08" w:rsidRPr="00BB2994" w14:paraId="355171A8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CF1686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6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9FC1D0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brush_teeth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B05B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6AC9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92EA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E61F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09F7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8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264A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C655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5C9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4</w:t>
            </w:r>
          </w:p>
        </w:tc>
      </w:tr>
      <w:tr w:rsidR="00807D08" w:rsidRPr="00BB2994" w14:paraId="5DE09781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821659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7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9FFF6A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toile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6705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12DA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03F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0BE5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3EE1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2EA2A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E0B0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8CC4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1</w:t>
            </w:r>
          </w:p>
        </w:tc>
      </w:tr>
      <w:tr w:rsidR="00807D08" w:rsidRPr="00BB2994" w14:paraId="620C1E53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210B0E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8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B1D932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ress_upper_body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4D7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5F90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FBA5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B8C9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7A0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2593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E0A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57E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0</w:t>
            </w:r>
          </w:p>
        </w:tc>
      </w:tr>
      <w:tr w:rsidR="00807D08" w:rsidRPr="00BB2994" w14:paraId="4F0B430D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F44054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9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5498C2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ea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4ED7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6E7C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615A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9A49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B6D6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FCAE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8B1C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8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E44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9</w:t>
            </w:r>
          </w:p>
        </w:tc>
      </w:tr>
      <w:tr w:rsidR="00807D08" w:rsidRPr="00BB2994" w14:paraId="1A6D928A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1824D5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0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49FAC8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dishes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6D12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A0C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4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FDE4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CCF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72B4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F1F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9880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E1E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6</w:t>
            </w:r>
          </w:p>
        </w:tc>
      </w:tr>
      <w:tr w:rsidR="00807D08" w:rsidRPr="00BB2994" w14:paraId="47B42550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9B8023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1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8FADEA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andwich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F8C6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A0D35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7BA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FCF0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730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E514C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993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FAD3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5</w:t>
            </w:r>
          </w:p>
        </w:tc>
      </w:tr>
      <w:tr w:rsidR="00807D08" w:rsidRPr="00BB2994" w14:paraId="01F9B703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085948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2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561C97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shopping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82E1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CA2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6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20E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CC28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8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EE1A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1284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A25C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E6C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93</w:t>
            </w:r>
          </w:p>
        </w:tc>
      </w:tr>
      <w:tr w:rsidR="00807D08" w:rsidRPr="00BB2994" w14:paraId="017004FF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EEA9CE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3</w:t>
            </w:r>
          </w:p>
        </w:tc>
        <w:tc>
          <w:tcPr>
            <w:tcW w:w="354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F53B20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general_practitioner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A0BB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9A0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0.8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141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0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0F233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3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876A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4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DB71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6E5CB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8C2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16</w:t>
            </w:r>
          </w:p>
        </w:tc>
      </w:tr>
      <w:tr w:rsidR="00807D08" w:rsidRPr="00BB2994" w14:paraId="51CA7B89" w14:textId="77777777" w:rsidTr="00807D08">
        <w:trPr>
          <w:trHeight w:val="252"/>
        </w:trPr>
        <w:tc>
          <w:tcPr>
            <w:tcW w:w="57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7C671B" w14:textId="77777777" w:rsidR="00807D08" w:rsidRPr="00BB2994" w:rsidRDefault="00807D08" w:rsidP="00807D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24</w:t>
            </w:r>
          </w:p>
        </w:tc>
        <w:tc>
          <w:tcPr>
            <w:tcW w:w="354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C40B0" w14:textId="77777777" w:rsidR="00807D08" w:rsidRPr="00BB2994" w:rsidRDefault="00807D08" w:rsidP="00807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RODS_read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88F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1EB6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2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50CED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DADA7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B9312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5E43E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6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FC09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7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EB31F" w14:textId="77777777" w:rsidR="00807D08" w:rsidRPr="00BB2994" w:rsidRDefault="00807D08" w:rsidP="00807D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BB2994">
              <w:rPr>
                <w:rFonts w:ascii="Calibri" w:eastAsia="Times New Roman" w:hAnsi="Calibri" w:cs="Calibri"/>
                <w:color w:val="000000"/>
                <w:lang w:val="nl-NL" w:eastAsia="nl-NL"/>
              </w:rPr>
              <w:t>1.58</w:t>
            </w:r>
          </w:p>
        </w:tc>
      </w:tr>
    </w:tbl>
    <w:p w14:paraId="0F78984E" w14:textId="2222B93C" w:rsidR="00E31EBD" w:rsidRDefault="00E31EBD" w:rsidP="0036769E">
      <w:pPr>
        <w:rPr>
          <w:rFonts w:ascii="Calibri" w:hAnsi="Calibri" w:cs="Times New Roman"/>
          <w:b/>
        </w:rPr>
      </w:pPr>
    </w:p>
    <w:p w14:paraId="269BE07B" w14:textId="77777777" w:rsidR="007F7725" w:rsidRDefault="007F7725" w:rsidP="0036769E">
      <w:pPr>
        <w:rPr>
          <w:rFonts w:ascii="Calibri" w:hAnsi="Calibri" w:cs="Times New Roman"/>
          <w:b/>
        </w:rPr>
      </w:pPr>
    </w:p>
    <w:p w14:paraId="1A87412E" w14:textId="77777777" w:rsidR="007F7725" w:rsidRDefault="007F7725" w:rsidP="0036769E">
      <w:pPr>
        <w:rPr>
          <w:rFonts w:ascii="Calibri" w:hAnsi="Calibri" w:cs="Times New Roman"/>
          <w:b/>
        </w:rPr>
      </w:pPr>
    </w:p>
    <w:p w14:paraId="091F1689" w14:textId="77777777" w:rsidR="007F7725" w:rsidRDefault="007F7725" w:rsidP="0036769E">
      <w:pPr>
        <w:rPr>
          <w:rFonts w:ascii="Calibri" w:hAnsi="Calibri" w:cs="Times New Roman"/>
          <w:b/>
        </w:rPr>
      </w:pPr>
    </w:p>
    <w:p w14:paraId="69E4AAD3" w14:textId="77777777" w:rsidR="007F7725" w:rsidRDefault="007F7725" w:rsidP="0036769E">
      <w:pPr>
        <w:rPr>
          <w:rFonts w:ascii="Calibri" w:hAnsi="Calibri" w:cs="Times New Roman"/>
          <w:b/>
        </w:rPr>
      </w:pPr>
    </w:p>
    <w:p w14:paraId="030B235A" w14:textId="77777777" w:rsidR="007F7725" w:rsidRDefault="007F7725" w:rsidP="0036769E">
      <w:pPr>
        <w:rPr>
          <w:rFonts w:ascii="Calibri" w:hAnsi="Calibri" w:cs="Times New Roman"/>
          <w:b/>
        </w:rPr>
        <w:sectPr w:rsidR="007F7725" w:rsidSect="00807D08">
          <w:pgSz w:w="17010" w:h="13211" w:code="32767"/>
          <w:pgMar w:top="993" w:right="2381" w:bottom="1440" w:left="2387" w:header="720" w:footer="720" w:gutter="0"/>
          <w:cols w:space="720"/>
          <w:docGrid w:linePitch="360"/>
        </w:sectPr>
      </w:pPr>
    </w:p>
    <w:p w14:paraId="4C7FB5D7" w14:textId="77777777" w:rsidR="007F7725" w:rsidRDefault="007F7725" w:rsidP="007F7725">
      <w:pPr>
        <w:rPr>
          <w:b/>
          <w:lang w:val="en-GB"/>
        </w:rPr>
      </w:pPr>
      <w:r w:rsidRPr="00576082">
        <w:rPr>
          <w:b/>
          <w:lang w:val="en-GB"/>
        </w:rPr>
        <w:lastRenderedPageBreak/>
        <w:t xml:space="preserve">Supplementary Figure 1: </w:t>
      </w:r>
      <w:r>
        <w:rPr>
          <w:b/>
          <w:lang w:val="en-GB"/>
        </w:rPr>
        <w:t>DIF-by-Geographic region plot</w:t>
      </w:r>
      <w:r w:rsidRPr="004D40B5">
        <w:rPr>
          <w:b/>
          <w:lang w:val="en-GB"/>
        </w:rPr>
        <w:t xml:space="preserve"> for </w:t>
      </w:r>
      <w:r>
        <w:rPr>
          <w:b/>
          <w:lang w:val="en-GB"/>
        </w:rPr>
        <w:t xml:space="preserve">item 1 </w:t>
      </w:r>
      <w:r w:rsidRPr="00576082">
        <w:rPr>
          <w:b/>
          <w:lang w:val="en-GB"/>
        </w:rPr>
        <w:t>Bend forward and pick something up</w:t>
      </w:r>
    </w:p>
    <w:p w14:paraId="5A6FD112" w14:textId="77777777" w:rsidR="007F7725" w:rsidRPr="00576082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298B1E83" wp14:editId="591E6373">
            <wp:extent cx="5943600" cy="2753995"/>
            <wp:effectExtent l="0" t="0" r="0" b="8255"/>
            <wp:docPr id="1307096309" name="Afbeelding 3" descr="Afbeelding met schermopname, tekst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096309" name="Afbeelding 3" descr="Afbeelding met schermopname, tekst, diagram, lijn&#10;&#10;Door AI gegenereerde inhoud is mogelijk onjuis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482D3" w14:textId="77777777" w:rsidR="007F7725" w:rsidRDefault="007F7725" w:rsidP="007F7725">
      <w:pPr>
        <w:rPr>
          <w:b/>
          <w:lang w:val="en-GB"/>
        </w:rPr>
      </w:pPr>
    </w:p>
    <w:p w14:paraId="3E0B7F9E" w14:textId="77777777" w:rsidR="007F7725" w:rsidRPr="000311A0" w:rsidRDefault="007F7725" w:rsidP="007F7725">
      <w:pPr>
        <w:rPr>
          <w:b/>
        </w:rPr>
      </w:pPr>
    </w:p>
    <w:p w14:paraId="5A2B9542" w14:textId="77777777" w:rsidR="007F7725" w:rsidRPr="009F4D1B" w:rsidRDefault="007F7725" w:rsidP="000311A0">
      <w:pPr>
        <w:spacing w:line="360" w:lineRule="auto"/>
        <w:rPr>
          <w:sz w:val="20"/>
        </w:rPr>
      </w:pPr>
      <w:r>
        <w:rPr>
          <w:b/>
        </w:rPr>
        <w:t>Supplementary Figure 2</w:t>
      </w:r>
      <w:r w:rsidRPr="00DC0D2B">
        <w:rPr>
          <w:b/>
        </w:rPr>
        <w:t>:</w:t>
      </w:r>
      <w:r>
        <w:rPr>
          <w:b/>
        </w:rPr>
        <w:t xml:space="preserve"> </w:t>
      </w:r>
      <w:r w:rsidRPr="000311A0">
        <w:rPr>
          <w:b/>
        </w:rPr>
        <w:t xml:space="preserve">DIF-by-Geographic region plot for item 2 Remain standing for a long </w:t>
      </w:r>
      <w:proofErr w:type="gramStart"/>
      <w:r w:rsidRPr="000311A0">
        <w:rPr>
          <w:b/>
        </w:rPr>
        <w:t>time period</w:t>
      </w:r>
      <w:proofErr w:type="gramEnd"/>
      <w:r>
        <w:rPr>
          <w:noProof/>
          <w:sz w:val="20"/>
        </w:rPr>
        <w:drawing>
          <wp:inline distT="0" distB="0" distL="0" distR="0" wp14:anchorId="7DDA2723" wp14:editId="351C6D4A">
            <wp:extent cx="5943600" cy="2753995"/>
            <wp:effectExtent l="0" t="0" r="0" b="8255"/>
            <wp:docPr id="486819544" name="Afbeelding 4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819544" name="Afbeelding 4" descr="Afbeelding met tekst, schermopname, lijn, Perceel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9DC0B" w14:textId="77777777" w:rsidR="007F7725" w:rsidRDefault="007F7725" w:rsidP="007F7725">
      <w:pPr>
        <w:rPr>
          <w:b/>
          <w:lang w:val="en-GB"/>
        </w:rPr>
      </w:pPr>
    </w:p>
    <w:p w14:paraId="347D68C3" w14:textId="77777777" w:rsidR="00341652" w:rsidRDefault="00341652" w:rsidP="007F7725">
      <w:pPr>
        <w:rPr>
          <w:b/>
        </w:rPr>
      </w:pPr>
    </w:p>
    <w:p w14:paraId="6C2F006E" w14:textId="77777777" w:rsidR="000311A0" w:rsidRDefault="000311A0" w:rsidP="007F7725">
      <w:pPr>
        <w:rPr>
          <w:b/>
        </w:rPr>
      </w:pPr>
    </w:p>
    <w:p w14:paraId="7809F528" w14:textId="77777777" w:rsidR="000311A0" w:rsidRDefault="000311A0" w:rsidP="007F7725">
      <w:pPr>
        <w:rPr>
          <w:b/>
        </w:rPr>
      </w:pPr>
    </w:p>
    <w:p w14:paraId="28FF6F41" w14:textId="77777777" w:rsidR="000311A0" w:rsidRDefault="000311A0" w:rsidP="007F7725">
      <w:pPr>
        <w:rPr>
          <w:b/>
        </w:rPr>
      </w:pPr>
    </w:p>
    <w:p w14:paraId="5F0E060D" w14:textId="77777777" w:rsidR="000311A0" w:rsidRDefault="000311A0" w:rsidP="007F7725">
      <w:pPr>
        <w:rPr>
          <w:b/>
        </w:rPr>
      </w:pPr>
    </w:p>
    <w:p w14:paraId="188E943D" w14:textId="77777777" w:rsidR="000311A0" w:rsidRDefault="000311A0" w:rsidP="007F7725">
      <w:pPr>
        <w:rPr>
          <w:b/>
        </w:rPr>
      </w:pPr>
    </w:p>
    <w:p w14:paraId="1BFE1B06" w14:textId="77777777" w:rsidR="00341652" w:rsidRDefault="00341652" w:rsidP="007F7725">
      <w:pPr>
        <w:rPr>
          <w:b/>
        </w:rPr>
      </w:pPr>
    </w:p>
    <w:p w14:paraId="764B6E61" w14:textId="4A28D848" w:rsidR="007F7725" w:rsidRDefault="007F7725" w:rsidP="007F7725">
      <w:pPr>
        <w:rPr>
          <w:b/>
          <w:lang w:val="en-GB"/>
        </w:rPr>
      </w:pPr>
      <w:r>
        <w:rPr>
          <w:b/>
        </w:rPr>
        <w:t>Supplementary Figure 3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>DIF-by-Geographic region plot</w:t>
      </w:r>
      <w:r w:rsidRPr="004D40B5">
        <w:rPr>
          <w:b/>
          <w:lang w:val="en-GB"/>
        </w:rPr>
        <w:t xml:space="preserve"> for </w:t>
      </w:r>
      <w:r>
        <w:rPr>
          <w:b/>
          <w:lang w:val="en-GB"/>
        </w:rPr>
        <w:t xml:space="preserve">item 3 </w:t>
      </w:r>
      <w:r w:rsidRPr="00576082">
        <w:rPr>
          <w:b/>
          <w:lang w:val="en-GB"/>
        </w:rPr>
        <w:t>Walk up a flight of stairs</w:t>
      </w:r>
    </w:p>
    <w:p w14:paraId="46D67E04" w14:textId="77777777" w:rsidR="007F7725" w:rsidRDefault="007F7725" w:rsidP="007F7725">
      <w:pPr>
        <w:rPr>
          <w:b/>
        </w:rPr>
      </w:pPr>
      <w:r>
        <w:rPr>
          <w:b/>
          <w:noProof/>
        </w:rPr>
        <w:drawing>
          <wp:inline distT="0" distB="0" distL="0" distR="0" wp14:anchorId="1E99883A" wp14:editId="030BD278">
            <wp:extent cx="5943600" cy="2753995"/>
            <wp:effectExtent l="0" t="0" r="0" b="8255"/>
            <wp:docPr id="1092488387" name="Afbeelding 5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488387" name="Afbeelding 5" descr="Afbeelding met tekst, schermopname, lijn, Perceel&#10;&#10;Door AI gegenereerde inhoud is mogelijk onjuis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D462E" w14:textId="77777777" w:rsidR="007F7725" w:rsidRDefault="007F7725" w:rsidP="007F7725">
      <w:pPr>
        <w:rPr>
          <w:b/>
        </w:rPr>
      </w:pPr>
    </w:p>
    <w:p w14:paraId="6B6A2DAC" w14:textId="77777777" w:rsidR="007F7725" w:rsidRPr="00CE0276" w:rsidRDefault="007F7725" w:rsidP="007F7725">
      <w:pPr>
        <w:rPr>
          <w:b/>
        </w:rPr>
      </w:pPr>
    </w:p>
    <w:p w14:paraId="63670CF4" w14:textId="77777777" w:rsidR="007F7725" w:rsidRDefault="007F7725" w:rsidP="007F7725">
      <w:pPr>
        <w:rPr>
          <w:b/>
          <w:lang w:val="en-GB"/>
        </w:rPr>
      </w:pPr>
      <w:r>
        <w:rPr>
          <w:b/>
        </w:rPr>
        <w:t>Supplementary Figure 4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4 Run</w:t>
      </w:r>
    </w:p>
    <w:p w14:paraId="0368D505" w14:textId="77777777" w:rsidR="007F7725" w:rsidRPr="00DC0D2B" w:rsidRDefault="007F7725" w:rsidP="007F7725">
      <w:pPr>
        <w:rPr>
          <w:b/>
        </w:rPr>
      </w:pPr>
      <w:r>
        <w:rPr>
          <w:b/>
          <w:noProof/>
        </w:rPr>
        <w:drawing>
          <wp:inline distT="0" distB="0" distL="0" distR="0" wp14:anchorId="7795FE50" wp14:editId="504A3029">
            <wp:extent cx="5943600" cy="2753995"/>
            <wp:effectExtent l="0" t="0" r="0" b="8255"/>
            <wp:docPr id="2027120119" name="Afbeelding 6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120119" name="Afbeelding 6" descr="Afbeelding met tekst, schermopname, lijn, Perceel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0D544" w14:textId="77777777" w:rsidR="007F7725" w:rsidRDefault="007F7725" w:rsidP="007F7725">
      <w:pPr>
        <w:rPr>
          <w:b/>
          <w:lang w:val="en-GB"/>
        </w:rPr>
      </w:pPr>
    </w:p>
    <w:p w14:paraId="6BC2713C" w14:textId="77777777" w:rsidR="007F7725" w:rsidRDefault="007F7725" w:rsidP="007F7725">
      <w:pPr>
        <w:rPr>
          <w:b/>
          <w:lang w:val="en-GB"/>
        </w:rPr>
      </w:pPr>
    </w:p>
    <w:p w14:paraId="773C7C77" w14:textId="77777777" w:rsidR="007F7725" w:rsidRDefault="007F7725" w:rsidP="007F7725">
      <w:pPr>
        <w:rPr>
          <w:b/>
          <w:lang w:val="en-GB"/>
        </w:rPr>
      </w:pPr>
    </w:p>
    <w:p w14:paraId="455B270A" w14:textId="77777777" w:rsidR="000311A0" w:rsidRDefault="000311A0" w:rsidP="007F7725">
      <w:pPr>
        <w:rPr>
          <w:b/>
          <w:lang w:val="en-GB"/>
        </w:rPr>
      </w:pPr>
    </w:p>
    <w:p w14:paraId="6AB11E93" w14:textId="77777777" w:rsidR="000311A0" w:rsidRDefault="000311A0" w:rsidP="007F7725">
      <w:pPr>
        <w:rPr>
          <w:b/>
          <w:lang w:val="en-GB"/>
        </w:rPr>
      </w:pPr>
    </w:p>
    <w:p w14:paraId="11104829" w14:textId="77777777" w:rsidR="000311A0" w:rsidRDefault="000311A0" w:rsidP="007F7725">
      <w:pPr>
        <w:rPr>
          <w:b/>
          <w:lang w:val="en-GB"/>
        </w:rPr>
      </w:pPr>
    </w:p>
    <w:p w14:paraId="667FCC00" w14:textId="77777777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>Supplementary Figure 5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5 </w:t>
      </w:r>
      <w:r w:rsidRPr="00576082">
        <w:rPr>
          <w:b/>
          <w:lang w:val="en-GB"/>
        </w:rPr>
        <w:t>Walk outdoors, up to max 1 kilometre</w:t>
      </w:r>
    </w:p>
    <w:p w14:paraId="4FC2160F" w14:textId="77777777" w:rsidR="007F7725" w:rsidRPr="00DC0D2B" w:rsidRDefault="007F7725" w:rsidP="007F7725">
      <w:pPr>
        <w:rPr>
          <w:b/>
        </w:rPr>
      </w:pPr>
      <w:r>
        <w:rPr>
          <w:b/>
          <w:noProof/>
        </w:rPr>
        <w:drawing>
          <wp:inline distT="0" distB="0" distL="0" distR="0" wp14:anchorId="4926716E" wp14:editId="62DA6F50">
            <wp:extent cx="5943600" cy="2753995"/>
            <wp:effectExtent l="0" t="0" r="0" b="8255"/>
            <wp:docPr id="310093447" name="Afbeelding 7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093447" name="Afbeelding 7" descr="Afbeelding met tekst, schermopname, Perceel, lijn&#10;&#10;Door AI gegenereerde inhoud is mogelijk onjuis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5132A" w14:textId="77777777" w:rsidR="007F7725" w:rsidRDefault="007F7725" w:rsidP="007F7725">
      <w:pPr>
        <w:rPr>
          <w:b/>
          <w:lang w:val="en-GB"/>
        </w:rPr>
      </w:pPr>
    </w:p>
    <w:p w14:paraId="004D2AAC" w14:textId="77777777" w:rsidR="007F7725" w:rsidRDefault="007F7725" w:rsidP="007F7725">
      <w:pPr>
        <w:rPr>
          <w:b/>
          <w:lang w:val="en-GB"/>
        </w:rPr>
      </w:pPr>
    </w:p>
    <w:p w14:paraId="2B6AB7FE" w14:textId="77777777" w:rsidR="007F7725" w:rsidRDefault="007F7725" w:rsidP="007F7725">
      <w:pPr>
        <w:rPr>
          <w:b/>
          <w:lang w:val="en-GB"/>
        </w:rPr>
      </w:pPr>
      <w:r>
        <w:rPr>
          <w:b/>
        </w:rPr>
        <w:t>Supplementary Figure 6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6 </w:t>
      </w:r>
      <w:r w:rsidRPr="00576082">
        <w:rPr>
          <w:b/>
          <w:lang w:val="en-GB"/>
        </w:rPr>
        <w:t>Walk while avoiding obstacles</w:t>
      </w:r>
    </w:p>
    <w:p w14:paraId="382144E5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0ED2E8B" wp14:editId="561F8C92">
            <wp:extent cx="5943600" cy="2753995"/>
            <wp:effectExtent l="0" t="0" r="0" b="8255"/>
            <wp:docPr id="1617710906" name="Afbeelding 9" descr="Afbeelding met tekst, schermopname, lij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710906" name="Afbeelding 9" descr="Afbeelding met tekst, schermopname, lijn, diagram&#10;&#10;Door AI gegenereerde inhoud is mogelijk onjuis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CE133" w14:textId="77777777" w:rsidR="007F7725" w:rsidRPr="00576082" w:rsidRDefault="007F7725" w:rsidP="007F7725">
      <w:pPr>
        <w:rPr>
          <w:b/>
        </w:rPr>
      </w:pPr>
    </w:p>
    <w:p w14:paraId="593863D4" w14:textId="77777777" w:rsidR="007F7725" w:rsidRDefault="007F7725" w:rsidP="007F7725">
      <w:pPr>
        <w:rPr>
          <w:b/>
          <w:lang w:val="en-GB"/>
        </w:rPr>
      </w:pPr>
    </w:p>
    <w:p w14:paraId="247BCC82" w14:textId="77777777" w:rsidR="007F7725" w:rsidRDefault="007F7725" w:rsidP="007F7725">
      <w:pPr>
        <w:rPr>
          <w:b/>
          <w:lang w:val="en-GB"/>
        </w:rPr>
      </w:pPr>
    </w:p>
    <w:p w14:paraId="6124C079" w14:textId="77777777" w:rsidR="000311A0" w:rsidRDefault="000311A0" w:rsidP="007F7725">
      <w:pPr>
        <w:rPr>
          <w:b/>
          <w:lang w:val="en-GB"/>
        </w:rPr>
      </w:pPr>
    </w:p>
    <w:p w14:paraId="39BEAAF3" w14:textId="77777777" w:rsidR="000311A0" w:rsidRDefault="000311A0" w:rsidP="007F7725">
      <w:pPr>
        <w:rPr>
          <w:b/>
          <w:lang w:val="en-GB"/>
        </w:rPr>
      </w:pPr>
    </w:p>
    <w:p w14:paraId="3BB4C50A" w14:textId="77777777" w:rsidR="000311A0" w:rsidRDefault="000311A0" w:rsidP="007F7725">
      <w:pPr>
        <w:rPr>
          <w:b/>
          <w:lang w:val="en-GB"/>
        </w:rPr>
      </w:pPr>
    </w:p>
    <w:p w14:paraId="5E3C200C" w14:textId="77777777" w:rsidR="000311A0" w:rsidRDefault="000311A0" w:rsidP="007F7725">
      <w:pPr>
        <w:rPr>
          <w:b/>
          <w:lang w:val="en-GB"/>
        </w:rPr>
      </w:pPr>
    </w:p>
    <w:p w14:paraId="3C616BD2" w14:textId="77777777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>Supplementary Figure 7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7 Dance</w:t>
      </w:r>
    </w:p>
    <w:p w14:paraId="007233E8" w14:textId="77777777" w:rsidR="007F7725" w:rsidRPr="00571506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360A378" wp14:editId="7D6BF1AE">
            <wp:extent cx="5943600" cy="2753995"/>
            <wp:effectExtent l="0" t="0" r="0" b="8255"/>
            <wp:docPr id="881265684" name="Afbeelding 10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265684" name="Afbeelding 10" descr="Afbeelding met tekst, schermopname, Perceel, lijn&#10;&#10;Door AI gegenereerde inhoud is mogelijk onjuis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ECABE" w14:textId="77777777" w:rsidR="007F7725" w:rsidRDefault="007F7725" w:rsidP="007F7725">
      <w:pPr>
        <w:rPr>
          <w:b/>
          <w:lang w:val="en-GB"/>
        </w:rPr>
      </w:pPr>
    </w:p>
    <w:p w14:paraId="13049C37" w14:textId="77777777" w:rsidR="007F7725" w:rsidRDefault="007F7725" w:rsidP="007F7725">
      <w:pPr>
        <w:rPr>
          <w:b/>
          <w:lang w:val="en-GB"/>
        </w:rPr>
      </w:pPr>
    </w:p>
    <w:p w14:paraId="32E99E82" w14:textId="77777777" w:rsidR="007F7725" w:rsidRDefault="007F7725" w:rsidP="007F7725">
      <w:pPr>
        <w:rPr>
          <w:b/>
          <w:lang w:val="en-GB"/>
        </w:rPr>
      </w:pPr>
      <w:r>
        <w:rPr>
          <w:b/>
        </w:rPr>
        <w:t>Supplementary Figure 8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8 </w:t>
      </w:r>
      <w:r w:rsidRPr="00576082">
        <w:rPr>
          <w:b/>
          <w:lang w:val="en-GB"/>
        </w:rPr>
        <w:t>Travel by public transport</w:t>
      </w:r>
    </w:p>
    <w:p w14:paraId="4772A15D" w14:textId="77777777" w:rsidR="007F7725" w:rsidRPr="00576082" w:rsidRDefault="007F7725" w:rsidP="007F7725">
      <w:pPr>
        <w:rPr>
          <w:b/>
        </w:rPr>
      </w:pPr>
      <w:r>
        <w:rPr>
          <w:b/>
          <w:noProof/>
        </w:rPr>
        <w:drawing>
          <wp:inline distT="0" distB="0" distL="0" distR="0" wp14:anchorId="31239E2B" wp14:editId="3E779823">
            <wp:extent cx="5943600" cy="2753995"/>
            <wp:effectExtent l="0" t="0" r="0" b="8255"/>
            <wp:docPr id="1756983652" name="Afbeelding 11" descr="Afbeelding met tekst, diagram, schermopname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83652" name="Afbeelding 11" descr="Afbeelding met tekst, diagram, schermopname, lijn&#10;&#10;Door AI gegenereerde inhoud is mogelijk onjuis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24F03" w14:textId="77777777" w:rsidR="007F7725" w:rsidRDefault="007F7725" w:rsidP="007F7725">
      <w:pPr>
        <w:rPr>
          <w:b/>
          <w:lang w:val="en-GB"/>
        </w:rPr>
      </w:pPr>
    </w:p>
    <w:p w14:paraId="2FB16A83" w14:textId="77777777" w:rsidR="00341652" w:rsidRDefault="00341652" w:rsidP="007F7725">
      <w:pPr>
        <w:rPr>
          <w:b/>
        </w:rPr>
      </w:pPr>
    </w:p>
    <w:p w14:paraId="5DD03223" w14:textId="77777777" w:rsidR="00341652" w:rsidRDefault="00341652" w:rsidP="007F7725">
      <w:pPr>
        <w:rPr>
          <w:b/>
        </w:rPr>
      </w:pPr>
    </w:p>
    <w:p w14:paraId="5E279574" w14:textId="77777777" w:rsidR="000311A0" w:rsidRDefault="000311A0" w:rsidP="007F7725">
      <w:pPr>
        <w:rPr>
          <w:b/>
        </w:rPr>
      </w:pPr>
    </w:p>
    <w:p w14:paraId="474929B6" w14:textId="77777777" w:rsidR="000311A0" w:rsidRDefault="000311A0" w:rsidP="007F7725">
      <w:pPr>
        <w:rPr>
          <w:b/>
        </w:rPr>
      </w:pPr>
    </w:p>
    <w:p w14:paraId="010C318F" w14:textId="77777777" w:rsidR="000311A0" w:rsidRDefault="000311A0" w:rsidP="007F7725">
      <w:pPr>
        <w:rPr>
          <w:b/>
        </w:rPr>
      </w:pPr>
    </w:p>
    <w:p w14:paraId="67B8ADD3" w14:textId="77777777" w:rsidR="000311A0" w:rsidRDefault="000311A0" w:rsidP="007F7725">
      <w:pPr>
        <w:rPr>
          <w:b/>
        </w:rPr>
      </w:pPr>
    </w:p>
    <w:p w14:paraId="397DFAD6" w14:textId="77777777" w:rsidR="007F7725" w:rsidRPr="00576082" w:rsidRDefault="007F7725" w:rsidP="007F7725">
      <w:pPr>
        <w:rPr>
          <w:b/>
        </w:rPr>
      </w:pPr>
      <w:r>
        <w:rPr>
          <w:b/>
        </w:rPr>
        <w:lastRenderedPageBreak/>
        <w:t>Supplementary Figure 9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9 </w:t>
      </w:r>
      <w:r w:rsidRPr="00576082">
        <w:rPr>
          <w:b/>
          <w:lang w:val="en-GB"/>
        </w:rPr>
        <w:t>Turn a key in a lock</w:t>
      </w:r>
    </w:p>
    <w:p w14:paraId="310CA7EE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nl-NL" w:eastAsia="nl-NL"/>
        </w:rPr>
        <w:drawing>
          <wp:inline distT="0" distB="0" distL="0" distR="0" wp14:anchorId="0D143941" wp14:editId="628FE1B8">
            <wp:extent cx="5943600" cy="2753995"/>
            <wp:effectExtent l="19050" t="19050" r="19050" b="273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93142D" w14:textId="77777777" w:rsidR="007F7725" w:rsidRDefault="007F7725" w:rsidP="007F7725">
      <w:pPr>
        <w:rPr>
          <w:b/>
        </w:rPr>
      </w:pPr>
    </w:p>
    <w:p w14:paraId="4431CCE9" w14:textId="77777777" w:rsidR="007F7725" w:rsidRDefault="007F7725" w:rsidP="007F7725">
      <w:pPr>
        <w:rPr>
          <w:b/>
        </w:rPr>
      </w:pPr>
    </w:p>
    <w:p w14:paraId="458EE6B4" w14:textId="77777777" w:rsidR="007F7725" w:rsidRDefault="007F7725" w:rsidP="007F7725">
      <w:pPr>
        <w:rPr>
          <w:b/>
          <w:lang w:val="en-GB"/>
        </w:rPr>
      </w:pPr>
      <w:r>
        <w:rPr>
          <w:b/>
        </w:rPr>
        <w:t>Supplementary Figure 10</w:t>
      </w:r>
      <w:r w:rsidRPr="00DC0D2B">
        <w:rPr>
          <w:b/>
        </w:rPr>
        <w:t>:</w:t>
      </w:r>
      <w:r>
        <w:rPr>
          <w:b/>
        </w:rPr>
        <w:t xml:space="preserve">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10 </w:t>
      </w:r>
      <w:r w:rsidRPr="00571506">
        <w:rPr>
          <w:b/>
          <w:lang w:val="en-GB"/>
        </w:rPr>
        <w:t>Carry and put down a heavy object</w:t>
      </w:r>
    </w:p>
    <w:p w14:paraId="16355BFD" w14:textId="77777777" w:rsidR="007F7725" w:rsidRPr="00571506" w:rsidRDefault="007F7725" w:rsidP="007F7725">
      <w:pPr>
        <w:rPr>
          <w:b/>
        </w:rPr>
      </w:pPr>
      <w:r>
        <w:rPr>
          <w:b/>
          <w:noProof/>
        </w:rPr>
        <w:drawing>
          <wp:inline distT="0" distB="0" distL="0" distR="0" wp14:anchorId="02A7FE60" wp14:editId="01D64F51">
            <wp:extent cx="5943600" cy="2753995"/>
            <wp:effectExtent l="0" t="0" r="0" b="8255"/>
            <wp:docPr id="526260038" name="Afbeelding 12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260038" name="Afbeelding 12" descr="Afbeelding met tekst, schermopname, Perceel, lijn&#10;&#10;Door AI gegenereerde inhoud is mogelijk onjuis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6AF29" w14:textId="77777777" w:rsidR="007F7725" w:rsidRDefault="007F7725" w:rsidP="007F7725">
      <w:pPr>
        <w:rPr>
          <w:b/>
          <w:lang w:val="en-GB"/>
        </w:rPr>
      </w:pPr>
    </w:p>
    <w:p w14:paraId="79F14B8E" w14:textId="77777777" w:rsidR="007F7725" w:rsidRDefault="007F7725" w:rsidP="007F7725">
      <w:pPr>
        <w:rPr>
          <w:b/>
          <w:lang w:val="en-GB"/>
        </w:rPr>
      </w:pPr>
    </w:p>
    <w:p w14:paraId="5068DC6C" w14:textId="77777777" w:rsidR="00341652" w:rsidRDefault="00341652" w:rsidP="007F7725">
      <w:pPr>
        <w:rPr>
          <w:b/>
          <w:lang w:val="en-GB"/>
        </w:rPr>
      </w:pPr>
    </w:p>
    <w:p w14:paraId="6F06BDFC" w14:textId="77777777" w:rsidR="000311A0" w:rsidRDefault="000311A0" w:rsidP="007F7725">
      <w:pPr>
        <w:rPr>
          <w:b/>
          <w:lang w:val="en-GB"/>
        </w:rPr>
      </w:pPr>
    </w:p>
    <w:p w14:paraId="2E1236EA" w14:textId="77777777" w:rsidR="000311A0" w:rsidRDefault="000311A0" w:rsidP="007F7725">
      <w:pPr>
        <w:rPr>
          <w:b/>
          <w:lang w:val="en-GB"/>
        </w:rPr>
      </w:pPr>
    </w:p>
    <w:p w14:paraId="7FDAC5BE" w14:textId="77777777" w:rsidR="000311A0" w:rsidRDefault="000311A0" w:rsidP="007F7725">
      <w:pPr>
        <w:rPr>
          <w:b/>
          <w:lang w:val="en-GB"/>
        </w:rPr>
      </w:pPr>
    </w:p>
    <w:p w14:paraId="0257E490" w14:textId="77777777" w:rsidR="000311A0" w:rsidRDefault="000311A0" w:rsidP="007F7725">
      <w:pPr>
        <w:rPr>
          <w:b/>
          <w:lang w:val="en-GB"/>
        </w:rPr>
      </w:pPr>
    </w:p>
    <w:p w14:paraId="38EC8909" w14:textId="77777777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11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1 Move a chair</w:t>
      </w:r>
    </w:p>
    <w:p w14:paraId="6552013F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5AD90E0" wp14:editId="3E9B9F90">
            <wp:extent cx="5943600" cy="2753995"/>
            <wp:effectExtent l="0" t="0" r="0" b="8255"/>
            <wp:docPr id="651460150" name="Afbeelding 13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60150" name="Afbeelding 13" descr="Afbeelding met tekst, schermopname, Perceel, lijn&#10;&#10;Door AI gegenereerde inhoud is mogelijk onjuis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F7D86" w14:textId="77777777" w:rsidR="007F7725" w:rsidRDefault="007F7725" w:rsidP="007F7725">
      <w:pPr>
        <w:rPr>
          <w:b/>
          <w:lang w:val="en-GB"/>
        </w:rPr>
      </w:pPr>
    </w:p>
    <w:p w14:paraId="3C0F2CE3" w14:textId="77777777" w:rsidR="007F7725" w:rsidRDefault="007F7725" w:rsidP="007F7725">
      <w:pPr>
        <w:rPr>
          <w:b/>
          <w:lang w:val="en-GB"/>
        </w:rPr>
      </w:pPr>
    </w:p>
    <w:p w14:paraId="2D39C493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12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2 Catch an object (e.g. a ball)</w:t>
      </w:r>
    </w:p>
    <w:p w14:paraId="1C371984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3452062" wp14:editId="3DF84BC2">
            <wp:extent cx="5943600" cy="2753995"/>
            <wp:effectExtent l="0" t="0" r="0" b="8255"/>
            <wp:docPr id="1318714969" name="Afbeelding 14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714969" name="Afbeelding 14" descr="Afbeelding met tekst, schermopname, lijn, Perceel&#10;&#10;Door AI gegenereerde inhoud is mogelijk onjuist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A95D4" w14:textId="77777777" w:rsidR="007F7725" w:rsidRDefault="007F7725" w:rsidP="007F7725">
      <w:pPr>
        <w:rPr>
          <w:b/>
          <w:lang w:val="en-GB"/>
        </w:rPr>
      </w:pPr>
    </w:p>
    <w:p w14:paraId="63688C59" w14:textId="77777777" w:rsidR="007F7725" w:rsidRDefault="007F7725" w:rsidP="007F7725">
      <w:pPr>
        <w:rPr>
          <w:b/>
          <w:lang w:val="en-GB"/>
        </w:rPr>
      </w:pPr>
    </w:p>
    <w:p w14:paraId="633CC908" w14:textId="77777777" w:rsidR="000311A0" w:rsidRDefault="000311A0" w:rsidP="007F7725">
      <w:pPr>
        <w:rPr>
          <w:b/>
          <w:lang w:val="en-GB"/>
        </w:rPr>
      </w:pPr>
    </w:p>
    <w:p w14:paraId="4780A0B5" w14:textId="77777777" w:rsidR="000311A0" w:rsidRDefault="000311A0" w:rsidP="007F7725">
      <w:pPr>
        <w:rPr>
          <w:b/>
          <w:lang w:val="en-GB"/>
        </w:rPr>
      </w:pPr>
    </w:p>
    <w:p w14:paraId="644EF046" w14:textId="77777777" w:rsidR="000311A0" w:rsidRDefault="000311A0" w:rsidP="007F7725">
      <w:pPr>
        <w:rPr>
          <w:b/>
          <w:lang w:val="en-GB"/>
        </w:rPr>
      </w:pPr>
    </w:p>
    <w:p w14:paraId="04E23A02" w14:textId="77777777" w:rsidR="000311A0" w:rsidRDefault="000311A0" w:rsidP="007F7725">
      <w:pPr>
        <w:rPr>
          <w:b/>
          <w:lang w:val="en-GB"/>
        </w:rPr>
      </w:pPr>
    </w:p>
    <w:p w14:paraId="773C4E58" w14:textId="77777777" w:rsidR="00341652" w:rsidRDefault="00341652" w:rsidP="007F7725">
      <w:pPr>
        <w:rPr>
          <w:b/>
        </w:rPr>
      </w:pPr>
    </w:p>
    <w:p w14:paraId="3CDD0D12" w14:textId="61DD0601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13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3 Wash your upper body</w:t>
      </w:r>
    </w:p>
    <w:p w14:paraId="074B441C" w14:textId="77777777" w:rsidR="007F7725" w:rsidRPr="00932CB0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97F2A90" wp14:editId="1E90D565">
            <wp:extent cx="5943600" cy="2753995"/>
            <wp:effectExtent l="0" t="0" r="0" b="8255"/>
            <wp:docPr id="1833683451" name="Afbeelding 15" descr="Afbeelding met schermopname, tekst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683451" name="Afbeelding 15" descr="Afbeelding met schermopname, tekst, lijn, Perceel&#10;&#10;Door AI gegenereerde inhoud is mogelijk onjuis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89AE4" w14:textId="77777777" w:rsidR="007F7725" w:rsidRDefault="007F7725" w:rsidP="007F7725">
      <w:pPr>
        <w:rPr>
          <w:b/>
          <w:lang w:val="en-GB"/>
        </w:rPr>
      </w:pPr>
    </w:p>
    <w:p w14:paraId="4BBB0B0C" w14:textId="77777777" w:rsidR="007F7725" w:rsidRDefault="007F7725" w:rsidP="007F7725">
      <w:pPr>
        <w:rPr>
          <w:b/>
          <w:lang w:val="en-GB"/>
        </w:rPr>
      </w:pPr>
    </w:p>
    <w:p w14:paraId="61A3ACB1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14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4 Wash your lower body</w:t>
      </w:r>
    </w:p>
    <w:p w14:paraId="5F24DA44" w14:textId="77777777" w:rsidR="007F7725" w:rsidRPr="00932CB0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5573991" wp14:editId="6E483A27">
            <wp:extent cx="5943600" cy="2753995"/>
            <wp:effectExtent l="0" t="0" r="0" b="8255"/>
            <wp:docPr id="2067607177" name="Afbeelding 16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607177" name="Afbeelding 16" descr="Afbeelding met tekst, schermopname, lijn, Perceel&#10;&#10;Door AI gegenereerde inhoud is mogelijk onjuis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645FC" w14:textId="77777777" w:rsidR="007F7725" w:rsidRDefault="007F7725" w:rsidP="007F7725">
      <w:pPr>
        <w:rPr>
          <w:b/>
          <w:lang w:val="en-GB"/>
        </w:rPr>
      </w:pPr>
    </w:p>
    <w:p w14:paraId="72C97BF0" w14:textId="77777777" w:rsidR="007F7725" w:rsidRDefault="007F7725" w:rsidP="007F7725">
      <w:pPr>
        <w:rPr>
          <w:b/>
          <w:noProof/>
          <w:lang w:val="nl-NL" w:eastAsia="nl-NL"/>
        </w:rPr>
      </w:pPr>
    </w:p>
    <w:p w14:paraId="4941D316" w14:textId="77777777" w:rsidR="00341652" w:rsidRDefault="00341652" w:rsidP="007F7725">
      <w:pPr>
        <w:rPr>
          <w:b/>
        </w:rPr>
      </w:pPr>
    </w:p>
    <w:p w14:paraId="7B03204C" w14:textId="77777777" w:rsidR="000311A0" w:rsidRDefault="000311A0" w:rsidP="007F7725">
      <w:pPr>
        <w:rPr>
          <w:b/>
        </w:rPr>
      </w:pPr>
    </w:p>
    <w:p w14:paraId="522ABE36" w14:textId="77777777" w:rsidR="000311A0" w:rsidRDefault="000311A0" w:rsidP="007F7725">
      <w:pPr>
        <w:rPr>
          <w:b/>
        </w:rPr>
      </w:pPr>
    </w:p>
    <w:p w14:paraId="612FB6DB" w14:textId="77777777" w:rsidR="000311A0" w:rsidRDefault="000311A0" w:rsidP="007F7725">
      <w:pPr>
        <w:rPr>
          <w:b/>
        </w:rPr>
      </w:pPr>
    </w:p>
    <w:p w14:paraId="161F6641" w14:textId="77777777" w:rsidR="000311A0" w:rsidRDefault="000311A0" w:rsidP="007F7725">
      <w:pPr>
        <w:rPr>
          <w:b/>
        </w:rPr>
      </w:pPr>
    </w:p>
    <w:p w14:paraId="36A4898B" w14:textId="444FECF2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15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5 Take a shower</w:t>
      </w:r>
    </w:p>
    <w:p w14:paraId="613D6DF0" w14:textId="77777777" w:rsidR="007F7725" w:rsidRPr="00932CB0" w:rsidRDefault="007F7725" w:rsidP="007F7725">
      <w:pPr>
        <w:rPr>
          <w:b/>
          <w:noProof/>
          <w:lang w:val="en-GB" w:eastAsia="nl-NL"/>
        </w:rPr>
      </w:pPr>
      <w:r>
        <w:rPr>
          <w:b/>
          <w:noProof/>
          <w:lang w:val="en-GB" w:eastAsia="nl-NL"/>
        </w:rPr>
        <w:drawing>
          <wp:inline distT="0" distB="0" distL="0" distR="0" wp14:anchorId="63EBD923" wp14:editId="69F5EE00">
            <wp:extent cx="5943600" cy="2753995"/>
            <wp:effectExtent l="0" t="0" r="0" b="8255"/>
            <wp:docPr id="1372587491" name="Afbeelding 17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587491" name="Afbeelding 17" descr="Afbeelding met tekst, schermopname, Perceel, lijn&#10;&#10;Door AI gegenereerde inhoud is mogelijk onjuis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6D145" w14:textId="77777777" w:rsidR="007F7725" w:rsidRDefault="007F7725" w:rsidP="007F7725">
      <w:pPr>
        <w:rPr>
          <w:b/>
        </w:rPr>
      </w:pPr>
    </w:p>
    <w:p w14:paraId="68E71DAE" w14:textId="77777777" w:rsidR="007F7725" w:rsidRDefault="007F7725" w:rsidP="007F7725">
      <w:pPr>
        <w:rPr>
          <w:b/>
        </w:rPr>
      </w:pPr>
    </w:p>
    <w:p w14:paraId="056A7F58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16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6 Brush your teeth</w:t>
      </w:r>
    </w:p>
    <w:p w14:paraId="61A4125B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AB8717C" wp14:editId="30E662B6">
            <wp:extent cx="5943600" cy="2753995"/>
            <wp:effectExtent l="0" t="0" r="0" b="8255"/>
            <wp:docPr id="454041802" name="Afbeelding 18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041802" name="Afbeelding 18" descr="Afbeelding met tekst, schermopname, Perceel, lijn&#10;&#10;Door AI gegenereerde inhoud is mogelijk onjuist.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63C12" w14:textId="77777777" w:rsidR="007F7725" w:rsidRDefault="007F7725" w:rsidP="007F7725">
      <w:pPr>
        <w:rPr>
          <w:b/>
          <w:lang w:val="en-GB"/>
        </w:rPr>
      </w:pPr>
    </w:p>
    <w:p w14:paraId="2AFB3371" w14:textId="77777777" w:rsidR="007F7725" w:rsidRDefault="007F7725" w:rsidP="007F7725">
      <w:pPr>
        <w:rPr>
          <w:b/>
          <w:lang w:val="en-GB"/>
        </w:rPr>
      </w:pPr>
    </w:p>
    <w:p w14:paraId="2AFCAADF" w14:textId="77777777" w:rsidR="00341652" w:rsidRDefault="00341652" w:rsidP="007F7725">
      <w:pPr>
        <w:rPr>
          <w:b/>
        </w:rPr>
      </w:pPr>
    </w:p>
    <w:p w14:paraId="6CF57268" w14:textId="77777777" w:rsidR="000311A0" w:rsidRDefault="000311A0" w:rsidP="007F7725">
      <w:pPr>
        <w:rPr>
          <w:b/>
        </w:rPr>
      </w:pPr>
    </w:p>
    <w:p w14:paraId="7F5D1D47" w14:textId="77777777" w:rsidR="000311A0" w:rsidRDefault="000311A0" w:rsidP="007F7725">
      <w:pPr>
        <w:rPr>
          <w:b/>
        </w:rPr>
      </w:pPr>
    </w:p>
    <w:p w14:paraId="55E1EB6C" w14:textId="77777777" w:rsidR="000311A0" w:rsidRDefault="000311A0" w:rsidP="007F7725">
      <w:pPr>
        <w:rPr>
          <w:b/>
        </w:rPr>
      </w:pPr>
    </w:p>
    <w:p w14:paraId="513A196D" w14:textId="77777777" w:rsidR="000311A0" w:rsidRDefault="000311A0" w:rsidP="007F7725">
      <w:pPr>
        <w:rPr>
          <w:b/>
        </w:rPr>
      </w:pPr>
    </w:p>
    <w:p w14:paraId="01F132AC" w14:textId="5F967B14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17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7 Sit on/go to a toilet</w:t>
      </w:r>
    </w:p>
    <w:p w14:paraId="1D31A1F1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165B098" wp14:editId="05346DD8">
            <wp:extent cx="5943600" cy="2753995"/>
            <wp:effectExtent l="0" t="0" r="0" b="8255"/>
            <wp:docPr id="355585798" name="Afbeelding 19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585798" name="Afbeelding 19" descr="Afbeelding met tekst, schermopname, lijn, Perceel&#10;&#10;Door AI gegenereerde inhoud is mogelijk onjuist.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7D2FA" w14:textId="77777777" w:rsidR="007F7725" w:rsidRDefault="007F7725" w:rsidP="007F7725">
      <w:pPr>
        <w:rPr>
          <w:b/>
          <w:lang w:val="en-GB"/>
        </w:rPr>
      </w:pPr>
    </w:p>
    <w:p w14:paraId="0665A23B" w14:textId="77777777" w:rsidR="007F7725" w:rsidRDefault="007F7725" w:rsidP="007F7725">
      <w:pPr>
        <w:rPr>
          <w:b/>
          <w:lang w:val="en-GB"/>
        </w:rPr>
      </w:pPr>
    </w:p>
    <w:p w14:paraId="040D6A02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18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8 Dress your upper body</w:t>
      </w:r>
    </w:p>
    <w:p w14:paraId="11A88786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766BAE7" wp14:editId="4B1D1C0A">
            <wp:extent cx="5943600" cy="2753995"/>
            <wp:effectExtent l="0" t="0" r="0" b="8255"/>
            <wp:docPr id="1677326248" name="Afbeelding 20" descr="Afbeelding met schermopname, tekst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326248" name="Afbeelding 20" descr="Afbeelding met schermopname, tekst, Perceel, lijn&#10;&#10;Door AI gegenereerde inhoud is mogelijk onjuist.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3ED62" w14:textId="77777777" w:rsidR="007F7725" w:rsidRDefault="007F7725" w:rsidP="007F7725">
      <w:pPr>
        <w:rPr>
          <w:b/>
          <w:lang w:val="en-GB"/>
        </w:rPr>
      </w:pPr>
    </w:p>
    <w:p w14:paraId="795C4656" w14:textId="77777777" w:rsidR="00341652" w:rsidRDefault="00341652" w:rsidP="007F7725">
      <w:pPr>
        <w:rPr>
          <w:b/>
          <w:lang w:val="en-GB"/>
        </w:rPr>
      </w:pPr>
    </w:p>
    <w:p w14:paraId="6E654259" w14:textId="77777777" w:rsidR="007F7725" w:rsidRDefault="007F7725" w:rsidP="007F7725">
      <w:pPr>
        <w:rPr>
          <w:b/>
        </w:rPr>
      </w:pPr>
    </w:p>
    <w:p w14:paraId="1FAF813A" w14:textId="77777777" w:rsidR="000311A0" w:rsidRDefault="000311A0" w:rsidP="007F7725">
      <w:pPr>
        <w:rPr>
          <w:b/>
        </w:rPr>
      </w:pPr>
    </w:p>
    <w:p w14:paraId="53A5688D" w14:textId="77777777" w:rsidR="000311A0" w:rsidRDefault="000311A0" w:rsidP="007F7725">
      <w:pPr>
        <w:rPr>
          <w:b/>
        </w:rPr>
      </w:pPr>
    </w:p>
    <w:p w14:paraId="67BCC70A" w14:textId="77777777" w:rsidR="000311A0" w:rsidRDefault="000311A0" w:rsidP="007F7725">
      <w:pPr>
        <w:rPr>
          <w:b/>
        </w:rPr>
      </w:pPr>
    </w:p>
    <w:p w14:paraId="5CF918C1" w14:textId="77777777" w:rsidR="000311A0" w:rsidRDefault="000311A0" w:rsidP="007F7725">
      <w:pPr>
        <w:rPr>
          <w:b/>
        </w:rPr>
      </w:pPr>
    </w:p>
    <w:p w14:paraId="3DAF3DA7" w14:textId="77777777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19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19 Eat</w:t>
      </w:r>
    </w:p>
    <w:p w14:paraId="06DD0A1C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6C98998" wp14:editId="6CB05D83">
            <wp:extent cx="5943600" cy="2753995"/>
            <wp:effectExtent l="0" t="0" r="0" b="8255"/>
            <wp:docPr id="2063373579" name="Afbeelding 22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373579" name="Afbeelding 22" descr="Afbeelding met tekst, schermopname, lijn, Perceel&#10;&#10;Door AI gegenereerde inhoud is mogelijk onjuist.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990DD" w14:textId="77777777" w:rsidR="007F7725" w:rsidRDefault="007F7725" w:rsidP="007F7725">
      <w:pPr>
        <w:rPr>
          <w:b/>
          <w:lang w:val="en-GB"/>
        </w:rPr>
      </w:pPr>
    </w:p>
    <w:p w14:paraId="7D974D11" w14:textId="77777777" w:rsidR="007F7725" w:rsidRDefault="007F7725" w:rsidP="007F7725">
      <w:pPr>
        <w:rPr>
          <w:b/>
          <w:lang w:val="en-GB"/>
        </w:rPr>
      </w:pPr>
    </w:p>
    <w:p w14:paraId="30747CC3" w14:textId="77777777" w:rsidR="007F7725" w:rsidRDefault="007F7725" w:rsidP="007F7725">
      <w:pPr>
        <w:rPr>
          <w:b/>
          <w:lang w:val="en-GB"/>
        </w:rPr>
      </w:pPr>
    </w:p>
    <w:p w14:paraId="7FE31AC7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20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20 Do the dishes </w:t>
      </w:r>
    </w:p>
    <w:p w14:paraId="4687519C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5006DDD" wp14:editId="3C839A1E">
            <wp:extent cx="5943600" cy="2753995"/>
            <wp:effectExtent l="0" t="0" r="0" b="8255"/>
            <wp:docPr id="1845773952" name="Afbeelding 23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773952" name="Afbeelding 23" descr="Afbeelding met tekst, schermopname, lijn, Perceel&#10;&#10;Door AI gegenereerde inhoud is mogelijk onjuist.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7158" w14:textId="77777777" w:rsidR="007F7725" w:rsidRDefault="007F7725" w:rsidP="007F7725">
      <w:pPr>
        <w:rPr>
          <w:b/>
        </w:rPr>
      </w:pPr>
    </w:p>
    <w:p w14:paraId="673E2D5C" w14:textId="77777777" w:rsidR="007F7725" w:rsidRDefault="007F7725" w:rsidP="007F7725">
      <w:pPr>
        <w:rPr>
          <w:b/>
        </w:rPr>
      </w:pPr>
    </w:p>
    <w:p w14:paraId="7E8E0147" w14:textId="77777777" w:rsidR="000311A0" w:rsidRDefault="000311A0" w:rsidP="007F7725">
      <w:pPr>
        <w:rPr>
          <w:b/>
        </w:rPr>
      </w:pPr>
    </w:p>
    <w:p w14:paraId="68A7236A" w14:textId="77777777" w:rsidR="000311A0" w:rsidRDefault="000311A0" w:rsidP="007F7725">
      <w:pPr>
        <w:rPr>
          <w:b/>
        </w:rPr>
      </w:pPr>
    </w:p>
    <w:p w14:paraId="66728445" w14:textId="77777777" w:rsidR="000311A0" w:rsidRDefault="000311A0" w:rsidP="007F7725">
      <w:pPr>
        <w:rPr>
          <w:b/>
        </w:rPr>
      </w:pPr>
    </w:p>
    <w:p w14:paraId="5B86E50A" w14:textId="77777777" w:rsidR="000311A0" w:rsidRDefault="000311A0" w:rsidP="007F7725">
      <w:pPr>
        <w:rPr>
          <w:b/>
        </w:rPr>
      </w:pPr>
    </w:p>
    <w:p w14:paraId="575F0DF1" w14:textId="77777777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21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 xml:space="preserve">item 21 Make a sandwich </w:t>
      </w:r>
    </w:p>
    <w:p w14:paraId="74A6C97D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1FBC3AC8" wp14:editId="1327C1E2">
            <wp:extent cx="5943600" cy="2753995"/>
            <wp:effectExtent l="0" t="0" r="0" b="8255"/>
            <wp:docPr id="1550936331" name="Afbeelding 24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936331" name="Afbeelding 24" descr="Afbeelding met tekst, schermopname, Perceel, lijn&#10;&#10;Door AI gegenereerde inhoud is mogelijk onjuist.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F70D6" w14:textId="77777777" w:rsidR="007F7725" w:rsidRDefault="007F7725" w:rsidP="007F7725">
      <w:pPr>
        <w:rPr>
          <w:b/>
          <w:lang w:val="en-GB"/>
        </w:rPr>
      </w:pPr>
    </w:p>
    <w:p w14:paraId="3A88A15A" w14:textId="77777777" w:rsidR="007F7725" w:rsidRDefault="007F7725" w:rsidP="007F7725">
      <w:pPr>
        <w:rPr>
          <w:b/>
          <w:lang w:val="en-GB"/>
        </w:rPr>
      </w:pPr>
    </w:p>
    <w:p w14:paraId="26A2CAD8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22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22 Do the shopping</w:t>
      </w:r>
    </w:p>
    <w:p w14:paraId="4E4C8F71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745A98E" wp14:editId="46869E1A">
            <wp:extent cx="5943600" cy="2753995"/>
            <wp:effectExtent l="0" t="0" r="0" b="8255"/>
            <wp:docPr id="944521602" name="Afbeelding 25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521602" name="Afbeelding 25" descr="Afbeelding met tekst, schermopname, lijn, Perceel&#10;&#10;Door AI gegenereerde inhoud is mogelijk onjuist.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7CD1F" w14:textId="77777777" w:rsidR="007F7725" w:rsidRDefault="007F7725" w:rsidP="007F7725">
      <w:pPr>
        <w:rPr>
          <w:b/>
          <w:lang w:val="en-GB"/>
        </w:rPr>
      </w:pPr>
    </w:p>
    <w:p w14:paraId="773A15B0" w14:textId="77777777" w:rsidR="007F7725" w:rsidRDefault="007F7725" w:rsidP="007F7725">
      <w:pPr>
        <w:rPr>
          <w:b/>
        </w:rPr>
      </w:pPr>
    </w:p>
    <w:p w14:paraId="6FA8A4F4" w14:textId="77777777" w:rsidR="00341652" w:rsidRDefault="00341652" w:rsidP="007F7725">
      <w:pPr>
        <w:rPr>
          <w:b/>
        </w:rPr>
      </w:pPr>
    </w:p>
    <w:p w14:paraId="5EFC1BD6" w14:textId="77777777" w:rsidR="000311A0" w:rsidRDefault="000311A0" w:rsidP="007F7725">
      <w:pPr>
        <w:rPr>
          <w:b/>
        </w:rPr>
      </w:pPr>
    </w:p>
    <w:p w14:paraId="7F0B6E3A" w14:textId="77777777" w:rsidR="000311A0" w:rsidRDefault="000311A0" w:rsidP="007F7725">
      <w:pPr>
        <w:rPr>
          <w:b/>
        </w:rPr>
      </w:pPr>
    </w:p>
    <w:p w14:paraId="6CA77796" w14:textId="77777777" w:rsidR="000311A0" w:rsidRDefault="000311A0" w:rsidP="007F7725">
      <w:pPr>
        <w:rPr>
          <w:b/>
        </w:rPr>
      </w:pPr>
    </w:p>
    <w:p w14:paraId="76A0BDDB" w14:textId="77777777" w:rsidR="000311A0" w:rsidRDefault="000311A0" w:rsidP="007F7725">
      <w:pPr>
        <w:rPr>
          <w:b/>
        </w:rPr>
      </w:pPr>
    </w:p>
    <w:p w14:paraId="0A5EEEB6" w14:textId="64035A36" w:rsidR="007F7725" w:rsidRDefault="007F7725" w:rsidP="007F7725">
      <w:pPr>
        <w:rPr>
          <w:b/>
          <w:lang w:val="en-GB"/>
        </w:rPr>
      </w:pPr>
      <w:r>
        <w:rPr>
          <w:b/>
        </w:rPr>
        <w:lastRenderedPageBreak/>
        <w:t xml:space="preserve">Supplementary Figure 23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23 Go to the general practitioner</w:t>
      </w:r>
    </w:p>
    <w:p w14:paraId="76F873A3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56C2C7A" wp14:editId="11F326C7">
            <wp:extent cx="5943600" cy="2753995"/>
            <wp:effectExtent l="0" t="0" r="0" b="8255"/>
            <wp:docPr id="499130803" name="Afbeelding 26" descr="Afbeelding met tekst, schermopname, Perceel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130803" name="Afbeelding 26" descr="Afbeelding met tekst, schermopname, Perceel, lijn&#10;&#10;Door AI gegenereerde inhoud is mogelijk onjuist.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9B951" w14:textId="77777777" w:rsidR="007F7725" w:rsidRDefault="007F7725" w:rsidP="007F7725">
      <w:pPr>
        <w:rPr>
          <w:b/>
          <w:lang w:val="en-GB"/>
        </w:rPr>
      </w:pPr>
    </w:p>
    <w:p w14:paraId="0C971486" w14:textId="77777777" w:rsidR="007F7725" w:rsidRDefault="007F7725" w:rsidP="007F7725">
      <w:pPr>
        <w:rPr>
          <w:b/>
          <w:lang w:val="en-GB"/>
        </w:rPr>
      </w:pPr>
    </w:p>
    <w:p w14:paraId="1AFAFFB8" w14:textId="77777777" w:rsidR="007F7725" w:rsidRDefault="007F7725" w:rsidP="007F7725">
      <w:pPr>
        <w:rPr>
          <w:b/>
          <w:lang w:val="en-GB"/>
        </w:rPr>
      </w:pPr>
      <w:r>
        <w:rPr>
          <w:b/>
        </w:rPr>
        <w:t xml:space="preserve">Supplementary Figure 24: </w:t>
      </w:r>
      <w:r>
        <w:rPr>
          <w:b/>
          <w:lang w:val="en-GB"/>
        </w:rPr>
        <w:t xml:space="preserve">DIF-by-Geographic region plot </w:t>
      </w:r>
      <w:r w:rsidRPr="004D40B5">
        <w:rPr>
          <w:b/>
          <w:lang w:val="en-GB"/>
        </w:rPr>
        <w:t xml:space="preserve">for </w:t>
      </w:r>
      <w:r>
        <w:rPr>
          <w:b/>
          <w:lang w:val="en-GB"/>
        </w:rPr>
        <w:t>item 24 Read a book/newspaper</w:t>
      </w:r>
    </w:p>
    <w:p w14:paraId="2A3101AC" w14:textId="77777777" w:rsidR="007F7725" w:rsidRDefault="007F7725" w:rsidP="007F7725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8236DB2" wp14:editId="4234117E">
            <wp:extent cx="5943600" cy="2753995"/>
            <wp:effectExtent l="0" t="0" r="0" b="8255"/>
            <wp:docPr id="1296165227" name="Afbeelding 27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165227" name="Afbeelding 27" descr="Afbeelding met tekst, schermopname, lijn, Perceel&#10;&#10;Door AI gegenereerde inhoud is mogelijk onjuist.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43391" w14:textId="77777777" w:rsidR="007F7725" w:rsidRDefault="007F7725" w:rsidP="007F7725"/>
    <w:p w14:paraId="65D9E39E" w14:textId="77777777" w:rsidR="007F7725" w:rsidRDefault="007F7725" w:rsidP="0036769E">
      <w:pPr>
        <w:rPr>
          <w:rFonts w:ascii="Calibri" w:hAnsi="Calibri" w:cs="Times New Roman"/>
          <w:b/>
        </w:rPr>
      </w:pPr>
    </w:p>
    <w:p w14:paraId="143BCC09" w14:textId="77777777" w:rsidR="00365BA3" w:rsidRPr="00365BA3" w:rsidRDefault="00365BA3" w:rsidP="00365BA3">
      <w:pPr>
        <w:rPr>
          <w:b/>
        </w:rPr>
      </w:pPr>
    </w:p>
    <w:p w14:paraId="550F2F90" w14:textId="77777777" w:rsidR="00365BA3" w:rsidRDefault="00365BA3"/>
    <w:p w14:paraId="42A08D4A" w14:textId="77777777" w:rsidR="00BB6094" w:rsidRDefault="00BB6094"/>
    <w:p w14:paraId="2B613C39" w14:textId="77777777" w:rsidR="00BB6094" w:rsidRDefault="00BB6094"/>
    <w:sectPr w:rsidR="00BB6094" w:rsidSect="000311A0">
      <w:pgSz w:w="13211" w:h="17010" w:orient="landscape" w:code="32767"/>
      <w:pgMar w:top="1440" w:right="1440" w:bottom="1440" w:left="1440" w:header="79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9A0E3" w14:textId="77777777" w:rsidR="00414B66" w:rsidRDefault="00414B66" w:rsidP="00414B66">
      <w:pPr>
        <w:spacing w:after="0" w:line="240" w:lineRule="auto"/>
      </w:pPr>
      <w:r>
        <w:separator/>
      </w:r>
    </w:p>
  </w:endnote>
  <w:endnote w:type="continuationSeparator" w:id="0">
    <w:p w14:paraId="05ACF05D" w14:textId="77777777" w:rsidR="00414B66" w:rsidRDefault="00414B66" w:rsidP="00414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D5592" w14:textId="77777777" w:rsidR="00414B66" w:rsidRDefault="00414B66" w:rsidP="00414B66">
      <w:pPr>
        <w:spacing w:after="0" w:line="240" w:lineRule="auto"/>
      </w:pPr>
      <w:r>
        <w:separator/>
      </w:r>
    </w:p>
  </w:footnote>
  <w:footnote w:type="continuationSeparator" w:id="0">
    <w:p w14:paraId="7DB31786" w14:textId="77777777" w:rsidR="00414B66" w:rsidRDefault="00414B66" w:rsidP="00414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994"/>
    <w:rsid w:val="000311A0"/>
    <w:rsid w:val="001547A8"/>
    <w:rsid w:val="00177223"/>
    <w:rsid w:val="001849AA"/>
    <w:rsid w:val="001F6A65"/>
    <w:rsid w:val="0024546B"/>
    <w:rsid w:val="00277B3B"/>
    <w:rsid w:val="00327B09"/>
    <w:rsid w:val="00341652"/>
    <w:rsid w:val="00365BA3"/>
    <w:rsid w:val="0036769E"/>
    <w:rsid w:val="00377153"/>
    <w:rsid w:val="003F135B"/>
    <w:rsid w:val="00414B66"/>
    <w:rsid w:val="0043387D"/>
    <w:rsid w:val="00451782"/>
    <w:rsid w:val="004A1804"/>
    <w:rsid w:val="00534D7B"/>
    <w:rsid w:val="00536B35"/>
    <w:rsid w:val="00555AD5"/>
    <w:rsid w:val="005644D1"/>
    <w:rsid w:val="00571506"/>
    <w:rsid w:val="00576082"/>
    <w:rsid w:val="00585EE7"/>
    <w:rsid w:val="00653DC1"/>
    <w:rsid w:val="006C6FCD"/>
    <w:rsid w:val="006F4B83"/>
    <w:rsid w:val="0070718A"/>
    <w:rsid w:val="00754052"/>
    <w:rsid w:val="00775282"/>
    <w:rsid w:val="007C6DA8"/>
    <w:rsid w:val="007E4EC1"/>
    <w:rsid w:val="007E6CED"/>
    <w:rsid w:val="007F7725"/>
    <w:rsid w:val="008038C6"/>
    <w:rsid w:val="00807D08"/>
    <w:rsid w:val="008459DB"/>
    <w:rsid w:val="00854441"/>
    <w:rsid w:val="0088479F"/>
    <w:rsid w:val="00932CB0"/>
    <w:rsid w:val="00991102"/>
    <w:rsid w:val="009942FC"/>
    <w:rsid w:val="009F4D1B"/>
    <w:rsid w:val="009F5CBF"/>
    <w:rsid w:val="00A04C1F"/>
    <w:rsid w:val="00A34829"/>
    <w:rsid w:val="00A62D09"/>
    <w:rsid w:val="00AC28B5"/>
    <w:rsid w:val="00B1247E"/>
    <w:rsid w:val="00B20705"/>
    <w:rsid w:val="00B37B8A"/>
    <w:rsid w:val="00BB2994"/>
    <w:rsid w:val="00BB6094"/>
    <w:rsid w:val="00BE7286"/>
    <w:rsid w:val="00C058A6"/>
    <w:rsid w:val="00C748E4"/>
    <w:rsid w:val="00CB76BE"/>
    <w:rsid w:val="00CC0A3E"/>
    <w:rsid w:val="00CE0276"/>
    <w:rsid w:val="00CE24FF"/>
    <w:rsid w:val="00D133BE"/>
    <w:rsid w:val="00D34C4B"/>
    <w:rsid w:val="00D45138"/>
    <w:rsid w:val="00D9599C"/>
    <w:rsid w:val="00DA4F7F"/>
    <w:rsid w:val="00DC0D2B"/>
    <w:rsid w:val="00E31EBD"/>
    <w:rsid w:val="00E37F6B"/>
    <w:rsid w:val="00E426DF"/>
    <w:rsid w:val="00E8204E"/>
    <w:rsid w:val="00E943A3"/>
    <w:rsid w:val="00F1611C"/>
    <w:rsid w:val="00F5224E"/>
    <w:rsid w:val="00F55EA8"/>
    <w:rsid w:val="00FD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00132"/>
  <w15:chartTrackingRefBased/>
  <w15:docId w15:val="{C7438545-9BB4-4D98-8A56-B09BA2BB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5BA3"/>
  </w:style>
  <w:style w:type="paragraph" w:styleId="Kop1">
    <w:name w:val="heading 1"/>
    <w:basedOn w:val="Standaard"/>
    <w:next w:val="Standaard"/>
    <w:link w:val="Kop1Char"/>
    <w:qFormat/>
    <w:rsid w:val="00CB76BE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paragraph" w:styleId="Kop3">
    <w:name w:val="heading 3"/>
    <w:basedOn w:val="Standaard"/>
    <w:next w:val="Standaard"/>
    <w:link w:val="Kop3Char"/>
    <w:qFormat/>
    <w:rsid w:val="00CB76B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547A8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414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4B66"/>
  </w:style>
  <w:style w:type="paragraph" w:styleId="Voettekst">
    <w:name w:val="footer"/>
    <w:basedOn w:val="Standaard"/>
    <w:link w:val="VoettekstChar"/>
    <w:uiPriority w:val="99"/>
    <w:unhideWhenUsed/>
    <w:rsid w:val="00414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4B66"/>
  </w:style>
  <w:style w:type="character" w:styleId="Subtielebenadrukking">
    <w:name w:val="Subtle Emphasis"/>
    <w:basedOn w:val="Standaardalinea-lettertype"/>
    <w:uiPriority w:val="19"/>
    <w:qFormat/>
    <w:rsid w:val="00534D7B"/>
    <w:rPr>
      <w:i/>
      <w:iCs/>
    </w:rPr>
  </w:style>
  <w:style w:type="table" w:styleId="Lichtearcering-accent1">
    <w:name w:val="Light Shading Accent 1"/>
    <w:basedOn w:val="Standaardtabel"/>
    <w:uiPriority w:val="60"/>
    <w:rsid w:val="00534D7B"/>
    <w:pPr>
      <w:spacing w:after="0" w:line="240" w:lineRule="auto"/>
    </w:pPr>
    <w:rPr>
      <w:rFonts w:eastAsiaTheme="minorEastAsia"/>
      <w:color w:val="2E74B5" w:themeColor="accent1" w:themeShade="BF"/>
      <w:lang w:val="nl-NL" w:eastAsia="nl-NL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Kop1Char">
    <w:name w:val="Kop 1 Char"/>
    <w:basedOn w:val="Standaardalinea-lettertype"/>
    <w:link w:val="Kop1"/>
    <w:rsid w:val="00CB76BE"/>
    <w:rPr>
      <w:rFonts w:ascii="Times New Roman" w:eastAsia="Times New Roman" w:hAnsi="Times New Roman" w:cs="Times New Roman"/>
      <w:i/>
      <w:iCs/>
      <w:sz w:val="24"/>
      <w:szCs w:val="24"/>
      <w:lang w:val="en-GB" w:eastAsia="nl-NL"/>
    </w:rPr>
  </w:style>
  <w:style w:type="character" w:customStyle="1" w:styleId="Kop3Char">
    <w:name w:val="Kop 3 Char"/>
    <w:basedOn w:val="Standaardalinea-lettertype"/>
    <w:link w:val="Kop3"/>
    <w:rsid w:val="00CB76BE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customStyle="1" w:styleId="headIndent1">
    <w:name w:val="headIndent1"/>
    <w:basedOn w:val="Standaard"/>
    <w:next w:val="Standaard"/>
    <w:rsid w:val="00CB76BE"/>
    <w:pPr>
      <w:autoSpaceDE w:val="0"/>
      <w:autoSpaceDN w:val="0"/>
      <w:adjustRightInd w:val="0"/>
      <w:spacing w:before="240"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nl-NL"/>
    </w:rPr>
  </w:style>
  <w:style w:type="paragraph" w:styleId="Revisie">
    <w:name w:val="Revision"/>
    <w:hidden/>
    <w:uiPriority w:val="99"/>
    <w:semiHidden/>
    <w:rsid w:val="00CB76BE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53D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53D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53DC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53D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53D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8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DAD54-3613-416D-9F84-57A836F6C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405</Words>
  <Characters>13714</Characters>
  <Application>Microsoft Office Word</Application>
  <DocSecurity>0</DocSecurity>
  <Lines>114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Pelouto</dc:creator>
  <cp:keywords/>
  <dc:description/>
  <cp:lastModifiedBy>Farah Pelouto</cp:lastModifiedBy>
  <cp:revision>2</cp:revision>
  <dcterms:created xsi:type="dcterms:W3CDTF">2025-09-25T12:21:00Z</dcterms:created>
  <dcterms:modified xsi:type="dcterms:W3CDTF">2025-09-25T12:21:00Z</dcterms:modified>
</cp:coreProperties>
</file>